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575D9" w14:textId="77777777" w:rsidR="00AA1874" w:rsidRPr="00A97A58" w:rsidRDefault="00AA1874" w:rsidP="00AA1874">
      <w:pPr>
        <w:spacing w:line="480" w:lineRule="auto"/>
        <w:rPr>
          <w:rFonts w:ascii="Times New Roman" w:hAnsi="Times New Roman"/>
          <w:b/>
          <w:sz w:val="24"/>
        </w:rPr>
      </w:pPr>
      <w:r w:rsidRPr="00A97A58">
        <w:rPr>
          <w:rFonts w:ascii="Times New Roman" w:hAnsi="Times New Roman"/>
          <w:b/>
          <w:sz w:val="24"/>
        </w:rPr>
        <w:t>Protective effects of</w:t>
      </w:r>
      <w:r w:rsidRPr="00A97A58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A97A58">
        <w:rPr>
          <w:rFonts w:ascii="Times New Roman" w:hAnsi="Times New Roman"/>
          <w:b/>
          <w:sz w:val="24"/>
        </w:rPr>
        <w:t xml:space="preserve"> </w:t>
      </w:r>
      <w:r w:rsidRPr="00A97A58">
        <w:rPr>
          <w:rFonts w:ascii="Times New Roman" w:hAnsi="Times New Roman"/>
          <w:b/>
          <w:i/>
          <w:sz w:val="24"/>
        </w:rPr>
        <w:t xml:space="preserve">Francisella tularensis </w:t>
      </w:r>
      <w:r w:rsidRPr="00A97A58">
        <w:rPr>
          <w:rFonts w:ascii="Times New Roman" w:hAnsi="Times New Roman"/>
          <w:b/>
          <w:sz w:val="24"/>
        </w:rPr>
        <w:t>Δ</w:t>
      </w:r>
      <w:r w:rsidRPr="00A97A58">
        <w:rPr>
          <w:rFonts w:ascii="Times New Roman" w:hAnsi="Times New Roman"/>
          <w:b/>
          <w:i/>
          <w:sz w:val="24"/>
        </w:rPr>
        <w:t>pdpC</w:t>
      </w:r>
      <w:r w:rsidRPr="00A97A58" w:rsidDel="00D21AB9">
        <w:rPr>
          <w:rFonts w:ascii="Times New Roman" w:hAnsi="Times New Roman"/>
          <w:b/>
          <w:i/>
          <w:sz w:val="24"/>
        </w:rPr>
        <w:t xml:space="preserve"> </w:t>
      </w:r>
      <w:r w:rsidRPr="00A97A58">
        <w:rPr>
          <w:rFonts w:ascii="Times New Roman" w:hAnsi="Times New Roman"/>
          <w:b/>
          <w:sz w:val="24"/>
        </w:rPr>
        <w:t>mutant against its virulent parental strain</w:t>
      </w:r>
      <w:r w:rsidRPr="00A97A58">
        <w:rPr>
          <w:rFonts w:ascii="Times New Roman" w:hAnsi="Times New Roman"/>
          <w:b/>
          <w:i/>
          <w:sz w:val="24"/>
        </w:rPr>
        <w:t xml:space="preserve"> </w:t>
      </w:r>
      <w:r w:rsidRPr="00A97A58">
        <w:rPr>
          <w:rFonts w:ascii="Times New Roman" w:hAnsi="Times New Roman"/>
          <w:b/>
          <w:sz w:val="24"/>
        </w:rPr>
        <w:t>SCHU P9 in Cynomolgus macaques</w:t>
      </w:r>
    </w:p>
    <w:p w14:paraId="08F6ED9D" w14:textId="77777777" w:rsidR="00AA1874" w:rsidRPr="00A97A58" w:rsidRDefault="00AA1874" w:rsidP="00AA1874">
      <w:pPr>
        <w:spacing w:line="480" w:lineRule="auto"/>
        <w:rPr>
          <w:rFonts w:ascii="Times New Roman" w:hAnsi="Times New Roman"/>
          <w:b/>
          <w:sz w:val="24"/>
        </w:rPr>
      </w:pPr>
    </w:p>
    <w:p w14:paraId="0406431B" w14:textId="40C58F94" w:rsidR="00AA1874" w:rsidRPr="00A97A58" w:rsidRDefault="00AA1874" w:rsidP="00AA1874">
      <w:pPr>
        <w:spacing w:line="480" w:lineRule="auto"/>
        <w:rPr>
          <w:rFonts w:ascii="Times New Roman" w:hAnsi="Times New Roman" w:cs="Times New Roman"/>
          <w:bCs/>
          <w:kern w:val="24"/>
          <w:position w:val="11"/>
          <w:sz w:val="24"/>
          <w:szCs w:val="24"/>
          <w:vertAlign w:val="superscript"/>
        </w:rPr>
      </w:pPr>
      <w:proofErr w:type="spellStart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Deyu</w:t>
      </w:r>
      <w:proofErr w:type="spellEnd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Tian, Akihiko Uda, Yasushi Ami, </w:t>
      </w:r>
      <w:proofErr w:type="spellStart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Akitoyo</w:t>
      </w:r>
      <w:proofErr w:type="spellEnd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proofErr w:type="spellStart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Hotta</w:t>
      </w:r>
      <w:proofErr w:type="spellEnd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</w:t>
      </w:r>
      <w:proofErr w:type="spellStart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Eun-</w:t>
      </w:r>
      <w:r w:rsidRPr="00A97A58">
        <w:rPr>
          <w:rFonts w:ascii="Times New Roman" w:hAnsi="Times New Roman" w:cs="Times New Roman"/>
          <w:bCs/>
          <w:noProof/>
          <w:kern w:val="24"/>
          <w:sz w:val="24"/>
          <w:szCs w:val="24"/>
        </w:rPr>
        <w:t>sil</w:t>
      </w:r>
      <w:proofErr w:type="spellEnd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Park</w:t>
      </w:r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</w:t>
      </w:r>
      <w:proofErr w:type="spellStart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Noriyo</w:t>
      </w:r>
      <w:proofErr w:type="spellEnd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Nagata</w:t>
      </w:r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, Naoko Iwata-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Yoshikawa</w:t>
      </w:r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AkioYamada</w:t>
      </w:r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Kazuhiro 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Hirayama</w:t>
      </w:r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Kozue </w:t>
      </w:r>
      <w:r w:rsidR="00B73DF8">
        <w:rPr>
          <w:rFonts w:ascii="Times New Roman" w:hAnsi="Times New Roman" w:cs="Times New Roman" w:hint="eastAsia"/>
          <w:bCs/>
          <w:noProof/>
          <w:kern w:val="24"/>
          <w:sz w:val="24"/>
          <w:szCs w:val="24"/>
        </w:rPr>
        <w:t>Miura</w:t>
      </w:r>
      <w:bookmarkStart w:id="0" w:name="_GoBack"/>
      <w:bookmarkEnd w:id="0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Yuki 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Koyama</w:t>
      </w:r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Mika </w:t>
      </w:r>
      <w:proofErr w:type="spellStart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>Azaki</w:t>
      </w:r>
      <w:proofErr w:type="spellEnd"/>
      <w:r w:rsidRPr="00A97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, Shigeru </w:t>
      </w:r>
      <w:r w:rsidRPr="00BA15BE">
        <w:rPr>
          <w:rFonts w:ascii="Times New Roman" w:hAnsi="Times New Roman" w:cs="Times New Roman"/>
          <w:bCs/>
          <w:noProof/>
          <w:kern w:val="24"/>
          <w:sz w:val="24"/>
          <w:szCs w:val="24"/>
        </w:rPr>
        <w:t>Morikawa</w:t>
      </w:r>
    </w:p>
    <w:tbl>
      <w:tblPr>
        <w:tblStyle w:val="2"/>
        <w:tblpPr w:leftFromText="142" w:rightFromText="142" w:vertAnchor="page" w:horzAnchor="margin" w:tblpY="6736"/>
        <w:tblW w:w="8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922"/>
        <w:gridCol w:w="923"/>
        <w:gridCol w:w="250"/>
        <w:gridCol w:w="921"/>
        <w:gridCol w:w="923"/>
        <w:gridCol w:w="250"/>
        <w:gridCol w:w="921"/>
        <w:gridCol w:w="923"/>
      </w:tblGrid>
      <w:tr w:rsidR="00AA1874" w:rsidRPr="00A97A58" w14:paraId="63816549" w14:textId="77777777" w:rsidTr="00AA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Merge w:val="restart"/>
            <w:vAlign w:val="center"/>
          </w:tcPr>
          <w:p w14:paraId="0C07E543" w14:textId="77777777" w:rsidR="00AA1874" w:rsidRPr="00A97A58" w:rsidRDefault="00AA1874" w:rsidP="00AA187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97A58">
              <w:rPr>
                <w:rFonts w:ascii="Times New Roman" w:hAnsi="Times New Roman"/>
                <w:color w:val="auto"/>
                <w:sz w:val="24"/>
              </w:rPr>
              <w:t>Lesions</w:t>
            </w:r>
          </w:p>
        </w:tc>
        <w:tc>
          <w:tcPr>
            <w:tcW w:w="1845" w:type="dxa"/>
            <w:gridSpan w:val="2"/>
            <w:tcBorders>
              <w:bottom w:val="single" w:sz="8" w:space="0" w:color="FFFFFF" w:themeColor="background1"/>
            </w:tcBorders>
            <w:vAlign w:val="center"/>
          </w:tcPr>
          <w:p w14:paraId="25F2E6CD" w14:textId="77777777" w:rsidR="00AA1874" w:rsidRPr="00A97A58" w:rsidRDefault="00AA1874" w:rsidP="00AA187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A97A58">
              <w:rPr>
                <w:rFonts w:ascii="Times New Roman" w:hAnsi="Times New Roman"/>
                <w:color w:val="auto"/>
                <w:sz w:val="24"/>
              </w:rPr>
              <w:t>Group</w:t>
            </w:r>
            <w:r w:rsidRPr="00A97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A97A58">
              <w:rPr>
                <w:rFonts w:ascii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250" w:type="dxa"/>
            <w:vAlign w:val="center"/>
          </w:tcPr>
          <w:p w14:paraId="728D076F" w14:textId="77777777" w:rsidR="00AA1874" w:rsidRPr="00A97A58" w:rsidRDefault="00AA1874" w:rsidP="00AA187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844" w:type="dxa"/>
            <w:gridSpan w:val="2"/>
            <w:tcBorders>
              <w:bottom w:val="single" w:sz="8" w:space="0" w:color="FFFFFF" w:themeColor="background1"/>
            </w:tcBorders>
            <w:vAlign w:val="center"/>
          </w:tcPr>
          <w:p w14:paraId="276319AC" w14:textId="77777777" w:rsidR="00AA1874" w:rsidRPr="00A97A58" w:rsidRDefault="00AA1874" w:rsidP="00AA187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A97A58">
              <w:rPr>
                <w:rFonts w:ascii="Times New Roman" w:hAnsi="Times New Roman"/>
                <w:color w:val="auto"/>
                <w:sz w:val="24"/>
              </w:rPr>
              <w:t>Group</w:t>
            </w:r>
            <w:r w:rsidRPr="00A97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A97A58">
              <w:rPr>
                <w:rFonts w:ascii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250" w:type="dxa"/>
            <w:vAlign w:val="center"/>
          </w:tcPr>
          <w:p w14:paraId="1FDCA823" w14:textId="77777777" w:rsidR="00AA1874" w:rsidRPr="00A97A58" w:rsidRDefault="00AA1874" w:rsidP="00AA187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844" w:type="dxa"/>
            <w:gridSpan w:val="2"/>
            <w:tcBorders>
              <w:bottom w:val="single" w:sz="8" w:space="0" w:color="FFFFFF" w:themeColor="background1"/>
            </w:tcBorders>
            <w:vAlign w:val="center"/>
          </w:tcPr>
          <w:p w14:paraId="6F2B1995" w14:textId="77777777" w:rsidR="00AA1874" w:rsidRPr="00A97A58" w:rsidRDefault="00AA1874" w:rsidP="00AA187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A97A58">
              <w:rPr>
                <w:rFonts w:ascii="Times New Roman" w:hAnsi="Times New Roman"/>
                <w:color w:val="auto"/>
                <w:sz w:val="24"/>
              </w:rPr>
              <w:t>Group</w:t>
            </w:r>
            <w:r w:rsidRPr="00A97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A97A58">
              <w:rPr>
                <w:rFonts w:ascii="Times New Roman" w:hAnsi="Times New Roman"/>
                <w:color w:val="auto"/>
                <w:sz w:val="24"/>
              </w:rPr>
              <w:t>3</w:t>
            </w:r>
          </w:p>
        </w:tc>
      </w:tr>
      <w:tr w:rsidR="00AA1874" w:rsidRPr="00A97A58" w14:paraId="7A45D74F" w14:textId="77777777" w:rsidTr="00AA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Merge/>
            <w:vAlign w:val="center"/>
          </w:tcPr>
          <w:p w14:paraId="76177A9B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2" w:type="dxa"/>
            <w:tcBorders>
              <w:top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7DC78B62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#4550</w:t>
            </w:r>
          </w:p>
        </w:tc>
        <w:tc>
          <w:tcPr>
            <w:tcW w:w="923" w:type="dxa"/>
            <w:tcBorders>
              <w:top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6B3B3133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#4552</w:t>
            </w:r>
          </w:p>
        </w:tc>
        <w:tc>
          <w:tcPr>
            <w:tcW w:w="250" w:type="dxa"/>
            <w:shd w:val="clear" w:color="auto" w:fill="000000" w:themeFill="text1"/>
            <w:vAlign w:val="center"/>
          </w:tcPr>
          <w:p w14:paraId="58DB6271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735C7F0F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#4418</w:t>
            </w:r>
          </w:p>
        </w:tc>
        <w:tc>
          <w:tcPr>
            <w:tcW w:w="923" w:type="dxa"/>
            <w:tcBorders>
              <w:top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3E8365E0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#4548</w:t>
            </w:r>
          </w:p>
        </w:tc>
        <w:tc>
          <w:tcPr>
            <w:tcW w:w="250" w:type="dxa"/>
            <w:shd w:val="clear" w:color="auto" w:fill="000000" w:themeFill="text1"/>
            <w:vAlign w:val="center"/>
          </w:tcPr>
          <w:p w14:paraId="51E80CE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4E44D609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#4549</w:t>
            </w:r>
          </w:p>
        </w:tc>
        <w:tc>
          <w:tcPr>
            <w:tcW w:w="923" w:type="dxa"/>
            <w:tcBorders>
              <w:top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41D3ED5D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#4686</w:t>
            </w:r>
          </w:p>
        </w:tc>
      </w:tr>
      <w:tr w:rsidR="00AA1874" w:rsidRPr="00A97A58" w14:paraId="417E8455" w14:textId="77777777" w:rsidTr="00AA18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Align w:val="center"/>
          </w:tcPr>
          <w:p w14:paraId="6461D953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Cervical lymph node</w:t>
            </w:r>
          </w:p>
        </w:tc>
        <w:tc>
          <w:tcPr>
            <w:tcW w:w="922" w:type="dxa"/>
            <w:vAlign w:val="center"/>
          </w:tcPr>
          <w:p w14:paraId="18DB2716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2A7739FB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3AF8147F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5A371C75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 xml:space="preserve"> (</w:t>
            </w:r>
            <w:proofErr w:type="spellStart"/>
            <w:proofErr w:type="gramStart"/>
            <w:r w:rsidRPr="00A97A58">
              <w:rPr>
                <w:rFonts w:ascii="Times New Roman" w:hAnsi="Times New Roman"/>
                <w:sz w:val="24"/>
                <w:vertAlign w:val="superscript"/>
              </w:rPr>
              <w:t>a,c</w:t>
            </w:r>
            <w:proofErr w:type="spellEnd"/>
            <w:proofErr w:type="gramEnd"/>
            <w:r w:rsidRPr="00A97A58">
              <w:rPr>
                <w:rFonts w:ascii="Times New Roman" w:hAnsi="Times New Roman"/>
                <w:sz w:val="24"/>
                <w:vertAlign w:val="superscript"/>
              </w:rPr>
              <w:t>)</w:t>
            </w:r>
          </w:p>
        </w:tc>
        <w:tc>
          <w:tcPr>
            <w:tcW w:w="923" w:type="dxa"/>
            <w:vAlign w:val="center"/>
          </w:tcPr>
          <w:p w14:paraId="0F4BA9EB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 xml:space="preserve"> (b)</w:t>
            </w:r>
          </w:p>
        </w:tc>
        <w:tc>
          <w:tcPr>
            <w:tcW w:w="250" w:type="dxa"/>
            <w:vAlign w:val="center"/>
          </w:tcPr>
          <w:p w14:paraId="64C2680C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111E7FBC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923" w:type="dxa"/>
            <w:vAlign w:val="center"/>
          </w:tcPr>
          <w:p w14:paraId="5A170DF0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</w:tr>
      <w:tr w:rsidR="00AA1874" w:rsidRPr="00A97A58" w14:paraId="35B9CEFB" w14:textId="77777777" w:rsidTr="00AA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DA78A0C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Axillary lymph node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67A7AF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989654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CBDF5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450499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</w:t>
            </w:r>
            <w:proofErr w:type="spellStart"/>
            <w:proofErr w:type="gramStart"/>
            <w:r w:rsidRPr="00A97A58">
              <w:rPr>
                <w:rFonts w:ascii="Times New Roman" w:hAnsi="Times New Roman"/>
                <w:sz w:val="24"/>
                <w:vertAlign w:val="superscript"/>
              </w:rPr>
              <w:t>a,c</w:t>
            </w:r>
            <w:proofErr w:type="spellEnd"/>
            <w:proofErr w:type="gramEnd"/>
            <w:r w:rsidRPr="00A97A58">
              <w:rPr>
                <w:rFonts w:ascii="Times New Roman" w:hAnsi="Times New Roman"/>
                <w:sz w:val="24"/>
                <w:vertAlign w:val="superscript"/>
              </w:rPr>
              <w:t>)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CE2758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 xml:space="preserve"> (b)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C81291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7D15F9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C0CE5F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</w:tr>
      <w:tr w:rsidR="00AA1874" w:rsidRPr="00A97A58" w14:paraId="060E5F59" w14:textId="77777777" w:rsidTr="00AA18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Align w:val="center"/>
          </w:tcPr>
          <w:p w14:paraId="34463D10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Inguinal lymph node</w:t>
            </w:r>
          </w:p>
        </w:tc>
        <w:tc>
          <w:tcPr>
            <w:tcW w:w="922" w:type="dxa"/>
            <w:vAlign w:val="center"/>
          </w:tcPr>
          <w:p w14:paraId="05A16C67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1CC859E0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4D2CB187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46A36900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 xml:space="preserve"> (a)</w:t>
            </w:r>
          </w:p>
        </w:tc>
        <w:tc>
          <w:tcPr>
            <w:tcW w:w="923" w:type="dxa"/>
            <w:vAlign w:val="center"/>
          </w:tcPr>
          <w:p w14:paraId="0600007E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b)</w:t>
            </w:r>
          </w:p>
        </w:tc>
        <w:tc>
          <w:tcPr>
            <w:tcW w:w="250" w:type="dxa"/>
            <w:vAlign w:val="center"/>
          </w:tcPr>
          <w:p w14:paraId="491F8CEF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5A6E7847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923" w:type="dxa"/>
            <w:vAlign w:val="center"/>
          </w:tcPr>
          <w:p w14:paraId="5B091242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</w:tr>
      <w:tr w:rsidR="00AA1874" w:rsidRPr="00A97A58" w14:paraId="586DD2C7" w14:textId="77777777" w:rsidTr="00AA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06C85FD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Lung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E5D1EA5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c)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56D4A6D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CD110F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146802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</w:t>
            </w:r>
            <w:proofErr w:type="spellStart"/>
            <w:proofErr w:type="gramStart"/>
            <w:r w:rsidRPr="00A97A58">
              <w:rPr>
                <w:rFonts w:ascii="Times New Roman" w:hAnsi="Times New Roman"/>
                <w:sz w:val="24"/>
                <w:vertAlign w:val="superscript"/>
              </w:rPr>
              <w:t>a,c</w:t>
            </w:r>
            <w:proofErr w:type="spellEnd"/>
            <w:proofErr w:type="gramEnd"/>
            <w:r w:rsidRPr="00A97A58">
              <w:rPr>
                <w:rFonts w:ascii="Times New Roman" w:hAnsi="Times New Roman"/>
                <w:sz w:val="24"/>
                <w:vertAlign w:val="superscript"/>
              </w:rPr>
              <w:t>)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E6DC6F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</w:t>
            </w:r>
            <w:proofErr w:type="spellStart"/>
            <w:proofErr w:type="gramStart"/>
            <w:r w:rsidRPr="00A97A58">
              <w:rPr>
                <w:rFonts w:ascii="Times New Roman" w:hAnsi="Times New Roman"/>
                <w:sz w:val="24"/>
                <w:vertAlign w:val="superscript"/>
              </w:rPr>
              <w:t>a,c</w:t>
            </w:r>
            <w:proofErr w:type="spellEnd"/>
            <w:proofErr w:type="gramEnd"/>
            <w:r w:rsidRPr="00A97A58">
              <w:rPr>
                <w:rFonts w:ascii="Times New Roman" w:hAnsi="Times New Roman"/>
                <w:sz w:val="24"/>
                <w:vertAlign w:val="superscript"/>
              </w:rPr>
              <w:t>)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A361A5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E5D02F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3705B5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AA1874" w:rsidRPr="00A97A58" w14:paraId="464E2256" w14:textId="77777777" w:rsidTr="00AA18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Align w:val="center"/>
          </w:tcPr>
          <w:p w14:paraId="083C0DE3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Liver</w:t>
            </w:r>
          </w:p>
        </w:tc>
        <w:tc>
          <w:tcPr>
            <w:tcW w:w="922" w:type="dxa"/>
            <w:vAlign w:val="center"/>
          </w:tcPr>
          <w:p w14:paraId="02ED7F08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6C2F06E8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6328EA8B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33BAB56E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923" w:type="dxa"/>
            <w:vAlign w:val="center"/>
          </w:tcPr>
          <w:p w14:paraId="1CCF1C1F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50769EF6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71BD2B11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012A1401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AA1874" w:rsidRPr="00A97A58" w14:paraId="0136D076" w14:textId="77777777" w:rsidTr="00AA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E880B05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Spleen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1B9297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D3612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softHyphen/>
              <w:t>–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3EFA3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4D1676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6362F8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 xml:space="preserve">+ </w:t>
            </w:r>
            <w:r w:rsidRPr="00A97A58">
              <w:rPr>
                <w:rFonts w:ascii="Times New Roman" w:hAnsi="Times New Roman"/>
                <w:sz w:val="24"/>
                <w:vertAlign w:val="superscript"/>
              </w:rPr>
              <w:t>(a)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D87D1D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44A424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059D46B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AA1874" w:rsidRPr="00A97A58" w14:paraId="59DB060A" w14:textId="77777777" w:rsidTr="00AA18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Align w:val="center"/>
          </w:tcPr>
          <w:p w14:paraId="2EE7EC33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Heart</w:t>
            </w:r>
          </w:p>
        </w:tc>
        <w:tc>
          <w:tcPr>
            <w:tcW w:w="922" w:type="dxa"/>
            <w:vAlign w:val="center"/>
          </w:tcPr>
          <w:p w14:paraId="125D3640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1CF6EC70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47D942D7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74E6127F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3960994F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49E63940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202F2604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4BD23228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AA1874" w:rsidRPr="00A97A58" w14:paraId="738C1A81" w14:textId="77777777" w:rsidTr="00AA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283A1D9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Kidney</w:t>
            </w:r>
          </w:p>
        </w:tc>
        <w:tc>
          <w:tcPr>
            <w:tcW w:w="9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E4D11B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36D964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3EB056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FFB95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773B17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22C995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9C2602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96ADC23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AA1874" w:rsidRPr="00A97A58" w14:paraId="55D5B7AD" w14:textId="77777777" w:rsidTr="00AA187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vAlign w:val="center"/>
          </w:tcPr>
          <w:p w14:paraId="60E1C75D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Ascites</w:t>
            </w:r>
          </w:p>
        </w:tc>
        <w:tc>
          <w:tcPr>
            <w:tcW w:w="922" w:type="dxa"/>
            <w:vAlign w:val="center"/>
          </w:tcPr>
          <w:p w14:paraId="50AA2868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2ADCEDA8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vAlign w:val="center"/>
          </w:tcPr>
          <w:p w14:paraId="789611A1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302F5842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923" w:type="dxa"/>
            <w:vAlign w:val="center"/>
          </w:tcPr>
          <w:p w14:paraId="23599EBD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250" w:type="dxa"/>
            <w:vAlign w:val="center"/>
          </w:tcPr>
          <w:p w14:paraId="402B8C6E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vAlign w:val="center"/>
          </w:tcPr>
          <w:p w14:paraId="61B734A5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vAlign w:val="center"/>
          </w:tcPr>
          <w:p w14:paraId="4C6B923B" w14:textId="77777777" w:rsidR="00AA1874" w:rsidRPr="00A97A58" w:rsidRDefault="00AA1874" w:rsidP="00AA1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AA1874" w:rsidRPr="00A97A58" w14:paraId="5BD9522E" w14:textId="77777777" w:rsidTr="00AA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left w:val="none" w:sz="0" w:space="0" w:color="auto"/>
              <w:bottom w:val="single" w:sz="8" w:space="0" w:color="auto"/>
            </w:tcBorders>
            <w:vAlign w:val="center"/>
          </w:tcPr>
          <w:p w14:paraId="02F44450" w14:textId="77777777" w:rsidR="00AA1874" w:rsidRPr="00A97A58" w:rsidRDefault="00AA1874" w:rsidP="00AA1874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Hydrothorax</w:t>
            </w:r>
          </w:p>
        </w:tc>
        <w:tc>
          <w:tcPr>
            <w:tcW w:w="922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6FED6A15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20B8A3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25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FC31237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499E8978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923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620CA7FE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25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1A95AE97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21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7B579F3C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923" w:type="dxa"/>
            <w:tcBorders>
              <w:top w:val="none" w:sz="0" w:space="0" w:color="auto"/>
              <w:bottom w:val="single" w:sz="8" w:space="0" w:color="auto"/>
              <w:right w:val="none" w:sz="0" w:space="0" w:color="auto"/>
            </w:tcBorders>
            <w:vAlign w:val="center"/>
          </w:tcPr>
          <w:p w14:paraId="6B84AC77" w14:textId="77777777" w:rsidR="00AA1874" w:rsidRPr="00A97A58" w:rsidRDefault="00AA1874" w:rsidP="00AA1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7A58">
              <w:rPr>
                <w:rFonts w:ascii="Times New Roman" w:hAnsi="Times New Roman"/>
                <w:sz w:val="24"/>
              </w:rPr>
              <w:t>–</w:t>
            </w:r>
          </w:p>
        </w:tc>
      </w:tr>
    </w:tbl>
    <w:p w14:paraId="202872CE" w14:textId="77777777" w:rsidR="00AA1874" w:rsidRDefault="00AA1874" w:rsidP="00E4316F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C1C8E78" w14:textId="3B329FC7" w:rsidR="001C6D61" w:rsidRPr="00A97A58" w:rsidRDefault="00321731" w:rsidP="00E4316F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321731">
        <w:rPr>
          <w:rFonts w:ascii="Times New Roman" w:hAnsi="Times New Roman"/>
          <w:sz w:val="24"/>
        </w:rPr>
        <w:t>Supplementary</w:t>
      </w:r>
      <w:r>
        <w:rPr>
          <w:rFonts w:ascii="Times New Roman" w:hAnsi="Times New Roman" w:hint="eastAsia"/>
          <w:sz w:val="24"/>
        </w:rPr>
        <w:t xml:space="preserve"> </w:t>
      </w:r>
      <w:r w:rsidR="007E4918" w:rsidRPr="00A97A58">
        <w:rPr>
          <w:rFonts w:ascii="Times New Roman" w:hAnsi="Times New Roman"/>
          <w:sz w:val="24"/>
        </w:rPr>
        <w:t>Table 1. Macroscopic lesions observed in animals at necropsy.</w:t>
      </w:r>
    </w:p>
    <w:p w14:paraId="6C35A515" w14:textId="1C6B3B17" w:rsidR="00F14D26" w:rsidRPr="00A97A58" w:rsidRDefault="00F14D26" w:rsidP="00A33324">
      <w:pPr>
        <w:spacing w:line="480" w:lineRule="auto"/>
        <w:rPr>
          <w:rFonts w:ascii="Times New Roman" w:hAnsi="Times New Roman"/>
          <w:sz w:val="24"/>
        </w:rPr>
      </w:pPr>
      <w:r w:rsidRPr="00A97A58">
        <w:rPr>
          <w:rFonts w:ascii="Times New Roman" w:hAnsi="Times New Roman"/>
          <w:sz w:val="24"/>
        </w:rPr>
        <w:t>+ or</w:t>
      </w:r>
      <w:r w:rsidR="00CB453B" w:rsidRPr="00A97A58">
        <w:rPr>
          <w:rFonts w:ascii="Times New Roman" w:hAnsi="Times New Roman"/>
          <w:sz w:val="24"/>
        </w:rPr>
        <w:t>–</w:t>
      </w:r>
      <w:r w:rsidRPr="00A97A58">
        <w:rPr>
          <w:rFonts w:ascii="Times New Roman" w:hAnsi="Times New Roman" w:cs="Times New Roman"/>
          <w:sz w:val="24"/>
          <w:szCs w:val="24"/>
        </w:rPr>
        <w:t>indicate</w:t>
      </w:r>
      <w:r w:rsidRPr="00A97A58">
        <w:rPr>
          <w:rFonts w:ascii="Times New Roman" w:hAnsi="Times New Roman"/>
          <w:sz w:val="24"/>
        </w:rPr>
        <w:t xml:space="preserve"> the presence or absence of </w:t>
      </w:r>
      <w:r w:rsidR="00C35EAB" w:rsidRPr="00A97A58">
        <w:rPr>
          <w:rFonts w:ascii="Times New Roman" w:hAnsi="Times New Roman" w:cs="Times New Roman"/>
          <w:sz w:val="24"/>
          <w:szCs w:val="24"/>
        </w:rPr>
        <w:t>a</w:t>
      </w:r>
      <w:r w:rsidR="00C35EAB" w:rsidRPr="00A97A58">
        <w:rPr>
          <w:rFonts w:ascii="Times New Roman" w:hAnsi="Times New Roman"/>
          <w:sz w:val="24"/>
        </w:rPr>
        <w:t xml:space="preserve"> </w:t>
      </w:r>
      <w:r w:rsidRPr="00A97A58">
        <w:rPr>
          <w:rFonts w:ascii="Times New Roman" w:hAnsi="Times New Roman"/>
          <w:sz w:val="24"/>
        </w:rPr>
        <w:t>gross lesion</w:t>
      </w:r>
      <w:r w:rsidR="00104AF1" w:rsidRPr="00A97A58">
        <w:rPr>
          <w:rFonts w:ascii="Times New Roman" w:hAnsi="Times New Roman"/>
          <w:sz w:val="24"/>
        </w:rPr>
        <w:t>.</w:t>
      </w:r>
    </w:p>
    <w:p w14:paraId="2E210F9D" w14:textId="27936879" w:rsidR="00E72095" w:rsidRPr="00A97A58" w:rsidRDefault="00F14D26" w:rsidP="00A33324">
      <w:pPr>
        <w:spacing w:line="480" w:lineRule="auto"/>
        <w:rPr>
          <w:rFonts w:ascii="Times New Roman" w:hAnsi="Times New Roman"/>
          <w:sz w:val="24"/>
        </w:rPr>
      </w:pPr>
      <w:r w:rsidRPr="00A97A58">
        <w:rPr>
          <w:rFonts w:ascii="Times New Roman" w:hAnsi="Times New Roman"/>
          <w:sz w:val="24"/>
        </w:rPr>
        <w:t xml:space="preserve">a, enlarged; b, </w:t>
      </w:r>
      <w:r w:rsidRPr="00A97A58">
        <w:rPr>
          <w:rFonts w:ascii="Times New Roman" w:hAnsi="Times New Roman" w:cs="Times New Roman"/>
          <w:sz w:val="24"/>
          <w:szCs w:val="24"/>
        </w:rPr>
        <w:t>atroph</w:t>
      </w:r>
      <w:r w:rsidR="00C35EAB" w:rsidRPr="00A97A58">
        <w:rPr>
          <w:rFonts w:ascii="Times New Roman" w:hAnsi="Times New Roman" w:cs="Times New Roman"/>
          <w:sz w:val="24"/>
          <w:szCs w:val="24"/>
        </w:rPr>
        <w:t>ies</w:t>
      </w:r>
      <w:r w:rsidRPr="00A97A58">
        <w:rPr>
          <w:rFonts w:ascii="Times New Roman" w:hAnsi="Times New Roman"/>
          <w:sz w:val="24"/>
        </w:rPr>
        <w:t>; c, congestion and/or hemorrhag</w:t>
      </w:r>
      <w:r w:rsidR="00C35EAB" w:rsidRPr="00A97A58">
        <w:rPr>
          <w:rFonts w:ascii="Times New Roman" w:hAnsi="Times New Roman"/>
          <w:sz w:val="24"/>
        </w:rPr>
        <w:t>e</w:t>
      </w:r>
    </w:p>
    <w:sectPr w:rsidR="00E72095" w:rsidRPr="00A97A58" w:rsidSect="00FC4B0F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AndChars" w:linePitch="292" w:charSpace="-34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C421E" w14:textId="77777777" w:rsidR="005A6ED4" w:rsidRDefault="005A6ED4" w:rsidP="00EA386C">
      <w:r>
        <w:separator/>
      </w:r>
    </w:p>
  </w:endnote>
  <w:endnote w:type="continuationSeparator" w:id="0">
    <w:p w14:paraId="26F1A5AF" w14:textId="77777777" w:rsidR="005A6ED4" w:rsidRDefault="005A6ED4" w:rsidP="00EA386C">
      <w:r>
        <w:continuationSeparator/>
      </w:r>
    </w:p>
  </w:endnote>
  <w:endnote w:type="continuationNotice" w:id="1">
    <w:p w14:paraId="5A786A82" w14:textId="77777777" w:rsidR="005A6ED4" w:rsidRDefault="005A6E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3815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CFE85" w14:textId="3D07B909" w:rsidR="00C7297E" w:rsidRDefault="00C7297E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DCF5F4" w14:textId="77777777" w:rsidR="00C7297E" w:rsidRDefault="00C7297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89CFD" w14:textId="77777777" w:rsidR="005A6ED4" w:rsidRDefault="005A6ED4" w:rsidP="00EA386C">
      <w:r>
        <w:separator/>
      </w:r>
    </w:p>
  </w:footnote>
  <w:footnote w:type="continuationSeparator" w:id="0">
    <w:p w14:paraId="3C605F72" w14:textId="77777777" w:rsidR="005A6ED4" w:rsidRDefault="005A6ED4" w:rsidP="00EA386C">
      <w:r>
        <w:continuationSeparator/>
      </w:r>
    </w:p>
  </w:footnote>
  <w:footnote w:type="continuationNotice" w:id="1">
    <w:p w14:paraId="556BF737" w14:textId="77777777" w:rsidR="005A6ED4" w:rsidRDefault="005A6ED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F6F2A"/>
    <w:multiLevelType w:val="hybridMultilevel"/>
    <w:tmpl w:val="27CE5078"/>
    <w:lvl w:ilvl="0" w:tplc="B96261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D2468C"/>
    <w:multiLevelType w:val="hybridMultilevel"/>
    <w:tmpl w:val="65166172"/>
    <w:lvl w:ilvl="0" w:tplc="E0C8D83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" w15:restartNumberingAfterBreak="0">
    <w:nsid w:val="1B385B8B"/>
    <w:multiLevelType w:val="hybridMultilevel"/>
    <w:tmpl w:val="23BA1C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057190"/>
    <w:multiLevelType w:val="hybridMultilevel"/>
    <w:tmpl w:val="FA02CC60"/>
    <w:lvl w:ilvl="0" w:tplc="B1BCEBDC">
      <w:start w:val="1"/>
      <w:numFmt w:val="upperLetter"/>
      <w:lvlText w:val="(%1)"/>
      <w:lvlJc w:val="left"/>
      <w:pPr>
        <w:ind w:left="360" w:hanging="360"/>
      </w:pPr>
      <w:rPr>
        <w:rFonts w:eastAsia="メイリオ" w:hint="default"/>
        <w:b w:val="0"/>
        <w:color w:val="00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783732"/>
    <w:multiLevelType w:val="hybridMultilevel"/>
    <w:tmpl w:val="9B441536"/>
    <w:lvl w:ilvl="0" w:tplc="FDC07A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FDF72EA"/>
    <w:multiLevelType w:val="multilevel"/>
    <w:tmpl w:val="7B8044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6" w15:restartNumberingAfterBreak="0">
    <w:nsid w:val="5D635CF3"/>
    <w:multiLevelType w:val="hybridMultilevel"/>
    <w:tmpl w:val="C27EEF64"/>
    <w:lvl w:ilvl="0" w:tplc="45BE191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a0MDGxNDezsLQ0MDVQ0lEKTi0uzszPAykwM6sFAF5uGL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tev20575t2e9edwsuxepeap9z09rz29vza&quot;&gt;参考文献&lt;record-ids&gt;&lt;item&gt;1&lt;/item&gt;&lt;item&gt;166&lt;/item&gt;&lt;item&gt;273&lt;/item&gt;&lt;item&gt;348&lt;/item&gt;&lt;item&gt;382&lt;/item&gt;&lt;item&gt;386&lt;/item&gt;&lt;item&gt;437&lt;/item&gt;&lt;item&gt;440&lt;/item&gt;&lt;item&gt;441&lt;/item&gt;&lt;item&gt;564&lt;/item&gt;&lt;item&gt;604&lt;/item&gt;&lt;item&gt;1529&lt;/item&gt;&lt;item&gt;1637&lt;/item&gt;&lt;item&gt;1642&lt;/item&gt;&lt;item&gt;1771&lt;/item&gt;&lt;item&gt;1785&lt;/item&gt;&lt;item&gt;2109&lt;/item&gt;&lt;item&gt;2110&lt;/item&gt;&lt;item&gt;2269&lt;/item&gt;&lt;item&gt;2484&lt;/item&gt;&lt;item&gt;2513&lt;/item&gt;&lt;item&gt;2514&lt;/item&gt;&lt;item&gt;2517&lt;/item&gt;&lt;item&gt;2519&lt;/item&gt;&lt;item&gt;2520&lt;/item&gt;&lt;item&gt;2634&lt;/item&gt;&lt;item&gt;2635&lt;/item&gt;&lt;item&gt;2639&lt;/item&gt;&lt;item&gt;2640&lt;/item&gt;&lt;item&gt;2644&lt;/item&gt;&lt;item&gt;2652&lt;/item&gt;&lt;item&gt;2659&lt;/item&gt;&lt;item&gt;2671&lt;/item&gt;&lt;item&gt;3125&lt;/item&gt;&lt;item&gt;3928&lt;/item&gt;&lt;item&gt;3929&lt;/item&gt;&lt;item&gt;3930&lt;/item&gt;&lt;item&gt;3931&lt;/item&gt;&lt;item&gt;3932&lt;/item&gt;&lt;item&gt;3933&lt;/item&gt;&lt;item&gt;3937&lt;/item&gt;&lt;item&gt;3938&lt;/item&gt;&lt;item&gt;3940&lt;/item&gt;&lt;item&gt;3948&lt;/item&gt;&lt;item&gt;3949&lt;/item&gt;&lt;item&gt;3950&lt;/item&gt;&lt;item&gt;3954&lt;/item&gt;&lt;item&gt;3956&lt;/item&gt;&lt;item&gt;3959&lt;/item&gt;&lt;item&gt;3960&lt;/item&gt;&lt;item&gt;3964&lt;/item&gt;&lt;item&gt;3966&lt;/item&gt;&lt;item&gt;4090&lt;/item&gt;&lt;item&gt;4094&lt;/item&gt;&lt;item&gt;4106&lt;/item&gt;&lt;item&gt;4110&lt;/item&gt;&lt;item&gt;4131&lt;/item&gt;&lt;item&gt;4268&lt;/item&gt;&lt;item&gt;4276&lt;/item&gt;&lt;item&gt;4277&lt;/item&gt;&lt;item&gt;4278&lt;/item&gt;&lt;item&gt;4303&lt;/item&gt;&lt;/record-ids&gt;&lt;/item&gt;&lt;/Libraries&gt;"/>
  </w:docVars>
  <w:rsids>
    <w:rsidRoot w:val="001651F5"/>
    <w:rsid w:val="00000AAC"/>
    <w:rsid w:val="0000180C"/>
    <w:rsid w:val="00001C87"/>
    <w:rsid w:val="00001E27"/>
    <w:rsid w:val="00002AFA"/>
    <w:rsid w:val="00002B76"/>
    <w:rsid w:val="0000372A"/>
    <w:rsid w:val="000041D6"/>
    <w:rsid w:val="000044B7"/>
    <w:rsid w:val="00004CAB"/>
    <w:rsid w:val="000057C7"/>
    <w:rsid w:val="000058DD"/>
    <w:rsid w:val="00005A1A"/>
    <w:rsid w:val="000065B3"/>
    <w:rsid w:val="00007347"/>
    <w:rsid w:val="00007800"/>
    <w:rsid w:val="0001000E"/>
    <w:rsid w:val="0001024F"/>
    <w:rsid w:val="00010D09"/>
    <w:rsid w:val="000115AC"/>
    <w:rsid w:val="000119A2"/>
    <w:rsid w:val="00011F6A"/>
    <w:rsid w:val="000122FC"/>
    <w:rsid w:val="000124C0"/>
    <w:rsid w:val="00012D7D"/>
    <w:rsid w:val="00013287"/>
    <w:rsid w:val="000136E6"/>
    <w:rsid w:val="00013DC2"/>
    <w:rsid w:val="00015011"/>
    <w:rsid w:val="00015FEF"/>
    <w:rsid w:val="0001685A"/>
    <w:rsid w:val="00017163"/>
    <w:rsid w:val="00017DE6"/>
    <w:rsid w:val="00020074"/>
    <w:rsid w:val="000207DF"/>
    <w:rsid w:val="0002129A"/>
    <w:rsid w:val="00021424"/>
    <w:rsid w:val="000220F0"/>
    <w:rsid w:val="000229D6"/>
    <w:rsid w:val="00022EF9"/>
    <w:rsid w:val="000234AF"/>
    <w:rsid w:val="00023A03"/>
    <w:rsid w:val="0002440C"/>
    <w:rsid w:val="00024A95"/>
    <w:rsid w:val="00024F1A"/>
    <w:rsid w:val="000253C1"/>
    <w:rsid w:val="00025579"/>
    <w:rsid w:val="000263BE"/>
    <w:rsid w:val="0002755C"/>
    <w:rsid w:val="0002785C"/>
    <w:rsid w:val="000278AF"/>
    <w:rsid w:val="0003014C"/>
    <w:rsid w:val="00030C3C"/>
    <w:rsid w:val="00030E13"/>
    <w:rsid w:val="00031EA5"/>
    <w:rsid w:val="000320D0"/>
    <w:rsid w:val="00032E95"/>
    <w:rsid w:val="00032F1A"/>
    <w:rsid w:val="0003305B"/>
    <w:rsid w:val="00033115"/>
    <w:rsid w:val="00034282"/>
    <w:rsid w:val="00034942"/>
    <w:rsid w:val="00034AE4"/>
    <w:rsid w:val="00034B60"/>
    <w:rsid w:val="00035568"/>
    <w:rsid w:val="0003679F"/>
    <w:rsid w:val="00036C47"/>
    <w:rsid w:val="00037C9C"/>
    <w:rsid w:val="00041BD6"/>
    <w:rsid w:val="00041C34"/>
    <w:rsid w:val="00042101"/>
    <w:rsid w:val="00042677"/>
    <w:rsid w:val="00042A35"/>
    <w:rsid w:val="00042D90"/>
    <w:rsid w:val="0004327A"/>
    <w:rsid w:val="000434D9"/>
    <w:rsid w:val="000443F9"/>
    <w:rsid w:val="00044A81"/>
    <w:rsid w:val="00044A85"/>
    <w:rsid w:val="00044D75"/>
    <w:rsid w:val="00044F1E"/>
    <w:rsid w:val="00045676"/>
    <w:rsid w:val="00045B11"/>
    <w:rsid w:val="00045F1E"/>
    <w:rsid w:val="000460FD"/>
    <w:rsid w:val="00046576"/>
    <w:rsid w:val="00046BDA"/>
    <w:rsid w:val="000504E7"/>
    <w:rsid w:val="0005100A"/>
    <w:rsid w:val="0005101F"/>
    <w:rsid w:val="000512B6"/>
    <w:rsid w:val="000514D5"/>
    <w:rsid w:val="0005150F"/>
    <w:rsid w:val="000519E3"/>
    <w:rsid w:val="00051E00"/>
    <w:rsid w:val="00052074"/>
    <w:rsid w:val="00052B76"/>
    <w:rsid w:val="00052EA3"/>
    <w:rsid w:val="00053630"/>
    <w:rsid w:val="0005365D"/>
    <w:rsid w:val="00053A85"/>
    <w:rsid w:val="00053AA5"/>
    <w:rsid w:val="00054B43"/>
    <w:rsid w:val="00054BB1"/>
    <w:rsid w:val="00054DE1"/>
    <w:rsid w:val="00054EA9"/>
    <w:rsid w:val="00055047"/>
    <w:rsid w:val="00056C1F"/>
    <w:rsid w:val="00060026"/>
    <w:rsid w:val="00060456"/>
    <w:rsid w:val="00060D24"/>
    <w:rsid w:val="000612FF"/>
    <w:rsid w:val="0006142E"/>
    <w:rsid w:val="00062188"/>
    <w:rsid w:val="00062CE5"/>
    <w:rsid w:val="00062F77"/>
    <w:rsid w:val="00063186"/>
    <w:rsid w:val="0006372C"/>
    <w:rsid w:val="00063744"/>
    <w:rsid w:val="00063A7A"/>
    <w:rsid w:val="000644BC"/>
    <w:rsid w:val="00064E37"/>
    <w:rsid w:val="00065C49"/>
    <w:rsid w:val="00065FC2"/>
    <w:rsid w:val="00066F87"/>
    <w:rsid w:val="00067ECB"/>
    <w:rsid w:val="00070268"/>
    <w:rsid w:val="00070C0F"/>
    <w:rsid w:val="00070E7A"/>
    <w:rsid w:val="0007109C"/>
    <w:rsid w:val="00071FB2"/>
    <w:rsid w:val="00072138"/>
    <w:rsid w:val="0007294C"/>
    <w:rsid w:val="00072C80"/>
    <w:rsid w:val="00073E9A"/>
    <w:rsid w:val="0007590E"/>
    <w:rsid w:val="00075FFE"/>
    <w:rsid w:val="00076101"/>
    <w:rsid w:val="000761D8"/>
    <w:rsid w:val="00076561"/>
    <w:rsid w:val="000769E3"/>
    <w:rsid w:val="00077010"/>
    <w:rsid w:val="00077A04"/>
    <w:rsid w:val="00077F9A"/>
    <w:rsid w:val="00081C48"/>
    <w:rsid w:val="00081CD9"/>
    <w:rsid w:val="000822ED"/>
    <w:rsid w:val="0008252B"/>
    <w:rsid w:val="00082A40"/>
    <w:rsid w:val="00082A5F"/>
    <w:rsid w:val="00082CB1"/>
    <w:rsid w:val="00082EF9"/>
    <w:rsid w:val="00083A42"/>
    <w:rsid w:val="00083E88"/>
    <w:rsid w:val="000845D3"/>
    <w:rsid w:val="00084A16"/>
    <w:rsid w:val="0008571C"/>
    <w:rsid w:val="00085DF0"/>
    <w:rsid w:val="00086010"/>
    <w:rsid w:val="000860BA"/>
    <w:rsid w:val="0008631B"/>
    <w:rsid w:val="00086FB8"/>
    <w:rsid w:val="000872A3"/>
    <w:rsid w:val="00090036"/>
    <w:rsid w:val="0009037E"/>
    <w:rsid w:val="00090A67"/>
    <w:rsid w:val="00090CE9"/>
    <w:rsid w:val="00091B15"/>
    <w:rsid w:val="000925B3"/>
    <w:rsid w:val="00092609"/>
    <w:rsid w:val="00092C20"/>
    <w:rsid w:val="00092F1F"/>
    <w:rsid w:val="000930E0"/>
    <w:rsid w:val="000938CB"/>
    <w:rsid w:val="00093BED"/>
    <w:rsid w:val="00094A25"/>
    <w:rsid w:val="000953B4"/>
    <w:rsid w:val="00095A75"/>
    <w:rsid w:val="00095D09"/>
    <w:rsid w:val="00096046"/>
    <w:rsid w:val="00096B90"/>
    <w:rsid w:val="000A062D"/>
    <w:rsid w:val="000A0A88"/>
    <w:rsid w:val="000A1403"/>
    <w:rsid w:val="000A191D"/>
    <w:rsid w:val="000A1CAB"/>
    <w:rsid w:val="000A3770"/>
    <w:rsid w:val="000A37AF"/>
    <w:rsid w:val="000A4437"/>
    <w:rsid w:val="000A45EA"/>
    <w:rsid w:val="000A4E62"/>
    <w:rsid w:val="000A56ED"/>
    <w:rsid w:val="000A5E72"/>
    <w:rsid w:val="000A69B9"/>
    <w:rsid w:val="000A6EAE"/>
    <w:rsid w:val="000A7261"/>
    <w:rsid w:val="000A78AF"/>
    <w:rsid w:val="000B0117"/>
    <w:rsid w:val="000B013E"/>
    <w:rsid w:val="000B0814"/>
    <w:rsid w:val="000B0892"/>
    <w:rsid w:val="000B128A"/>
    <w:rsid w:val="000B1409"/>
    <w:rsid w:val="000B149A"/>
    <w:rsid w:val="000B15BA"/>
    <w:rsid w:val="000B192F"/>
    <w:rsid w:val="000B199C"/>
    <w:rsid w:val="000B2035"/>
    <w:rsid w:val="000B29CD"/>
    <w:rsid w:val="000B30FF"/>
    <w:rsid w:val="000B3D56"/>
    <w:rsid w:val="000B4681"/>
    <w:rsid w:val="000B4811"/>
    <w:rsid w:val="000B4952"/>
    <w:rsid w:val="000B4D3F"/>
    <w:rsid w:val="000B4F38"/>
    <w:rsid w:val="000B5AC3"/>
    <w:rsid w:val="000B5B7C"/>
    <w:rsid w:val="000B79CF"/>
    <w:rsid w:val="000C044A"/>
    <w:rsid w:val="000C0C0F"/>
    <w:rsid w:val="000C0FA4"/>
    <w:rsid w:val="000C179F"/>
    <w:rsid w:val="000C18E3"/>
    <w:rsid w:val="000C1E6D"/>
    <w:rsid w:val="000C23EA"/>
    <w:rsid w:val="000C2B33"/>
    <w:rsid w:val="000C3050"/>
    <w:rsid w:val="000C30F3"/>
    <w:rsid w:val="000C3ABF"/>
    <w:rsid w:val="000C3BD4"/>
    <w:rsid w:val="000C505F"/>
    <w:rsid w:val="000C52AA"/>
    <w:rsid w:val="000C6326"/>
    <w:rsid w:val="000C6B86"/>
    <w:rsid w:val="000C729E"/>
    <w:rsid w:val="000C7AFF"/>
    <w:rsid w:val="000D09D7"/>
    <w:rsid w:val="000D0E8E"/>
    <w:rsid w:val="000D0F56"/>
    <w:rsid w:val="000D10A6"/>
    <w:rsid w:val="000D2057"/>
    <w:rsid w:val="000D2221"/>
    <w:rsid w:val="000D22DC"/>
    <w:rsid w:val="000D24AE"/>
    <w:rsid w:val="000D2A69"/>
    <w:rsid w:val="000D2DB2"/>
    <w:rsid w:val="000D3565"/>
    <w:rsid w:val="000D3B68"/>
    <w:rsid w:val="000D6E3E"/>
    <w:rsid w:val="000D731C"/>
    <w:rsid w:val="000D7331"/>
    <w:rsid w:val="000D770E"/>
    <w:rsid w:val="000D7814"/>
    <w:rsid w:val="000D7A33"/>
    <w:rsid w:val="000E05CF"/>
    <w:rsid w:val="000E14B3"/>
    <w:rsid w:val="000E1B71"/>
    <w:rsid w:val="000E2A23"/>
    <w:rsid w:val="000E3D11"/>
    <w:rsid w:val="000E3DAB"/>
    <w:rsid w:val="000E4402"/>
    <w:rsid w:val="000E48D8"/>
    <w:rsid w:val="000E4F57"/>
    <w:rsid w:val="000E58DC"/>
    <w:rsid w:val="000E5C6D"/>
    <w:rsid w:val="000E64FF"/>
    <w:rsid w:val="000E679E"/>
    <w:rsid w:val="000E6FD5"/>
    <w:rsid w:val="000E7129"/>
    <w:rsid w:val="000F0232"/>
    <w:rsid w:val="000F0EC2"/>
    <w:rsid w:val="000F1643"/>
    <w:rsid w:val="000F24B0"/>
    <w:rsid w:val="000F2C3A"/>
    <w:rsid w:val="000F360E"/>
    <w:rsid w:val="000F38CD"/>
    <w:rsid w:val="000F3DB0"/>
    <w:rsid w:val="000F3F39"/>
    <w:rsid w:val="000F497E"/>
    <w:rsid w:val="000F4BE3"/>
    <w:rsid w:val="000F535E"/>
    <w:rsid w:val="000F596E"/>
    <w:rsid w:val="000F5BDE"/>
    <w:rsid w:val="000F5D60"/>
    <w:rsid w:val="000F6C2D"/>
    <w:rsid w:val="000F7728"/>
    <w:rsid w:val="000F7AA9"/>
    <w:rsid w:val="00100251"/>
    <w:rsid w:val="0010068B"/>
    <w:rsid w:val="001006B9"/>
    <w:rsid w:val="00100EFF"/>
    <w:rsid w:val="00100F62"/>
    <w:rsid w:val="001015C1"/>
    <w:rsid w:val="001017AF"/>
    <w:rsid w:val="00101892"/>
    <w:rsid w:val="00101F23"/>
    <w:rsid w:val="00102367"/>
    <w:rsid w:val="001023FD"/>
    <w:rsid w:val="001030E1"/>
    <w:rsid w:val="00103500"/>
    <w:rsid w:val="00103DC6"/>
    <w:rsid w:val="00103F06"/>
    <w:rsid w:val="001042B2"/>
    <w:rsid w:val="00104AF1"/>
    <w:rsid w:val="00104D5C"/>
    <w:rsid w:val="00105670"/>
    <w:rsid w:val="00105EA6"/>
    <w:rsid w:val="00106166"/>
    <w:rsid w:val="0010650E"/>
    <w:rsid w:val="00106AAC"/>
    <w:rsid w:val="00107DAF"/>
    <w:rsid w:val="001106D0"/>
    <w:rsid w:val="00110B57"/>
    <w:rsid w:val="0011172E"/>
    <w:rsid w:val="001123BF"/>
    <w:rsid w:val="001133F5"/>
    <w:rsid w:val="0011361E"/>
    <w:rsid w:val="0011390B"/>
    <w:rsid w:val="001139FC"/>
    <w:rsid w:val="00113EB2"/>
    <w:rsid w:val="00114B1B"/>
    <w:rsid w:val="00115629"/>
    <w:rsid w:val="00115A80"/>
    <w:rsid w:val="00115BDF"/>
    <w:rsid w:val="00116FEC"/>
    <w:rsid w:val="001175F2"/>
    <w:rsid w:val="00117EA6"/>
    <w:rsid w:val="00117FC7"/>
    <w:rsid w:val="0012016B"/>
    <w:rsid w:val="00120B82"/>
    <w:rsid w:val="00121214"/>
    <w:rsid w:val="0012126D"/>
    <w:rsid w:val="00121D95"/>
    <w:rsid w:val="00121E68"/>
    <w:rsid w:val="001228AA"/>
    <w:rsid w:val="00122ADC"/>
    <w:rsid w:val="001231A0"/>
    <w:rsid w:val="001236B4"/>
    <w:rsid w:val="00123963"/>
    <w:rsid w:val="001240A2"/>
    <w:rsid w:val="001243E2"/>
    <w:rsid w:val="0012476C"/>
    <w:rsid w:val="00124960"/>
    <w:rsid w:val="00124B3E"/>
    <w:rsid w:val="00126875"/>
    <w:rsid w:val="00126BE0"/>
    <w:rsid w:val="001304E8"/>
    <w:rsid w:val="001308B0"/>
    <w:rsid w:val="00130EC4"/>
    <w:rsid w:val="0013108C"/>
    <w:rsid w:val="0013116A"/>
    <w:rsid w:val="00131274"/>
    <w:rsid w:val="001313EF"/>
    <w:rsid w:val="001317D4"/>
    <w:rsid w:val="001320DF"/>
    <w:rsid w:val="0013267F"/>
    <w:rsid w:val="001332B6"/>
    <w:rsid w:val="001342A6"/>
    <w:rsid w:val="0013435A"/>
    <w:rsid w:val="0013464F"/>
    <w:rsid w:val="001348DB"/>
    <w:rsid w:val="0013521A"/>
    <w:rsid w:val="001355F6"/>
    <w:rsid w:val="0013601F"/>
    <w:rsid w:val="00136724"/>
    <w:rsid w:val="00136898"/>
    <w:rsid w:val="0013711A"/>
    <w:rsid w:val="0013725B"/>
    <w:rsid w:val="00137274"/>
    <w:rsid w:val="0013762D"/>
    <w:rsid w:val="00137701"/>
    <w:rsid w:val="00140D56"/>
    <w:rsid w:val="001413B2"/>
    <w:rsid w:val="0014225D"/>
    <w:rsid w:val="00142C23"/>
    <w:rsid w:val="00143CF9"/>
    <w:rsid w:val="00143FFC"/>
    <w:rsid w:val="00144057"/>
    <w:rsid w:val="0014417F"/>
    <w:rsid w:val="001442BF"/>
    <w:rsid w:val="00144844"/>
    <w:rsid w:val="00144BC4"/>
    <w:rsid w:val="00144E35"/>
    <w:rsid w:val="001450BA"/>
    <w:rsid w:val="00145C0E"/>
    <w:rsid w:val="0014690F"/>
    <w:rsid w:val="00146A36"/>
    <w:rsid w:val="00147238"/>
    <w:rsid w:val="0014730B"/>
    <w:rsid w:val="00147484"/>
    <w:rsid w:val="001503FB"/>
    <w:rsid w:val="00150847"/>
    <w:rsid w:val="0015093C"/>
    <w:rsid w:val="001513BE"/>
    <w:rsid w:val="00151647"/>
    <w:rsid w:val="001519F2"/>
    <w:rsid w:val="00152352"/>
    <w:rsid w:val="00152486"/>
    <w:rsid w:val="001525F3"/>
    <w:rsid w:val="0015264E"/>
    <w:rsid w:val="001529A6"/>
    <w:rsid w:val="00153A79"/>
    <w:rsid w:val="00154803"/>
    <w:rsid w:val="00154E20"/>
    <w:rsid w:val="0015625D"/>
    <w:rsid w:val="001569AA"/>
    <w:rsid w:val="00156F26"/>
    <w:rsid w:val="001570A4"/>
    <w:rsid w:val="001575F9"/>
    <w:rsid w:val="001605AF"/>
    <w:rsid w:val="0016088E"/>
    <w:rsid w:val="00160B5B"/>
    <w:rsid w:val="00160D6D"/>
    <w:rsid w:val="0016122A"/>
    <w:rsid w:val="0016146A"/>
    <w:rsid w:val="00161564"/>
    <w:rsid w:val="001617E0"/>
    <w:rsid w:val="00161ADC"/>
    <w:rsid w:val="00162901"/>
    <w:rsid w:val="00162DC2"/>
    <w:rsid w:val="001631AF"/>
    <w:rsid w:val="0016328B"/>
    <w:rsid w:val="001636EA"/>
    <w:rsid w:val="00163A6A"/>
    <w:rsid w:val="00164255"/>
    <w:rsid w:val="001651F5"/>
    <w:rsid w:val="001653AD"/>
    <w:rsid w:val="00165C85"/>
    <w:rsid w:val="001667F9"/>
    <w:rsid w:val="001700AD"/>
    <w:rsid w:val="00170570"/>
    <w:rsid w:val="001706CA"/>
    <w:rsid w:val="00170929"/>
    <w:rsid w:val="0017098D"/>
    <w:rsid w:val="00171EE7"/>
    <w:rsid w:val="00172AE4"/>
    <w:rsid w:val="001736DB"/>
    <w:rsid w:val="00173752"/>
    <w:rsid w:val="00173D5B"/>
    <w:rsid w:val="00174D32"/>
    <w:rsid w:val="001754E0"/>
    <w:rsid w:val="00175618"/>
    <w:rsid w:val="0017625E"/>
    <w:rsid w:val="001765BB"/>
    <w:rsid w:val="00176718"/>
    <w:rsid w:val="001767EA"/>
    <w:rsid w:val="00176C43"/>
    <w:rsid w:val="001773AB"/>
    <w:rsid w:val="00177432"/>
    <w:rsid w:val="00177B87"/>
    <w:rsid w:val="00180468"/>
    <w:rsid w:val="001806FC"/>
    <w:rsid w:val="00180DE4"/>
    <w:rsid w:val="00180F8C"/>
    <w:rsid w:val="001811B2"/>
    <w:rsid w:val="001812A0"/>
    <w:rsid w:val="00181539"/>
    <w:rsid w:val="001815D0"/>
    <w:rsid w:val="00182414"/>
    <w:rsid w:val="00182597"/>
    <w:rsid w:val="00182F66"/>
    <w:rsid w:val="00184016"/>
    <w:rsid w:val="001849AE"/>
    <w:rsid w:val="001850C2"/>
    <w:rsid w:val="001854DB"/>
    <w:rsid w:val="0018557B"/>
    <w:rsid w:val="00185B4C"/>
    <w:rsid w:val="00186093"/>
    <w:rsid w:val="001863BA"/>
    <w:rsid w:val="00186529"/>
    <w:rsid w:val="00187694"/>
    <w:rsid w:val="00187FBF"/>
    <w:rsid w:val="001906B5"/>
    <w:rsid w:val="00190740"/>
    <w:rsid w:val="0019088A"/>
    <w:rsid w:val="0019096D"/>
    <w:rsid w:val="00190EBB"/>
    <w:rsid w:val="00190FF4"/>
    <w:rsid w:val="00191006"/>
    <w:rsid w:val="0019171F"/>
    <w:rsid w:val="0019265C"/>
    <w:rsid w:val="00192E3D"/>
    <w:rsid w:val="00193756"/>
    <w:rsid w:val="00193782"/>
    <w:rsid w:val="00193AA1"/>
    <w:rsid w:val="00193EDF"/>
    <w:rsid w:val="00194CEA"/>
    <w:rsid w:val="0019627E"/>
    <w:rsid w:val="0019696F"/>
    <w:rsid w:val="00196AD7"/>
    <w:rsid w:val="00196E2A"/>
    <w:rsid w:val="00197111"/>
    <w:rsid w:val="00197240"/>
    <w:rsid w:val="0019738C"/>
    <w:rsid w:val="0019775E"/>
    <w:rsid w:val="001A01B2"/>
    <w:rsid w:val="001A072B"/>
    <w:rsid w:val="001A14F3"/>
    <w:rsid w:val="001A1A2F"/>
    <w:rsid w:val="001A1EAD"/>
    <w:rsid w:val="001A249D"/>
    <w:rsid w:val="001A24E9"/>
    <w:rsid w:val="001A2ECB"/>
    <w:rsid w:val="001A32C2"/>
    <w:rsid w:val="001A373A"/>
    <w:rsid w:val="001A3768"/>
    <w:rsid w:val="001A38E5"/>
    <w:rsid w:val="001A52A4"/>
    <w:rsid w:val="001A5B14"/>
    <w:rsid w:val="001A5CBD"/>
    <w:rsid w:val="001A691E"/>
    <w:rsid w:val="001A6D55"/>
    <w:rsid w:val="001A7183"/>
    <w:rsid w:val="001A71F8"/>
    <w:rsid w:val="001A7417"/>
    <w:rsid w:val="001A766C"/>
    <w:rsid w:val="001A7CA9"/>
    <w:rsid w:val="001B0860"/>
    <w:rsid w:val="001B09B9"/>
    <w:rsid w:val="001B0A38"/>
    <w:rsid w:val="001B15E4"/>
    <w:rsid w:val="001B1676"/>
    <w:rsid w:val="001B22C7"/>
    <w:rsid w:val="001B2835"/>
    <w:rsid w:val="001B2F23"/>
    <w:rsid w:val="001B4085"/>
    <w:rsid w:val="001B4281"/>
    <w:rsid w:val="001B42FA"/>
    <w:rsid w:val="001B4FFD"/>
    <w:rsid w:val="001B542A"/>
    <w:rsid w:val="001B548A"/>
    <w:rsid w:val="001B60A6"/>
    <w:rsid w:val="001B6322"/>
    <w:rsid w:val="001B6946"/>
    <w:rsid w:val="001B704A"/>
    <w:rsid w:val="001B71EB"/>
    <w:rsid w:val="001B7623"/>
    <w:rsid w:val="001B7702"/>
    <w:rsid w:val="001B7A86"/>
    <w:rsid w:val="001B7BB5"/>
    <w:rsid w:val="001C0265"/>
    <w:rsid w:val="001C0307"/>
    <w:rsid w:val="001C03FD"/>
    <w:rsid w:val="001C0616"/>
    <w:rsid w:val="001C2442"/>
    <w:rsid w:val="001C2D23"/>
    <w:rsid w:val="001C2FD5"/>
    <w:rsid w:val="001C32B4"/>
    <w:rsid w:val="001C448E"/>
    <w:rsid w:val="001C5581"/>
    <w:rsid w:val="001C5B82"/>
    <w:rsid w:val="001C663D"/>
    <w:rsid w:val="001C6D61"/>
    <w:rsid w:val="001C734E"/>
    <w:rsid w:val="001C75ED"/>
    <w:rsid w:val="001D0362"/>
    <w:rsid w:val="001D0C4C"/>
    <w:rsid w:val="001D1DB7"/>
    <w:rsid w:val="001D21EA"/>
    <w:rsid w:val="001D2732"/>
    <w:rsid w:val="001D2BFE"/>
    <w:rsid w:val="001D4542"/>
    <w:rsid w:val="001D4C0C"/>
    <w:rsid w:val="001D5324"/>
    <w:rsid w:val="001D5B5F"/>
    <w:rsid w:val="001D672B"/>
    <w:rsid w:val="001D70FD"/>
    <w:rsid w:val="001D771E"/>
    <w:rsid w:val="001D7B69"/>
    <w:rsid w:val="001D7FCA"/>
    <w:rsid w:val="001E02B3"/>
    <w:rsid w:val="001E03B5"/>
    <w:rsid w:val="001E0614"/>
    <w:rsid w:val="001E08AE"/>
    <w:rsid w:val="001E0AE6"/>
    <w:rsid w:val="001E1127"/>
    <w:rsid w:val="001E2275"/>
    <w:rsid w:val="001E2369"/>
    <w:rsid w:val="001E2BA4"/>
    <w:rsid w:val="001E2BAD"/>
    <w:rsid w:val="001E3381"/>
    <w:rsid w:val="001E3792"/>
    <w:rsid w:val="001E4B70"/>
    <w:rsid w:val="001E4BAC"/>
    <w:rsid w:val="001E5264"/>
    <w:rsid w:val="001E58FC"/>
    <w:rsid w:val="001E5B00"/>
    <w:rsid w:val="001E6FFC"/>
    <w:rsid w:val="001F04FA"/>
    <w:rsid w:val="001F0559"/>
    <w:rsid w:val="001F1217"/>
    <w:rsid w:val="001F179F"/>
    <w:rsid w:val="001F2854"/>
    <w:rsid w:val="001F2F2B"/>
    <w:rsid w:val="001F3332"/>
    <w:rsid w:val="001F4676"/>
    <w:rsid w:val="001F478C"/>
    <w:rsid w:val="001F4D67"/>
    <w:rsid w:val="001F502B"/>
    <w:rsid w:val="001F5C38"/>
    <w:rsid w:val="001F6398"/>
    <w:rsid w:val="001F6FF9"/>
    <w:rsid w:val="00200532"/>
    <w:rsid w:val="00200ED4"/>
    <w:rsid w:val="002028BD"/>
    <w:rsid w:val="00203711"/>
    <w:rsid w:val="00203D28"/>
    <w:rsid w:val="002041A2"/>
    <w:rsid w:val="002045E2"/>
    <w:rsid w:val="00204903"/>
    <w:rsid w:val="00204A54"/>
    <w:rsid w:val="00204EBD"/>
    <w:rsid w:val="00205898"/>
    <w:rsid w:val="00206281"/>
    <w:rsid w:val="00206645"/>
    <w:rsid w:val="00206739"/>
    <w:rsid w:val="00206FF6"/>
    <w:rsid w:val="002073C2"/>
    <w:rsid w:val="0020749C"/>
    <w:rsid w:val="00207DCE"/>
    <w:rsid w:val="00210815"/>
    <w:rsid w:val="00210963"/>
    <w:rsid w:val="00210F10"/>
    <w:rsid w:val="00211AAE"/>
    <w:rsid w:val="00211D9E"/>
    <w:rsid w:val="00211F99"/>
    <w:rsid w:val="00212DE0"/>
    <w:rsid w:val="002130CA"/>
    <w:rsid w:val="00213296"/>
    <w:rsid w:val="002134DC"/>
    <w:rsid w:val="00215CB1"/>
    <w:rsid w:val="00215D76"/>
    <w:rsid w:val="00216003"/>
    <w:rsid w:val="002167FC"/>
    <w:rsid w:val="0021694A"/>
    <w:rsid w:val="00216E64"/>
    <w:rsid w:val="002174E2"/>
    <w:rsid w:val="00217933"/>
    <w:rsid w:val="00217E17"/>
    <w:rsid w:val="00220556"/>
    <w:rsid w:val="00220700"/>
    <w:rsid w:val="0022149B"/>
    <w:rsid w:val="00221D57"/>
    <w:rsid w:val="0022236F"/>
    <w:rsid w:val="002227E5"/>
    <w:rsid w:val="00223236"/>
    <w:rsid w:val="0022324D"/>
    <w:rsid w:val="00224D59"/>
    <w:rsid w:val="00224E5E"/>
    <w:rsid w:val="0022572B"/>
    <w:rsid w:val="00225E8C"/>
    <w:rsid w:val="00226065"/>
    <w:rsid w:val="00226446"/>
    <w:rsid w:val="00226E02"/>
    <w:rsid w:val="00227653"/>
    <w:rsid w:val="0023063B"/>
    <w:rsid w:val="002306E4"/>
    <w:rsid w:val="00230A4B"/>
    <w:rsid w:val="00230F8C"/>
    <w:rsid w:val="0023100C"/>
    <w:rsid w:val="002310C5"/>
    <w:rsid w:val="002317DE"/>
    <w:rsid w:val="00231F52"/>
    <w:rsid w:val="00232E39"/>
    <w:rsid w:val="00233D02"/>
    <w:rsid w:val="002347E3"/>
    <w:rsid w:val="00235D17"/>
    <w:rsid w:val="002368F2"/>
    <w:rsid w:val="00236BB7"/>
    <w:rsid w:val="00236D4B"/>
    <w:rsid w:val="002374C2"/>
    <w:rsid w:val="00240176"/>
    <w:rsid w:val="00240CB4"/>
    <w:rsid w:val="00241647"/>
    <w:rsid w:val="0024235C"/>
    <w:rsid w:val="002427D5"/>
    <w:rsid w:val="00243EB7"/>
    <w:rsid w:val="0024408D"/>
    <w:rsid w:val="002453AF"/>
    <w:rsid w:val="00246278"/>
    <w:rsid w:val="00246AE9"/>
    <w:rsid w:val="00247360"/>
    <w:rsid w:val="002475B4"/>
    <w:rsid w:val="0025060B"/>
    <w:rsid w:val="00250CC4"/>
    <w:rsid w:val="002523A2"/>
    <w:rsid w:val="00252441"/>
    <w:rsid w:val="00252483"/>
    <w:rsid w:val="0025352E"/>
    <w:rsid w:val="002536BE"/>
    <w:rsid w:val="00253A95"/>
    <w:rsid w:val="00253B77"/>
    <w:rsid w:val="00253BF9"/>
    <w:rsid w:val="002542E8"/>
    <w:rsid w:val="00255BC1"/>
    <w:rsid w:val="00255BDA"/>
    <w:rsid w:val="00255C07"/>
    <w:rsid w:val="00256503"/>
    <w:rsid w:val="002569E4"/>
    <w:rsid w:val="00256E73"/>
    <w:rsid w:val="002574D5"/>
    <w:rsid w:val="00257673"/>
    <w:rsid w:val="00257734"/>
    <w:rsid w:val="00260170"/>
    <w:rsid w:val="002611DE"/>
    <w:rsid w:val="0026121D"/>
    <w:rsid w:val="002613FE"/>
    <w:rsid w:val="0026145D"/>
    <w:rsid w:val="00261880"/>
    <w:rsid w:val="00261897"/>
    <w:rsid w:val="00261F0A"/>
    <w:rsid w:val="0026264E"/>
    <w:rsid w:val="00262E69"/>
    <w:rsid w:val="0026358B"/>
    <w:rsid w:val="002637EB"/>
    <w:rsid w:val="00263AD0"/>
    <w:rsid w:val="00263B49"/>
    <w:rsid w:val="002642D7"/>
    <w:rsid w:val="00264B12"/>
    <w:rsid w:val="00264ED2"/>
    <w:rsid w:val="00265203"/>
    <w:rsid w:val="00266473"/>
    <w:rsid w:val="002664B7"/>
    <w:rsid w:val="00266B00"/>
    <w:rsid w:val="00266C5F"/>
    <w:rsid w:val="00267C42"/>
    <w:rsid w:val="00267CC8"/>
    <w:rsid w:val="00267E2A"/>
    <w:rsid w:val="00267E76"/>
    <w:rsid w:val="00270C47"/>
    <w:rsid w:val="0027143C"/>
    <w:rsid w:val="00271D3B"/>
    <w:rsid w:val="0027251F"/>
    <w:rsid w:val="002733EF"/>
    <w:rsid w:val="00273677"/>
    <w:rsid w:val="0027368D"/>
    <w:rsid w:val="002736B8"/>
    <w:rsid w:val="00273736"/>
    <w:rsid w:val="00273D5D"/>
    <w:rsid w:val="002746B7"/>
    <w:rsid w:val="002747B1"/>
    <w:rsid w:val="002747CD"/>
    <w:rsid w:val="002754D6"/>
    <w:rsid w:val="00275608"/>
    <w:rsid w:val="002758DB"/>
    <w:rsid w:val="00276389"/>
    <w:rsid w:val="002763E5"/>
    <w:rsid w:val="00276B93"/>
    <w:rsid w:val="0028002E"/>
    <w:rsid w:val="0028017D"/>
    <w:rsid w:val="00280796"/>
    <w:rsid w:val="002819D1"/>
    <w:rsid w:val="00281AE6"/>
    <w:rsid w:val="00282733"/>
    <w:rsid w:val="002830DC"/>
    <w:rsid w:val="00283E13"/>
    <w:rsid w:val="002841B6"/>
    <w:rsid w:val="002849CF"/>
    <w:rsid w:val="002850A2"/>
    <w:rsid w:val="00286489"/>
    <w:rsid w:val="00287B09"/>
    <w:rsid w:val="00290FD9"/>
    <w:rsid w:val="00292285"/>
    <w:rsid w:val="00292BD4"/>
    <w:rsid w:val="002940F9"/>
    <w:rsid w:val="00295086"/>
    <w:rsid w:val="002950D8"/>
    <w:rsid w:val="00296C63"/>
    <w:rsid w:val="002A0C5C"/>
    <w:rsid w:val="002A0F6F"/>
    <w:rsid w:val="002A1AF4"/>
    <w:rsid w:val="002A2B29"/>
    <w:rsid w:val="002A3232"/>
    <w:rsid w:val="002A36BC"/>
    <w:rsid w:val="002A42C9"/>
    <w:rsid w:val="002A480A"/>
    <w:rsid w:val="002A594E"/>
    <w:rsid w:val="002A5E3A"/>
    <w:rsid w:val="002A6001"/>
    <w:rsid w:val="002A6259"/>
    <w:rsid w:val="002A6ACA"/>
    <w:rsid w:val="002A6D67"/>
    <w:rsid w:val="002A7166"/>
    <w:rsid w:val="002A75A6"/>
    <w:rsid w:val="002B0172"/>
    <w:rsid w:val="002B06E6"/>
    <w:rsid w:val="002B1203"/>
    <w:rsid w:val="002B143E"/>
    <w:rsid w:val="002B1D28"/>
    <w:rsid w:val="002B2139"/>
    <w:rsid w:val="002B2240"/>
    <w:rsid w:val="002B3218"/>
    <w:rsid w:val="002B38BD"/>
    <w:rsid w:val="002B3C16"/>
    <w:rsid w:val="002B3E42"/>
    <w:rsid w:val="002B42DF"/>
    <w:rsid w:val="002B42F1"/>
    <w:rsid w:val="002B4450"/>
    <w:rsid w:val="002B4EA3"/>
    <w:rsid w:val="002B4FA8"/>
    <w:rsid w:val="002B54F8"/>
    <w:rsid w:val="002B5AC6"/>
    <w:rsid w:val="002B631E"/>
    <w:rsid w:val="002B635E"/>
    <w:rsid w:val="002B65D1"/>
    <w:rsid w:val="002B6659"/>
    <w:rsid w:val="002C025D"/>
    <w:rsid w:val="002C079E"/>
    <w:rsid w:val="002C0EBB"/>
    <w:rsid w:val="002C1990"/>
    <w:rsid w:val="002C2E3C"/>
    <w:rsid w:val="002C3860"/>
    <w:rsid w:val="002C38C0"/>
    <w:rsid w:val="002C40AD"/>
    <w:rsid w:val="002C525C"/>
    <w:rsid w:val="002C5E66"/>
    <w:rsid w:val="002C60D5"/>
    <w:rsid w:val="002C64CA"/>
    <w:rsid w:val="002C67BE"/>
    <w:rsid w:val="002C67F0"/>
    <w:rsid w:val="002C7133"/>
    <w:rsid w:val="002C76B2"/>
    <w:rsid w:val="002C79D0"/>
    <w:rsid w:val="002C7C9C"/>
    <w:rsid w:val="002C7DD4"/>
    <w:rsid w:val="002D039D"/>
    <w:rsid w:val="002D063A"/>
    <w:rsid w:val="002D0A1D"/>
    <w:rsid w:val="002D11BE"/>
    <w:rsid w:val="002D23B8"/>
    <w:rsid w:val="002D2768"/>
    <w:rsid w:val="002D3871"/>
    <w:rsid w:val="002D7CB1"/>
    <w:rsid w:val="002E00F7"/>
    <w:rsid w:val="002E01B4"/>
    <w:rsid w:val="002E0265"/>
    <w:rsid w:val="002E07E9"/>
    <w:rsid w:val="002E09FF"/>
    <w:rsid w:val="002E0A7D"/>
    <w:rsid w:val="002E188A"/>
    <w:rsid w:val="002E1E14"/>
    <w:rsid w:val="002E3A30"/>
    <w:rsid w:val="002E3C55"/>
    <w:rsid w:val="002E436F"/>
    <w:rsid w:val="002E44AE"/>
    <w:rsid w:val="002E4635"/>
    <w:rsid w:val="002E4724"/>
    <w:rsid w:val="002E4E4B"/>
    <w:rsid w:val="002E4ED3"/>
    <w:rsid w:val="002E5142"/>
    <w:rsid w:val="002E5702"/>
    <w:rsid w:val="002E58A0"/>
    <w:rsid w:val="002E5EEB"/>
    <w:rsid w:val="002E6544"/>
    <w:rsid w:val="002E66C6"/>
    <w:rsid w:val="002E6B52"/>
    <w:rsid w:val="002E6C53"/>
    <w:rsid w:val="002E6E27"/>
    <w:rsid w:val="002F0008"/>
    <w:rsid w:val="002F083A"/>
    <w:rsid w:val="002F0EBB"/>
    <w:rsid w:val="002F2C5C"/>
    <w:rsid w:val="002F3B55"/>
    <w:rsid w:val="002F3C12"/>
    <w:rsid w:val="002F3D2F"/>
    <w:rsid w:val="002F41FF"/>
    <w:rsid w:val="002F4366"/>
    <w:rsid w:val="002F46E6"/>
    <w:rsid w:val="002F494D"/>
    <w:rsid w:val="002F54A5"/>
    <w:rsid w:val="002F55D2"/>
    <w:rsid w:val="002F57C1"/>
    <w:rsid w:val="002F6B21"/>
    <w:rsid w:val="002F6C06"/>
    <w:rsid w:val="002F6D55"/>
    <w:rsid w:val="00300385"/>
    <w:rsid w:val="003004A3"/>
    <w:rsid w:val="0030085D"/>
    <w:rsid w:val="003011E6"/>
    <w:rsid w:val="00301B4C"/>
    <w:rsid w:val="00301FD2"/>
    <w:rsid w:val="00302CAE"/>
    <w:rsid w:val="00304449"/>
    <w:rsid w:val="00304B4E"/>
    <w:rsid w:val="003066C8"/>
    <w:rsid w:val="00306C8F"/>
    <w:rsid w:val="00307058"/>
    <w:rsid w:val="00307574"/>
    <w:rsid w:val="00310124"/>
    <w:rsid w:val="00310623"/>
    <w:rsid w:val="0031095A"/>
    <w:rsid w:val="003113A6"/>
    <w:rsid w:val="003116A6"/>
    <w:rsid w:val="00311D72"/>
    <w:rsid w:val="0031230B"/>
    <w:rsid w:val="00312C9F"/>
    <w:rsid w:val="00312D0D"/>
    <w:rsid w:val="00312E6F"/>
    <w:rsid w:val="0031314E"/>
    <w:rsid w:val="00313552"/>
    <w:rsid w:val="00313E68"/>
    <w:rsid w:val="003142A8"/>
    <w:rsid w:val="00315197"/>
    <w:rsid w:val="003207C8"/>
    <w:rsid w:val="003215CE"/>
    <w:rsid w:val="00321731"/>
    <w:rsid w:val="00322269"/>
    <w:rsid w:val="00322679"/>
    <w:rsid w:val="003227EB"/>
    <w:rsid w:val="00322A78"/>
    <w:rsid w:val="00323421"/>
    <w:rsid w:val="0032398F"/>
    <w:rsid w:val="00323F68"/>
    <w:rsid w:val="00324103"/>
    <w:rsid w:val="0032499E"/>
    <w:rsid w:val="00324D0D"/>
    <w:rsid w:val="00325262"/>
    <w:rsid w:val="003259E4"/>
    <w:rsid w:val="003260E6"/>
    <w:rsid w:val="003265E8"/>
    <w:rsid w:val="00326727"/>
    <w:rsid w:val="003267B0"/>
    <w:rsid w:val="0032682F"/>
    <w:rsid w:val="003269A0"/>
    <w:rsid w:val="00326E44"/>
    <w:rsid w:val="00326FC6"/>
    <w:rsid w:val="00327134"/>
    <w:rsid w:val="00327278"/>
    <w:rsid w:val="00327B9C"/>
    <w:rsid w:val="00327CF2"/>
    <w:rsid w:val="00330E25"/>
    <w:rsid w:val="00331FD4"/>
    <w:rsid w:val="00332637"/>
    <w:rsid w:val="0033294A"/>
    <w:rsid w:val="0033364C"/>
    <w:rsid w:val="0033391D"/>
    <w:rsid w:val="00333F0B"/>
    <w:rsid w:val="003343DC"/>
    <w:rsid w:val="00334874"/>
    <w:rsid w:val="00334B3B"/>
    <w:rsid w:val="003357BB"/>
    <w:rsid w:val="00335BB3"/>
    <w:rsid w:val="00336845"/>
    <w:rsid w:val="00337E4B"/>
    <w:rsid w:val="003402CD"/>
    <w:rsid w:val="00340499"/>
    <w:rsid w:val="0034174A"/>
    <w:rsid w:val="00342914"/>
    <w:rsid w:val="00342E56"/>
    <w:rsid w:val="003438D2"/>
    <w:rsid w:val="00343CD6"/>
    <w:rsid w:val="00344798"/>
    <w:rsid w:val="003452E9"/>
    <w:rsid w:val="00345CEE"/>
    <w:rsid w:val="00346D81"/>
    <w:rsid w:val="00347241"/>
    <w:rsid w:val="003473B6"/>
    <w:rsid w:val="00347595"/>
    <w:rsid w:val="0034794F"/>
    <w:rsid w:val="00347BAF"/>
    <w:rsid w:val="00350A02"/>
    <w:rsid w:val="003513D7"/>
    <w:rsid w:val="00352604"/>
    <w:rsid w:val="00352F36"/>
    <w:rsid w:val="003542CC"/>
    <w:rsid w:val="0035545C"/>
    <w:rsid w:val="0035594B"/>
    <w:rsid w:val="003563E4"/>
    <w:rsid w:val="00356AE0"/>
    <w:rsid w:val="00357A39"/>
    <w:rsid w:val="00357F18"/>
    <w:rsid w:val="003602B1"/>
    <w:rsid w:val="00360CE4"/>
    <w:rsid w:val="00361298"/>
    <w:rsid w:val="00361D6D"/>
    <w:rsid w:val="00361F35"/>
    <w:rsid w:val="003620F7"/>
    <w:rsid w:val="00362959"/>
    <w:rsid w:val="00362A33"/>
    <w:rsid w:val="00362CA5"/>
    <w:rsid w:val="003632C5"/>
    <w:rsid w:val="00364102"/>
    <w:rsid w:val="00364437"/>
    <w:rsid w:val="00364AA6"/>
    <w:rsid w:val="00364D78"/>
    <w:rsid w:val="00366614"/>
    <w:rsid w:val="003667FF"/>
    <w:rsid w:val="00366FCC"/>
    <w:rsid w:val="00367345"/>
    <w:rsid w:val="00367AC3"/>
    <w:rsid w:val="00367B14"/>
    <w:rsid w:val="00370212"/>
    <w:rsid w:val="00370FA5"/>
    <w:rsid w:val="00371288"/>
    <w:rsid w:val="0037199F"/>
    <w:rsid w:val="003731AA"/>
    <w:rsid w:val="003732C6"/>
    <w:rsid w:val="00373A8D"/>
    <w:rsid w:val="003741AC"/>
    <w:rsid w:val="00374534"/>
    <w:rsid w:val="0037594B"/>
    <w:rsid w:val="003759B2"/>
    <w:rsid w:val="00375E0C"/>
    <w:rsid w:val="00375E76"/>
    <w:rsid w:val="00375FEF"/>
    <w:rsid w:val="00377185"/>
    <w:rsid w:val="00377B92"/>
    <w:rsid w:val="00377EB2"/>
    <w:rsid w:val="003801FF"/>
    <w:rsid w:val="00380634"/>
    <w:rsid w:val="00380BDE"/>
    <w:rsid w:val="00380CCD"/>
    <w:rsid w:val="00380FC1"/>
    <w:rsid w:val="003812FD"/>
    <w:rsid w:val="00381A72"/>
    <w:rsid w:val="00381CF0"/>
    <w:rsid w:val="003828F0"/>
    <w:rsid w:val="00382E06"/>
    <w:rsid w:val="00383402"/>
    <w:rsid w:val="00383C94"/>
    <w:rsid w:val="003845A4"/>
    <w:rsid w:val="0038478C"/>
    <w:rsid w:val="00384B1F"/>
    <w:rsid w:val="00384FAA"/>
    <w:rsid w:val="003853E2"/>
    <w:rsid w:val="00386051"/>
    <w:rsid w:val="00386683"/>
    <w:rsid w:val="003866BC"/>
    <w:rsid w:val="00386778"/>
    <w:rsid w:val="00386DB1"/>
    <w:rsid w:val="00386F2A"/>
    <w:rsid w:val="003876F3"/>
    <w:rsid w:val="003917F6"/>
    <w:rsid w:val="00391C85"/>
    <w:rsid w:val="00392B2E"/>
    <w:rsid w:val="00392C00"/>
    <w:rsid w:val="00393378"/>
    <w:rsid w:val="003935CB"/>
    <w:rsid w:val="003940E8"/>
    <w:rsid w:val="00394D85"/>
    <w:rsid w:val="003956EC"/>
    <w:rsid w:val="00395843"/>
    <w:rsid w:val="00395EBA"/>
    <w:rsid w:val="0039624A"/>
    <w:rsid w:val="003970F9"/>
    <w:rsid w:val="003A0A50"/>
    <w:rsid w:val="003A0DF1"/>
    <w:rsid w:val="003A10FA"/>
    <w:rsid w:val="003A1BEA"/>
    <w:rsid w:val="003A1DDB"/>
    <w:rsid w:val="003A1FFB"/>
    <w:rsid w:val="003A2021"/>
    <w:rsid w:val="003A274C"/>
    <w:rsid w:val="003A2D13"/>
    <w:rsid w:val="003A4581"/>
    <w:rsid w:val="003A5C7E"/>
    <w:rsid w:val="003A5CC4"/>
    <w:rsid w:val="003A6651"/>
    <w:rsid w:val="003A6ACE"/>
    <w:rsid w:val="003A6E9A"/>
    <w:rsid w:val="003B02B9"/>
    <w:rsid w:val="003B0A13"/>
    <w:rsid w:val="003B1359"/>
    <w:rsid w:val="003B2004"/>
    <w:rsid w:val="003B2729"/>
    <w:rsid w:val="003B29C8"/>
    <w:rsid w:val="003B2D16"/>
    <w:rsid w:val="003B2E70"/>
    <w:rsid w:val="003B38C7"/>
    <w:rsid w:val="003B399D"/>
    <w:rsid w:val="003B3A07"/>
    <w:rsid w:val="003B3ED0"/>
    <w:rsid w:val="003B483A"/>
    <w:rsid w:val="003B4C44"/>
    <w:rsid w:val="003B5131"/>
    <w:rsid w:val="003B6228"/>
    <w:rsid w:val="003B639E"/>
    <w:rsid w:val="003B68F4"/>
    <w:rsid w:val="003B6971"/>
    <w:rsid w:val="003B6C49"/>
    <w:rsid w:val="003B7213"/>
    <w:rsid w:val="003B72B4"/>
    <w:rsid w:val="003B72F0"/>
    <w:rsid w:val="003B776B"/>
    <w:rsid w:val="003C0301"/>
    <w:rsid w:val="003C06A0"/>
    <w:rsid w:val="003C0CEC"/>
    <w:rsid w:val="003C139E"/>
    <w:rsid w:val="003C1C04"/>
    <w:rsid w:val="003C1DBD"/>
    <w:rsid w:val="003C279B"/>
    <w:rsid w:val="003C2C4A"/>
    <w:rsid w:val="003C307C"/>
    <w:rsid w:val="003C363D"/>
    <w:rsid w:val="003C3C95"/>
    <w:rsid w:val="003C4797"/>
    <w:rsid w:val="003C53CA"/>
    <w:rsid w:val="003C55E5"/>
    <w:rsid w:val="003C5A1F"/>
    <w:rsid w:val="003C5DD3"/>
    <w:rsid w:val="003C5F7C"/>
    <w:rsid w:val="003C6111"/>
    <w:rsid w:val="003C65A6"/>
    <w:rsid w:val="003C6735"/>
    <w:rsid w:val="003C6E41"/>
    <w:rsid w:val="003C7099"/>
    <w:rsid w:val="003D00B1"/>
    <w:rsid w:val="003D024D"/>
    <w:rsid w:val="003D049C"/>
    <w:rsid w:val="003D0989"/>
    <w:rsid w:val="003D2119"/>
    <w:rsid w:val="003D214D"/>
    <w:rsid w:val="003D2E09"/>
    <w:rsid w:val="003D309B"/>
    <w:rsid w:val="003D3AAA"/>
    <w:rsid w:val="003D406D"/>
    <w:rsid w:val="003D47DB"/>
    <w:rsid w:val="003D4A54"/>
    <w:rsid w:val="003D4C06"/>
    <w:rsid w:val="003D539F"/>
    <w:rsid w:val="003D5B71"/>
    <w:rsid w:val="003D640C"/>
    <w:rsid w:val="003D6E61"/>
    <w:rsid w:val="003D70EE"/>
    <w:rsid w:val="003D71C4"/>
    <w:rsid w:val="003D7284"/>
    <w:rsid w:val="003D79F0"/>
    <w:rsid w:val="003D7A3B"/>
    <w:rsid w:val="003D7A97"/>
    <w:rsid w:val="003D7B42"/>
    <w:rsid w:val="003D7D1B"/>
    <w:rsid w:val="003E0430"/>
    <w:rsid w:val="003E052A"/>
    <w:rsid w:val="003E14CC"/>
    <w:rsid w:val="003E181F"/>
    <w:rsid w:val="003E2B37"/>
    <w:rsid w:val="003E2C7A"/>
    <w:rsid w:val="003E46A0"/>
    <w:rsid w:val="003E4904"/>
    <w:rsid w:val="003E4D66"/>
    <w:rsid w:val="003E5125"/>
    <w:rsid w:val="003E6DB8"/>
    <w:rsid w:val="003E73EA"/>
    <w:rsid w:val="003E7BCF"/>
    <w:rsid w:val="003E7F75"/>
    <w:rsid w:val="003F01FD"/>
    <w:rsid w:val="003F07AC"/>
    <w:rsid w:val="003F1547"/>
    <w:rsid w:val="003F1FCF"/>
    <w:rsid w:val="003F22A8"/>
    <w:rsid w:val="003F286C"/>
    <w:rsid w:val="003F2DCB"/>
    <w:rsid w:val="003F38A2"/>
    <w:rsid w:val="003F4911"/>
    <w:rsid w:val="003F5367"/>
    <w:rsid w:val="003F61D3"/>
    <w:rsid w:val="003F655B"/>
    <w:rsid w:val="003F7E93"/>
    <w:rsid w:val="003F7F34"/>
    <w:rsid w:val="00400563"/>
    <w:rsid w:val="00400950"/>
    <w:rsid w:val="00400A76"/>
    <w:rsid w:val="00401133"/>
    <w:rsid w:val="004024BE"/>
    <w:rsid w:val="004027F0"/>
    <w:rsid w:val="004036EB"/>
    <w:rsid w:val="00403961"/>
    <w:rsid w:val="00405527"/>
    <w:rsid w:val="004055C2"/>
    <w:rsid w:val="00406598"/>
    <w:rsid w:val="00406983"/>
    <w:rsid w:val="00406E7B"/>
    <w:rsid w:val="00407086"/>
    <w:rsid w:val="004071D9"/>
    <w:rsid w:val="00407B65"/>
    <w:rsid w:val="004104B5"/>
    <w:rsid w:val="004113F4"/>
    <w:rsid w:val="00412618"/>
    <w:rsid w:val="0041376C"/>
    <w:rsid w:val="0041408E"/>
    <w:rsid w:val="004144B7"/>
    <w:rsid w:val="004145A5"/>
    <w:rsid w:val="00415571"/>
    <w:rsid w:val="004167EE"/>
    <w:rsid w:val="00416DE1"/>
    <w:rsid w:val="00417208"/>
    <w:rsid w:val="00417648"/>
    <w:rsid w:val="00417FD2"/>
    <w:rsid w:val="0042096B"/>
    <w:rsid w:val="00420F17"/>
    <w:rsid w:val="00421240"/>
    <w:rsid w:val="00421979"/>
    <w:rsid w:val="00421CC7"/>
    <w:rsid w:val="004228B5"/>
    <w:rsid w:val="00423E18"/>
    <w:rsid w:val="0042456B"/>
    <w:rsid w:val="00424585"/>
    <w:rsid w:val="00424CBF"/>
    <w:rsid w:val="0042593E"/>
    <w:rsid w:val="0042598F"/>
    <w:rsid w:val="004259FA"/>
    <w:rsid w:val="00425D07"/>
    <w:rsid w:val="00426E0C"/>
    <w:rsid w:val="00427011"/>
    <w:rsid w:val="004270D3"/>
    <w:rsid w:val="00430335"/>
    <w:rsid w:val="0043098D"/>
    <w:rsid w:val="004309AD"/>
    <w:rsid w:val="00430C06"/>
    <w:rsid w:val="00431BBA"/>
    <w:rsid w:val="00431C85"/>
    <w:rsid w:val="00431F47"/>
    <w:rsid w:val="004328FE"/>
    <w:rsid w:val="0043299F"/>
    <w:rsid w:val="00432F4A"/>
    <w:rsid w:val="0043333D"/>
    <w:rsid w:val="0043356C"/>
    <w:rsid w:val="00433617"/>
    <w:rsid w:val="00433B07"/>
    <w:rsid w:val="00433CD2"/>
    <w:rsid w:val="00433EE1"/>
    <w:rsid w:val="00434334"/>
    <w:rsid w:val="00434861"/>
    <w:rsid w:val="004349CA"/>
    <w:rsid w:val="00435251"/>
    <w:rsid w:val="004360C2"/>
    <w:rsid w:val="00436FE1"/>
    <w:rsid w:val="0043727B"/>
    <w:rsid w:val="00437526"/>
    <w:rsid w:val="00437800"/>
    <w:rsid w:val="00437807"/>
    <w:rsid w:val="00437B3D"/>
    <w:rsid w:val="00442AC7"/>
    <w:rsid w:val="00442E0F"/>
    <w:rsid w:val="00443531"/>
    <w:rsid w:val="004448B5"/>
    <w:rsid w:val="00444FC7"/>
    <w:rsid w:val="00445C65"/>
    <w:rsid w:val="0044678C"/>
    <w:rsid w:val="00450B38"/>
    <w:rsid w:val="00450C9F"/>
    <w:rsid w:val="00450F1E"/>
    <w:rsid w:val="00452026"/>
    <w:rsid w:val="00452623"/>
    <w:rsid w:val="0045370C"/>
    <w:rsid w:val="00453757"/>
    <w:rsid w:val="0045397A"/>
    <w:rsid w:val="00454046"/>
    <w:rsid w:val="00454C1C"/>
    <w:rsid w:val="0045555E"/>
    <w:rsid w:val="00455F25"/>
    <w:rsid w:val="00455F70"/>
    <w:rsid w:val="00456258"/>
    <w:rsid w:val="004564E4"/>
    <w:rsid w:val="00456501"/>
    <w:rsid w:val="00456678"/>
    <w:rsid w:val="0045718E"/>
    <w:rsid w:val="004578BA"/>
    <w:rsid w:val="004601C6"/>
    <w:rsid w:val="00460949"/>
    <w:rsid w:val="00460BD3"/>
    <w:rsid w:val="00461843"/>
    <w:rsid w:val="00462186"/>
    <w:rsid w:val="00462304"/>
    <w:rsid w:val="00462E1C"/>
    <w:rsid w:val="004632C7"/>
    <w:rsid w:val="00463550"/>
    <w:rsid w:val="004636BB"/>
    <w:rsid w:val="0046463A"/>
    <w:rsid w:val="0046501A"/>
    <w:rsid w:val="00465FD4"/>
    <w:rsid w:val="004660DF"/>
    <w:rsid w:val="004661B8"/>
    <w:rsid w:val="00467243"/>
    <w:rsid w:val="004677A0"/>
    <w:rsid w:val="00467916"/>
    <w:rsid w:val="00470575"/>
    <w:rsid w:val="00470850"/>
    <w:rsid w:val="00470ECF"/>
    <w:rsid w:val="0047151D"/>
    <w:rsid w:val="00471C90"/>
    <w:rsid w:val="00472559"/>
    <w:rsid w:val="004726E4"/>
    <w:rsid w:val="00472850"/>
    <w:rsid w:val="00473510"/>
    <w:rsid w:val="00475725"/>
    <w:rsid w:val="00475BFF"/>
    <w:rsid w:val="004765EF"/>
    <w:rsid w:val="004768A5"/>
    <w:rsid w:val="00476908"/>
    <w:rsid w:val="00476CCF"/>
    <w:rsid w:val="0047753E"/>
    <w:rsid w:val="0047797B"/>
    <w:rsid w:val="00480061"/>
    <w:rsid w:val="00480591"/>
    <w:rsid w:val="00480DCD"/>
    <w:rsid w:val="00480F1A"/>
    <w:rsid w:val="0048186F"/>
    <w:rsid w:val="00481971"/>
    <w:rsid w:val="00482478"/>
    <w:rsid w:val="00482C23"/>
    <w:rsid w:val="004832DE"/>
    <w:rsid w:val="00483361"/>
    <w:rsid w:val="00483BB4"/>
    <w:rsid w:val="00485B26"/>
    <w:rsid w:val="004862A2"/>
    <w:rsid w:val="00486339"/>
    <w:rsid w:val="0048644B"/>
    <w:rsid w:val="0048675E"/>
    <w:rsid w:val="00487AD4"/>
    <w:rsid w:val="00487FD3"/>
    <w:rsid w:val="0049020E"/>
    <w:rsid w:val="0049095A"/>
    <w:rsid w:val="0049155D"/>
    <w:rsid w:val="00491CA7"/>
    <w:rsid w:val="00492564"/>
    <w:rsid w:val="0049264D"/>
    <w:rsid w:val="00492A90"/>
    <w:rsid w:val="00493032"/>
    <w:rsid w:val="00493767"/>
    <w:rsid w:val="004941FF"/>
    <w:rsid w:val="004943C8"/>
    <w:rsid w:val="00495B44"/>
    <w:rsid w:val="00495EA4"/>
    <w:rsid w:val="00496390"/>
    <w:rsid w:val="00496F12"/>
    <w:rsid w:val="00496F5E"/>
    <w:rsid w:val="004A165F"/>
    <w:rsid w:val="004A1954"/>
    <w:rsid w:val="004A2D34"/>
    <w:rsid w:val="004A3396"/>
    <w:rsid w:val="004A3892"/>
    <w:rsid w:val="004A3BDF"/>
    <w:rsid w:val="004A417E"/>
    <w:rsid w:val="004A567B"/>
    <w:rsid w:val="004A5A7C"/>
    <w:rsid w:val="004A6828"/>
    <w:rsid w:val="004A6B7A"/>
    <w:rsid w:val="004A729E"/>
    <w:rsid w:val="004A730C"/>
    <w:rsid w:val="004B0555"/>
    <w:rsid w:val="004B0774"/>
    <w:rsid w:val="004B0C51"/>
    <w:rsid w:val="004B11D4"/>
    <w:rsid w:val="004B1FAA"/>
    <w:rsid w:val="004B2665"/>
    <w:rsid w:val="004B2D41"/>
    <w:rsid w:val="004B3E52"/>
    <w:rsid w:val="004B5111"/>
    <w:rsid w:val="004B55DA"/>
    <w:rsid w:val="004B6902"/>
    <w:rsid w:val="004B6A59"/>
    <w:rsid w:val="004B7876"/>
    <w:rsid w:val="004C01BC"/>
    <w:rsid w:val="004C169E"/>
    <w:rsid w:val="004C18A3"/>
    <w:rsid w:val="004C1F17"/>
    <w:rsid w:val="004C1FCE"/>
    <w:rsid w:val="004C22BA"/>
    <w:rsid w:val="004C3AF4"/>
    <w:rsid w:val="004C3D94"/>
    <w:rsid w:val="004C4252"/>
    <w:rsid w:val="004C42CF"/>
    <w:rsid w:val="004C4616"/>
    <w:rsid w:val="004C4E61"/>
    <w:rsid w:val="004C5132"/>
    <w:rsid w:val="004C57EF"/>
    <w:rsid w:val="004C6ACE"/>
    <w:rsid w:val="004C6B77"/>
    <w:rsid w:val="004C736E"/>
    <w:rsid w:val="004C76B0"/>
    <w:rsid w:val="004D0DA8"/>
    <w:rsid w:val="004D1029"/>
    <w:rsid w:val="004D131E"/>
    <w:rsid w:val="004D1A25"/>
    <w:rsid w:val="004D1ACD"/>
    <w:rsid w:val="004D1E72"/>
    <w:rsid w:val="004D27EE"/>
    <w:rsid w:val="004D31B8"/>
    <w:rsid w:val="004D3292"/>
    <w:rsid w:val="004D35E8"/>
    <w:rsid w:val="004D3691"/>
    <w:rsid w:val="004D4172"/>
    <w:rsid w:val="004D4C7B"/>
    <w:rsid w:val="004D63BE"/>
    <w:rsid w:val="004D6EBA"/>
    <w:rsid w:val="004D73EE"/>
    <w:rsid w:val="004D7FAE"/>
    <w:rsid w:val="004E0DDC"/>
    <w:rsid w:val="004E15F6"/>
    <w:rsid w:val="004E1755"/>
    <w:rsid w:val="004E17DB"/>
    <w:rsid w:val="004E229C"/>
    <w:rsid w:val="004E2DA0"/>
    <w:rsid w:val="004E44FB"/>
    <w:rsid w:val="004E4A95"/>
    <w:rsid w:val="004E4BDC"/>
    <w:rsid w:val="004E5AA2"/>
    <w:rsid w:val="004E62B7"/>
    <w:rsid w:val="004E6400"/>
    <w:rsid w:val="004E6E92"/>
    <w:rsid w:val="004E7638"/>
    <w:rsid w:val="004F002A"/>
    <w:rsid w:val="004F175D"/>
    <w:rsid w:val="004F2301"/>
    <w:rsid w:val="004F2623"/>
    <w:rsid w:val="004F35BB"/>
    <w:rsid w:val="004F3E66"/>
    <w:rsid w:val="004F437E"/>
    <w:rsid w:val="004F64C3"/>
    <w:rsid w:val="004F709D"/>
    <w:rsid w:val="004F79D0"/>
    <w:rsid w:val="004F7DB9"/>
    <w:rsid w:val="004F7FE6"/>
    <w:rsid w:val="0050053B"/>
    <w:rsid w:val="005006C9"/>
    <w:rsid w:val="00500BCA"/>
    <w:rsid w:val="00500E67"/>
    <w:rsid w:val="0050125D"/>
    <w:rsid w:val="005017A7"/>
    <w:rsid w:val="005020BA"/>
    <w:rsid w:val="0050362A"/>
    <w:rsid w:val="005037BB"/>
    <w:rsid w:val="005039DD"/>
    <w:rsid w:val="00503C8B"/>
    <w:rsid w:val="005040CD"/>
    <w:rsid w:val="005043ED"/>
    <w:rsid w:val="005055F9"/>
    <w:rsid w:val="00505606"/>
    <w:rsid w:val="0050579B"/>
    <w:rsid w:val="0050631B"/>
    <w:rsid w:val="00506855"/>
    <w:rsid w:val="0050690B"/>
    <w:rsid w:val="00507383"/>
    <w:rsid w:val="00507F13"/>
    <w:rsid w:val="00510DAC"/>
    <w:rsid w:val="00511127"/>
    <w:rsid w:val="00511D1A"/>
    <w:rsid w:val="00511DF5"/>
    <w:rsid w:val="00511FEF"/>
    <w:rsid w:val="0051230E"/>
    <w:rsid w:val="005123A2"/>
    <w:rsid w:val="00512F13"/>
    <w:rsid w:val="00513EAC"/>
    <w:rsid w:val="005143C4"/>
    <w:rsid w:val="005148BD"/>
    <w:rsid w:val="00515116"/>
    <w:rsid w:val="005156F0"/>
    <w:rsid w:val="00516DF5"/>
    <w:rsid w:val="00517597"/>
    <w:rsid w:val="005178A5"/>
    <w:rsid w:val="00520081"/>
    <w:rsid w:val="00521A08"/>
    <w:rsid w:val="00521FDE"/>
    <w:rsid w:val="005220E8"/>
    <w:rsid w:val="00522253"/>
    <w:rsid w:val="005233BE"/>
    <w:rsid w:val="00523615"/>
    <w:rsid w:val="00523AEF"/>
    <w:rsid w:val="00523AFC"/>
    <w:rsid w:val="0052404F"/>
    <w:rsid w:val="00524226"/>
    <w:rsid w:val="00524F71"/>
    <w:rsid w:val="00525339"/>
    <w:rsid w:val="00525A94"/>
    <w:rsid w:val="00525E0D"/>
    <w:rsid w:val="005261D6"/>
    <w:rsid w:val="00527623"/>
    <w:rsid w:val="0052773C"/>
    <w:rsid w:val="005277B1"/>
    <w:rsid w:val="005300A3"/>
    <w:rsid w:val="005305F2"/>
    <w:rsid w:val="0053126E"/>
    <w:rsid w:val="00531738"/>
    <w:rsid w:val="00531C53"/>
    <w:rsid w:val="00531EB8"/>
    <w:rsid w:val="005326B8"/>
    <w:rsid w:val="00532CF3"/>
    <w:rsid w:val="005331F3"/>
    <w:rsid w:val="00533417"/>
    <w:rsid w:val="0053372B"/>
    <w:rsid w:val="005341BE"/>
    <w:rsid w:val="0053435D"/>
    <w:rsid w:val="0053443D"/>
    <w:rsid w:val="00535935"/>
    <w:rsid w:val="00535BBD"/>
    <w:rsid w:val="00536556"/>
    <w:rsid w:val="00536779"/>
    <w:rsid w:val="00537127"/>
    <w:rsid w:val="005371E7"/>
    <w:rsid w:val="00537B1A"/>
    <w:rsid w:val="00537BDE"/>
    <w:rsid w:val="00537F13"/>
    <w:rsid w:val="00540372"/>
    <w:rsid w:val="0054068A"/>
    <w:rsid w:val="005406F8"/>
    <w:rsid w:val="00540B64"/>
    <w:rsid w:val="00541147"/>
    <w:rsid w:val="00542380"/>
    <w:rsid w:val="005444F4"/>
    <w:rsid w:val="005445A7"/>
    <w:rsid w:val="0054577A"/>
    <w:rsid w:val="005459BE"/>
    <w:rsid w:val="0054690B"/>
    <w:rsid w:val="00547636"/>
    <w:rsid w:val="00547826"/>
    <w:rsid w:val="00547AD9"/>
    <w:rsid w:val="0055100B"/>
    <w:rsid w:val="0055156A"/>
    <w:rsid w:val="005515EC"/>
    <w:rsid w:val="00551739"/>
    <w:rsid w:val="00552155"/>
    <w:rsid w:val="00552881"/>
    <w:rsid w:val="00553101"/>
    <w:rsid w:val="0055376F"/>
    <w:rsid w:val="0055424E"/>
    <w:rsid w:val="0055488C"/>
    <w:rsid w:val="0055549D"/>
    <w:rsid w:val="00555AA3"/>
    <w:rsid w:val="00555DFB"/>
    <w:rsid w:val="0055632B"/>
    <w:rsid w:val="00560F8D"/>
    <w:rsid w:val="0056123B"/>
    <w:rsid w:val="00561442"/>
    <w:rsid w:val="0056155E"/>
    <w:rsid w:val="00561991"/>
    <w:rsid w:val="0056284D"/>
    <w:rsid w:val="00562B10"/>
    <w:rsid w:val="00563487"/>
    <w:rsid w:val="0056358B"/>
    <w:rsid w:val="005638C5"/>
    <w:rsid w:val="00563B52"/>
    <w:rsid w:val="005640A5"/>
    <w:rsid w:val="00564301"/>
    <w:rsid w:val="00564AF1"/>
    <w:rsid w:val="00564C80"/>
    <w:rsid w:val="005651B1"/>
    <w:rsid w:val="005653AE"/>
    <w:rsid w:val="00565739"/>
    <w:rsid w:val="0056615F"/>
    <w:rsid w:val="00566491"/>
    <w:rsid w:val="00567321"/>
    <w:rsid w:val="00567599"/>
    <w:rsid w:val="00567BAE"/>
    <w:rsid w:val="005704FF"/>
    <w:rsid w:val="0057079A"/>
    <w:rsid w:val="00571483"/>
    <w:rsid w:val="0057179F"/>
    <w:rsid w:val="005722C8"/>
    <w:rsid w:val="00573641"/>
    <w:rsid w:val="00575447"/>
    <w:rsid w:val="005755F2"/>
    <w:rsid w:val="005757C6"/>
    <w:rsid w:val="00575C1C"/>
    <w:rsid w:val="005762A0"/>
    <w:rsid w:val="00576574"/>
    <w:rsid w:val="00576669"/>
    <w:rsid w:val="00576ECB"/>
    <w:rsid w:val="00577422"/>
    <w:rsid w:val="00577495"/>
    <w:rsid w:val="00577D64"/>
    <w:rsid w:val="00580A4D"/>
    <w:rsid w:val="00580B19"/>
    <w:rsid w:val="00581505"/>
    <w:rsid w:val="00581CB1"/>
    <w:rsid w:val="00581E70"/>
    <w:rsid w:val="0058201F"/>
    <w:rsid w:val="00583C51"/>
    <w:rsid w:val="00583F62"/>
    <w:rsid w:val="005849A1"/>
    <w:rsid w:val="005855B1"/>
    <w:rsid w:val="00585A4F"/>
    <w:rsid w:val="00585DAB"/>
    <w:rsid w:val="00585EB9"/>
    <w:rsid w:val="0058663A"/>
    <w:rsid w:val="00586672"/>
    <w:rsid w:val="0058671B"/>
    <w:rsid w:val="00586EB0"/>
    <w:rsid w:val="0058737E"/>
    <w:rsid w:val="00587AF3"/>
    <w:rsid w:val="005900BE"/>
    <w:rsid w:val="00590129"/>
    <w:rsid w:val="005901CA"/>
    <w:rsid w:val="005907E8"/>
    <w:rsid w:val="00590862"/>
    <w:rsid w:val="0059150A"/>
    <w:rsid w:val="005921F0"/>
    <w:rsid w:val="005922FD"/>
    <w:rsid w:val="005934C5"/>
    <w:rsid w:val="00593F7D"/>
    <w:rsid w:val="005947FC"/>
    <w:rsid w:val="00595899"/>
    <w:rsid w:val="00595B9C"/>
    <w:rsid w:val="00595F3B"/>
    <w:rsid w:val="005967B3"/>
    <w:rsid w:val="005A098C"/>
    <w:rsid w:val="005A204B"/>
    <w:rsid w:val="005A22B5"/>
    <w:rsid w:val="005A244A"/>
    <w:rsid w:val="005A2952"/>
    <w:rsid w:val="005A2DDA"/>
    <w:rsid w:val="005A3055"/>
    <w:rsid w:val="005A3480"/>
    <w:rsid w:val="005A3A05"/>
    <w:rsid w:val="005A3AA5"/>
    <w:rsid w:val="005A3DBA"/>
    <w:rsid w:val="005A3E82"/>
    <w:rsid w:val="005A406F"/>
    <w:rsid w:val="005A546E"/>
    <w:rsid w:val="005A68DF"/>
    <w:rsid w:val="005A6ED4"/>
    <w:rsid w:val="005A6F5A"/>
    <w:rsid w:val="005A735D"/>
    <w:rsid w:val="005A7450"/>
    <w:rsid w:val="005A7CCC"/>
    <w:rsid w:val="005A7D5F"/>
    <w:rsid w:val="005B0887"/>
    <w:rsid w:val="005B10A2"/>
    <w:rsid w:val="005B127F"/>
    <w:rsid w:val="005B2559"/>
    <w:rsid w:val="005B2604"/>
    <w:rsid w:val="005B3419"/>
    <w:rsid w:val="005B394C"/>
    <w:rsid w:val="005B49BE"/>
    <w:rsid w:val="005B55B7"/>
    <w:rsid w:val="005B5811"/>
    <w:rsid w:val="005B5D2C"/>
    <w:rsid w:val="005B5D9D"/>
    <w:rsid w:val="005B7CBC"/>
    <w:rsid w:val="005C0BEC"/>
    <w:rsid w:val="005C101A"/>
    <w:rsid w:val="005C1307"/>
    <w:rsid w:val="005C1D8D"/>
    <w:rsid w:val="005C34B6"/>
    <w:rsid w:val="005C3AB7"/>
    <w:rsid w:val="005C453B"/>
    <w:rsid w:val="005C490B"/>
    <w:rsid w:val="005C6048"/>
    <w:rsid w:val="005C613C"/>
    <w:rsid w:val="005C648B"/>
    <w:rsid w:val="005C68FF"/>
    <w:rsid w:val="005C6927"/>
    <w:rsid w:val="005C780A"/>
    <w:rsid w:val="005C7F3D"/>
    <w:rsid w:val="005D02EA"/>
    <w:rsid w:val="005D058B"/>
    <w:rsid w:val="005D07DA"/>
    <w:rsid w:val="005D0A90"/>
    <w:rsid w:val="005D0F98"/>
    <w:rsid w:val="005D1517"/>
    <w:rsid w:val="005D1938"/>
    <w:rsid w:val="005D19B4"/>
    <w:rsid w:val="005D1C66"/>
    <w:rsid w:val="005D26F7"/>
    <w:rsid w:val="005D2E6A"/>
    <w:rsid w:val="005D388C"/>
    <w:rsid w:val="005D39D7"/>
    <w:rsid w:val="005D3DA9"/>
    <w:rsid w:val="005D3F0B"/>
    <w:rsid w:val="005D41DD"/>
    <w:rsid w:val="005D4AB9"/>
    <w:rsid w:val="005D4B60"/>
    <w:rsid w:val="005D4C4F"/>
    <w:rsid w:val="005D532D"/>
    <w:rsid w:val="005D634C"/>
    <w:rsid w:val="005D65BF"/>
    <w:rsid w:val="005D7B19"/>
    <w:rsid w:val="005D7B7B"/>
    <w:rsid w:val="005D7E0D"/>
    <w:rsid w:val="005D7F6B"/>
    <w:rsid w:val="005E0356"/>
    <w:rsid w:val="005E04C2"/>
    <w:rsid w:val="005E07E5"/>
    <w:rsid w:val="005E15C5"/>
    <w:rsid w:val="005E29EC"/>
    <w:rsid w:val="005E395A"/>
    <w:rsid w:val="005E46BD"/>
    <w:rsid w:val="005E5221"/>
    <w:rsid w:val="005E5A9C"/>
    <w:rsid w:val="005E60F8"/>
    <w:rsid w:val="005E6684"/>
    <w:rsid w:val="005E6BF7"/>
    <w:rsid w:val="005E7551"/>
    <w:rsid w:val="005E7A20"/>
    <w:rsid w:val="005E7C77"/>
    <w:rsid w:val="005F13F5"/>
    <w:rsid w:val="005F16AD"/>
    <w:rsid w:val="005F1CDD"/>
    <w:rsid w:val="005F330B"/>
    <w:rsid w:val="005F3A2F"/>
    <w:rsid w:val="005F3D4E"/>
    <w:rsid w:val="005F5335"/>
    <w:rsid w:val="005F6134"/>
    <w:rsid w:val="005F6341"/>
    <w:rsid w:val="005F7136"/>
    <w:rsid w:val="005F7C42"/>
    <w:rsid w:val="006001CF"/>
    <w:rsid w:val="00600378"/>
    <w:rsid w:val="006013D5"/>
    <w:rsid w:val="00601418"/>
    <w:rsid w:val="006027F6"/>
    <w:rsid w:val="00603679"/>
    <w:rsid w:val="0060386C"/>
    <w:rsid w:val="00605753"/>
    <w:rsid w:val="00605D33"/>
    <w:rsid w:val="00606766"/>
    <w:rsid w:val="006067A7"/>
    <w:rsid w:val="00606881"/>
    <w:rsid w:val="00607B6A"/>
    <w:rsid w:val="006101BC"/>
    <w:rsid w:val="00610B71"/>
    <w:rsid w:val="00611506"/>
    <w:rsid w:val="00611698"/>
    <w:rsid w:val="0061190B"/>
    <w:rsid w:val="006126CE"/>
    <w:rsid w:val="00612B81"/>
    <w:rsid w:val="00612DA8"/>
    <w:rsid w:val="006131D1"/>
    <w:rsid w:val="00613297"/>
    <w:rsid w:val="00613771"/>
    <w:rsid w:val="00613F53"/>
    <w:rsid w:val="006144EB"/>
    <w:rsid w:val="00615564"/>
    <w:rsid w:val="00615BEA"/>
    <w:rsid w:val="00615CD7"/>
    <w:rsid w:val="006162DE"/>
    <w:rsid w:val="0061660C"/>
    <w:rsid w:val="0061676F"/>
    <w:rsid w:val="006174C8"/>
    <w:rsid w:val="0061775E"/>
    <w:rsid w:val="0061794D"/>
    <w:rsid w:val="00617EB7"/>
    <w:rsid w:val="00620715"/>
    <w:rsid w:val="00620978"/>
    <w:rsid w:val="006209D3"/>
    <w:rsid w:val="00621240"/>
    <w:rsid w:val="00621743"/>
    <w:rsid w:val="0062186C"/>
    <w:rsid w:val="00622330"/>
    <w:rsid w:val="00622411"/>
    <w:rsid w:val="006227D8"/>
    <w:rsid w:val="00623822"/>
    <w:rsid w:val="0062383A"/>
    <w:rsid w:val="006241E8"/>
    <w:rsid w:val="006246C1"/>
    <w:rsid w:val="006256FB"/>
    <w:rsid w:val="00625C8A"/>
    <w:rsid w:val="0062618A"/>
    <w:rsid w:val="00627185"/>
    <w:rsid w:val="006272F6"/>
    <w:rsid w:val="00627BBD"/>
    <w:rsid w:val="0063187D"/>
    <w:rsid w:val="0063284B"/>
    <w:rsid w:val="00632BA2"/>
    <w:rsid w:val="006336D6"/>
    <w:rsid w:val="00634B38"/>
    <w:rsid w:val="00634D57"/>
    <w:rsid w:val="0063531B"/>
    <w:rsid w:val="0063575D"/>
    <w:rsid w:val="0063597F"/>
    <w:rsid w:val="00636BC5"/>
    <w:rsid w:val="00636C72"/>
    <w:rsid w:val="00637068"/>
    <w:rsid w:val="00637CDE"/>
    <w:rsid w:val="00637E6F"/>
    <w:rsid w:val="00641752"/>
    <w:rsid w:val="00642B20"/>
    <w:rsid w:val="00642D89"/>
    <w:rsid w:val="00642FCF"/>
    <w:rsid w:val="00643661"/>
    <w:rsid w:val="006438B5"/>
    <w:rsid w:val="0064395C"/>
    <w:rsid w:val="0064401F"/>
    <w:rsid w:val="006446C5"/>
    <w:rsid w:val="0064642D"/>
    <w:rsid w:val="00647466"/>
    <w:rsid w:val="00647490"/>
    <w:rsid w:val="00647A96"/>
    <w:rsid w:val="00647BDB"/>
    <w:rsid w:val="00647C62"/>
    <w:rsid w:val="00650A9D"/>
    <w:rsid w:val="00651C28"/>
    <w:rsid w:val="006523F3"/>
    <w:rsid w:val="00652B02"/>
    <w:rsid w:val="00653003"/>
    <w:rsid w:val="006531D1"/>
    <w:rsid w:val="006540CE"/>
    <w:rsid w:val="0065446B"/>
    <w:rsid w:val="00654A8D"/>
    <w:rsid w:val="00654BA5"/>
    <w:rsid w:val="006553F7"/>
    <w:rsid w:val="00655617"/>
    <w:rsid w:val="00655B66"/>
    <w:rsid w:val="00655C0A"/>
    <w:rsid w:val="00655C2C"/>
    <w:rsid w:val="00655C5E"/>
    <w:rsid w:val="00655D40"/>
    <w:rsid w:val="006566ED"/>
    <w:rsid w:val="00656727"/>
    <w:rsid w:val="00656A86"/>
    <w:rsid w:val="00656BBE"/>
    <w:rsid w:val="00657032"/>
    <w:rsid w:val="00657CD4"/>
    <w:rsid w:val="00661089"/>
    <w:rsid w:val="00661F6E"/>
    <w:rsid w:val="00663E19"/>
    <w:rsid w:val="006643B0"/>
    <w:rsid w:val="006666E1"/>
    <w:rsid w:val="00667997"/>
    <w:rsid w:val="00667D0F"/>
    <w:rsid w:val="0067109A"/>
    <w:rsid w:val="00671493"/>
    <w:rsid w:val="006715DF"/>
    <w:rsid w:val="0067194D"/>
    <w:rsid w:val="00672DB3"/>
    <w:rsid w:val="00673A22"/>
    <w:rsid w:val="00674227"/>
    <w:rsid w:val="0067429E"/>
    <w:rsid w:val="006746F4"/>
    <w:rsid w:val="0067668A"/>
    <w:rsid w:val="00676EAC"/>
    <w:rsid w:val="006774F6"/>
    <w:rsid w:val="00677777"/>
    <w:rsid w:val="00677797"/>
    <w:rsid w:val="0068009D"/>
    <w:rsid w:val="00680740"/>
    <w:rsid w:val="006811BA"/>
    <w:rsid w:val="00681877"/>
    <w:rsid w:val="006818B5"/>
    <w:rsid w:val="0068196C"/>
    <w:rsid w:val="0068233B"/>
    <w:rsid w:val="006826D7"/>
    <w:rsid w:val="00682AA8"/>
    <w:rsid w:val="00682CE4"/>
    <w:rsid w:val="00682D6B"/>
    <w:rsid w:val="00682FAE"/>
    <w:rsid w:val="00683D1D"/>
    <w:rsid w:val="00685A1C"/>
    <w:rsid w:val="00685B2A"/>
    <w:rsid w:val="00686B5A"/>
    <w:rsid w:val="00686BD5"/>
    <w:rsid w:val="00686D79"/>
    <w:rsid w:val="00686E16"/>
    <w:rsid w:val="00687381"/>
    <w:rsid w:val="00687983"/>
    <w:rsid w:val="0069016A"/>
    <w:rsid w:val="006920EE"/>
    <w:rsid w:val="00692634"/>
    <w:rsid w:val="00693585"/>
    <w:rsid w:val="006935FD"/>
    <w:rsid w:val="0069373B"/>
    <w:rsid w:val="00693EEB"/>
    <w:rsid w:val="00693FE0"/>
    <w:rsid w:val="00694410"/>
    <w:rsid w:val="006950D8"/>
    <w:rsid w:val="006953E8"/>
    <w:rsid w:val="00695C5C"/>
    <w:rsid w:val="00695EA4"/>
    <w:rsid w:val="006968CF"/>
    <w:rsid w:val="00697010"/>
    <w:rsid w:val="00697D21"/>
    <w:rsid w:val="006A0778"/>
    <w:rsid w:val="006A08B3"/>
    <w:rsid w:val="006A3C5A"/>
    <w:rsid w:val="006A4559"/>
    <w:rsid w:val="006A49EE"/>
    <w:rsid w:val="006A4AB3"/>
    <w:rsid w:val="006A6378"/>
    <w:rsid w:val="006A66AC"/>
    <w:rsid w:val="006A6C10"/>
    <w:rsid w:val="006A6CE2"/>
    <w:rsid w:val="006A703A"/>
    <w:rsid w:val="006A788B"/>
    <w:rsid w:val="006B05F5"/>
    <w:rsid w:val="006B0828"/>
    <w:rsid w:val="006B0DC2"/>
    <w:rsid w:val="006B0FB7"/>
    <w:rsid w:val="006B1F10"/>
    <w:rsid w:val="006B24BE"/>
    <w:rsid w:val="006B250C"/>
    <w:rsid w:val="006B2B44"/>
    <w:rsid w:val="006B36AD"/>
    <w:rsid w:val="006B42A3"/>
    <w:rsid w:val="006B4EF5"/>
    <w:rsid w:val="006B50B9"/>
    <w:rsid w:val="006B5A9A"/>
    <w:rsid w:val="006B63DC"/>
    <w:rsid w:val="006B69D2"/>
    <w:rsid w:val="006B6AD3"/>
    <w:rsid w:val="006B77AD"/>
    <w:rsid w:val="006B78ED"/>
    <w:rsid w:val="006B7C15"/>
    <w:rsid w:val="006C0363"/>
    <w:rsid w:val="006C0434"/>
    <w:rsid w:val="006C04B4"/>
    <w:rsid w:val="006C2BB7"/>
    <w:rsid w:val="006C2DB9"/>
    <w:rsid w:val="006C2E28"/>
    <w:rsid w:val="006C471A"/>
    <w:rsid w:val="006C4E85"/>
    <w:rsid w:val="006C4F0A"/>
    <w:rsid w:val="006C59F9"/>
    <w:rsid w:val="006C5C6C"/>
    <w:rsid w:val="006C5D85"/>
    <w:rsid w:val="006C65BC"/>
    <w:rsid w:val="006C6983"/>
    <w:rsid w:val="006C7466"/>
    <w:rsid w:val="006C7553"/>
    <w:rsid w:val="006C799B"/>
    <w:rsid w:val="006C7A3C"/>
    <w:rsid w:val="006C7D92"/>
    <w:rsid w:val="006C7E7C"/>
    <w:rsid w:val="006D0F99"/>
    <w:rsid w:val="006D0F9F"/>
    <w:rsid w:val="006D1619"/>
    <w:rsid w:val="006D1A73"/>
    <w:rsid w:val="006D1B55"/>
    <w:rsid w:val="006D1EA8"/>
    <w:rsid w:val="006D2460"/>
    <w:rsid w:val="006D25B6"/>
    <w:rsid w:val="006D266A"/>
    <w:rsid w:val="006D373E"/>
    <w:rsid w:val="006D3761"/>
    <w:rsid w:val="006D6289"/>
    <w:rsid w:val="006D637E"/>
    <w:rsid w:val="006D650B"/>
    <w:rsid w:val="006D76DA"/>
    <w:rsid w:val="006D7DEE"/>
    <w:rsid w:val="006E0479"/>
    <w:rsid w:val="006E0E25"/>
    <w:rsid w:val="006E103C"/>
    <w:rsid w:val="006E11B7"/>
    <w:rsid w:val="006E1593"/>
    <w:rsid w:val="006E1C42"/>
    <w:rsid w:val="006E21BA"/>
    <w:rsid w:val="006E21D3"/>
    <w:rsid w:val="006E23B3"/>
    <w:rsid w:val="006E243B"/>
    <w:rsid w:val="006E29EF"/>
    <w:rsid w:val="006E3543"/>
    <w:rsid w:val="006E3802"/>
    <w:rsid w:val="006E3F88"/>
    <w:rsid w:val="006E41CE"/>
    <w:rsid w:val="006E4700"/>
    <w:rsid w:val="006E4C84"/>
    <w:rsid w:val="006E56BA"/>
    <w:rsid w:val="006E56D7"/>
    <w:rsid w:val="006E6194"/>
    <w:rsid w:val="006E7109"/>
    <w:rsid w:val="006F067D"/>
    <w:rsid w:val="006F07B8"/>
    <w:rsid w:val="006F0D89"/>
    <w:rsid w:val="006F18C8"/>
    <w:rsid w:val="006F19B0"/>
    <w:rsid w:val="006F19DA"/>
    <w:rsid w:val="006F2283"/>
    <w:rsid w:val="006F24B0"/>
    <w:rsid w:val="006F2EA4"/>
    <w:rsid w:val="006F3843"/>
    <w:rsid w:val="006F434D"/>
    <w:rsid w:val="006F4760"/>
    <w:rsid w:val="006F5065"/>
    <w:rsid w:val="006F5A5D"/>
    <w:rsid w:val="006F63B5"/>
    <w:rsid w:val="006F6427"/>
    <w:rsid w:val="006F6501"/>
    <w:rsid w:val="006F6754"/>
    <w:rsid w:val="006F6CB0"/>
    <w:rsid w:val="006F7560"/>
    <w:rsid w:val="006F77BE"/>
    <w:rsid w:val="00700B43"/>
    <w:rsid w:val="00700B78"/>
    <w:rsid w:val="00700C87"/>
    <w:rsid w:val="00701151"/>
    <w:rsid w:val="00701F43"/>
    <w:rsid w:val="007027E1"/>
    <w:rsid w:val="007028E7"/>
    <w:rsid w:val="00702D39"/>
    <w:rsid w:val="00702DBB"/>
    <w:rsid w:val="0070308B"/>
    <w:rsid w:val="00703C8F"/>
    <w:rsid w:val="007041ED"/>
    <w:rsid w:val="007049AB"/>
    <w:rsid w:val="007054A8"/>
    <w:rsid w:val="00705F19"/>
    <w:rsid w:val="00706908"/>
    <w:rsid w:val="00706CD5"/>
    <w:rsid w:val="00706F01"/>
    <w:rsid w:val="00706FC4"/>
    <w:rsid w:val="0070719E"/>
    <w:rsid w:val="00707251"/>
    <w:rsid w:val="00707E71"/>
    <w:rsid w:val="007104C6"/>
    <w:rsid w:val="0071088B"/>
    <w:rsid w:val="00710E9F"/>
    <w:rsid w:val="007115AA"/>
    <w:rsid w:val="00711EFD"/>
    <w:rsid w:val="007128FD"/>
    <w:rsid w:val="00712DD3"/>
    <w:rsid w:val="007141EA"/>
    <w:rsid w:val="007141EC"/>
    <w:rsid w:val="00714367"/>
    <w:rsid w:val="00714C32"/>
    <w:rsid w:val="00715E4F"/>
    <w:rsid w:val="00715EDF"/>
    <w:rsid w:val="0071692C"/>
    <w:rsid w:val="007175C3"/>
    <w:rsid w:val="007179E5"/>
    <w:rsid w:val="00717A92"/>
    <w:rsid w:val="00717FD6"/>
    <w:rsid w:val="00721226"/>
    <w:rsid w:val="0072183B"/>
    <w:rsid w:val="00721C20"/>
    <w:rsid w:val="00721C68"/>
    <w:rsid w:val="00721CCB"/>
    <w:rsid w:val="00722152"/>
    <w:rsid w:val="00722462"/>
    <w:rsid w:val="007224A0"/>
    <w:rsid w:val="00722B9F"/>
    <w:rsid w:val="00722E0C"/>
    <w:rsid w:val="007233F9"/>
    <w:rsid w:val="00723CA2"/>
    <w:rsid w:val="00723D2C"/>
    <w:rsid w:val="00724847"/>
    <w:rsid w:val="007248A2"/>
    <w:rsid w:val="00724A08"/>
    <w:rsid w:val="00724B04"/>
    <w:rsid w:val="007258DA"/>
    <w:rsid w:val="007262FB"/>
    <w:rsid w:val="007277DD"/>
    <w:rsid w:val="007302AE"/>
    <w:rsid w:val="0073070F"/>
    <w:rsid w:val="0073125B"/>
    <w:rsid w:val="0073132F"/>
    <w:rsid w:val="007321E5"/>
    <w:rsid w:val="00732409"/>
    <w:rsid w:val="00732BC2"/>
    <w:rsid w:val="00732F61"/>
    <w:rsid w:val="007330BD"/>
    <w:rsid w:val="007344D3"/>
    <w:rsid w:val="007346C5"/>
    <w:rsid w:val="00735440"/>
    <w:rsid w:val="00735B6A"/>
    <w:rsid w:val="00735C4C"/>
    <w:rsid w:val="00735D5E"/>
    <w:rsid w:val="00736FDD"/>
    <w:rsid w:val="00737D78"/>
    <w:rsid w:val="007406BB"/>
    <w:rsid w:val="007410C6"/>
    <w:rsid w:val="00741236"/>
    <w:rsid w:val="00741415"/>
    <w:rsid w:val="00741908"/>
    <w:rsid w:val="0074279C"/>
    <w:rsid w:val="007434B2"/>
    <w:rsid w:val="00743A92"/>
    <w:rsid w:val="00743F2D"/>
    <w:rsid w:val="00744089"/>
    <w:rsid w:val="007448E2"/>
    <w:rsid w:val="00746175"/>
    <w:rsid w:val="007461D0"/>
    <w:rsid w:val="00746629"/>
    <w:rsid w:val="0074786E"/>
    <w:rsid w:val="0075009F"/>
    <w:rsid w:val="007500E2"/>
    <w:rsid w:val="0075027E"/>
    <w:rsid w:val="00750EBD"/>
    <w:rsid w:val="007512BB"/>
    <w:rsid w:val="007516B0"/>
    <w:rsid w:val="00752090"/>
    <w:rsid w:val="007525D0"/>
    <w:rsid w:val="0075325B"/>
    <w:rsid w:val="00753589"/>
    <w:rsid w:val="007536AB"/>
    <w:rsid w:val="00754515"/>
    <w:rsid w:val="00754716"/>
    <w:rsid w:val="0075495B"/>
    <w:rsid w:val="00755231"/>
    <w:rsid w:val="007553C1"/>
    <w:rsid w:val="00755E73"/>
    <w:rsid w:val="00756059"/>
    <w:rsid w:val="0075619E"/>
    <w:rsid w:val="007563F4"/>
    <w:rsid w:val="00756552"/>
    <w:rsid w:val="00756ACB"/>
    <w:rsid w:val="00757D81"/>
    <w:rsid w:val="007601FF"/>
    <w:rsid w:val="0076029E"/>
    <w:rsid w:val="00761CEB"/>
    <w:rsid w:val="00762773"/>
    <w:rsid w:val="007627BD"/>
    <w:rsid w:val="00762C58"/>
    <w:rsid w:val="00762F06"/>
    <w:rsid w:val="00763FCC"/>
    <w:rsid w:val="00764EB0"/>
    <w:rsid w:val="0076707B"/>
    <w:rsid w:val="00767251"/>
    <w:rsid w:val="007677C7"/>
    <w:rsid w:val="00767B19"/>
    <w:rsid w:val="00767C0D"/>
    <w:rsid w:val="0077023B"/>
    <w:rsid w:val="00771587"/>
    <w:rsid w:val="00771974"/>
    <w:rsid w:val="00771D4B"/>
    <w:rsid w:val="00772706"/>
    <w:rsid w:val="00772FA1"/>
    <w:rsid w:val="007733D7"/>
    <w:rsid w:val="00773664"/>
    <w:rsid w:val="00773859"/>
    <w:rsid w:val="00773888"/>
    <w:rsid w:val="0077399E"/>
    <w:rsid w:val="007739E1"/>
    <w:rsid w:val="00774209"/>
    <w:rsid w:val="007767A1"/>
    <w:rsid w:val="00776F10"/>
    <w:rsid w:val="00776F4D"/>
    <w:rsid w:val="00776F98"/>
    <w:rsid w:val="007777CC"/>
    <w:rsid w:val="00777C9C"/>
    <w:rsid w:val="007807E0"/>
    <w:rsid w:val="00780921"/>
    <w:rsid w:val="00780CD3"/>
    <w:rsid w:val="007819D3"/>
    <w:rsid w:val="00781C21"/>
    <w:rsid w:val="00782085"/>
    <w:rsid w:val="00782833"/>
    <w:rsid w:val="007831B0"/>
    <w:rsid w:val="00783619"/>
    <w:rsid w:val="00783C75"/>
    <w:rsid w:val="00784435"/>
    <w:rsid w:val="0078492F"/>
    <w:rsid w:val="00784D03"/>
    <w:rsid w:val="00784E48"/>
    <w:rsid w:val="00785683"/>
    <w:rsid w:val="0078638D"/>
    <w:rsid w:val="00786809"/>
    <w:rsid w:val="00786CEC"/>
    <w:rsid w:val="00787787"/>
    <w:rsid w:val="00787DC0"/>
    <w:rsid w:val="0079048A"/>
    <w:rsid w:val="0079057D"/>
    <w:rsid w:val="00790595"/>
    <w:rsid w:val="00790CB8"/>
    <w:rsid w:val="0079106C"/>
    <w:rsid w:val="00791487"/>
    <w:rsid w:val="00791C2A"/>
    <w:rsid w:val="007928EC"/>
    <w:rsid w:val="00793C1B"/>
    <w:rsid w:val="00793E58"/>
    <w:rsid w:val="00795035"/>
    <w:rsid w:val="00795F07"/>
    <w:rsid w:val="00796695"/>
    <w:rsid w:val="00796CC0"/>
    <w:rsid w:val="007972A0"/>
    <w:rsid w:val="007972BE"/>
    <w:rsid w:val="007977D8"/>
    <w:rsid w:val="00797944"/>
    <w:rsid w:val="00797BB0"/>
    <w:rsid w:val="00797C5C"/>
    <w:rsid w:val="007A082C"/>
    <w:rsid w:val="007A0970"/>
    <w:rsid w:val="007A1F10"/>
    <w:rsid w:val="007A21C5"/>
    <w:rsid w:val="007A3D63"/>
    <w:rsid w:val="007A3E8E"/>
    <w:rsid w:val="007A3F52"/>
    <w:rsid w:val="007A4CC8"/>
    <w:rsid w:val="007A4FCD"/>
    <w:rsid w:val="007A5F39"/>
    <w:rsid w:val="007A5FBA"/>
    <w:rsid w:val="007A6FF4"/>
    <w:rsid w:val="007A7460"/>
    <w:rsid w:val="007B03A8"/>
    <w:rsid w:val="007B04C8"/>
    <w:rsid w:val="007B07D2"/>
    <w:rsid w:val="007B0A80"/>
    <w:rsid w:val="007B0D7D"/>
    <w:rsid w:val="007B11DC"/>
    <w:rsid w:val="007B1808"/>
    <w:rsid w:val="007B19A8"/>
    <w:rsid w:val="007B2A6C"/>
    <w:rsid w:val="007B3A32"/>
    <w:rsid w:val="007B3A59"/>
    <w:rsid w:val="007B3AB3"/>
    <w:rsid w:val="007B3AF0"/>
    <w:rsid w:val="007B5027"/>
    <w:rsid w:val="007B54AB"/>
    <w:rsid w:val="007B60A2"/>
    <w:rsid w:val="007B6693"/>
    <w:rsid w:val="007B70CF"/>
    <w:rsid w:val="007B7651"/>
    <w:rsid w:val="007B7799"/>
    <w:rsid w:val="007B789A"/>
    <w:rsid w:val="007C1864"/>
    <w:rsid w:val="007C22DE"/>
    <w:rsid w:val="007C23DD"/>
    <w:rsid w:val="007C23E5"/>
    <w:rsid w:val="007C24B5"/>
    <w:rsid w:val="007C280D"/>
    <w:rsid w:val="007C2A6F"/>
    <w:rsid w:val="007C2BBC"/>
    <w:rsid w:val="007C2DF7"/>
    <w:rsid w:val="007C349D"/>
    <w:rsid w:val="007C39BE"/>
    <w:rsid w:val="007C3C72"/>
    <w:rsid w:val="007C49C1"/>
    <w:rsid w:val="007C5075"/>
    <w:rsid w:val="007C5BC0"/>
    <w:rsid w:val="007C70C6"/>
    <w:rsid w:val="007C7EC5"/>
    <w:rsid w:val="007C7EDB"/>
    <w:rsid w:val="007D0B8E"/>
    <w:rsid w:val="007D0ECF"/>
    <w:rsid w:val="007D1159"/>
    <w:rsid w:val="007D144B"/>
    <w:rsid w:val="007D1D44"/>
    <w:rsid w:val="007D1E9C"/>
    <w:rsid w:val="007D237F"/>
    <w:rsid w:val="007D2BC4"/>
    <w:rsid w:val="007D2C23"/>
    <w:rsid w:val="007D317E"/>
    <w:rsid w:val="007D3372"/>
    <w:rsid w:val="007D36AB"/>
    <w:rsid w:val="007D40C0"/>
    <w:rsid w:val="007D4677"/>
    <w:rsid w:val="007D46EE"/>
    <w:rsid w:val="007D4A29"/>
    <w:rsid w:val="007D503E"/>
    <w:rsid w:val="007D546F"/>
    <w:rsid w:val="007D56CE"/>
    <w:rsid w:val="007D5C41"/>
    <w:rsid w:val="007D5DF3"/>
    <w:rsid w:val="007D60BD"/>
    <w:rsid w:val="007D60D6"/>
    <w:rsid w:val="007D6C35"/>
    <w:rsid w:val="007D72AE"/>
    <w:rsid w:val="007D7B9D"/>
    <w:rsid w:val="007E031A"/>
    <w:rsid w:val="007E0BEB"/>
    <w:rsid w:val="007E0E48"/>
    <w:rsid w:val="007E1852"/>
    <w:rsid w:val="007E2651"/>
    <w:rsid w:val="007E30F0"/>
    <w:rsid w:val="007E3890"/>
    <w:rsid w:val="007E4403"/>
    <w:rsid w:val="007E4918"/>
    <w:rsid w:val="007E4E0F"/>
    <w:rsid w:val="007E5089"/>
    <w:rsid w:val="007E5108"/>
    <w:rsid w:val="007E5363"/>
    <w:rsid w:val="007E5B05"/>
    <w:rsid w:val="007E5CA2"/>
    <w:rsid w:val="007E67EE"/>
    <w:rsid w:val="007E6ADB"/>
    <w:rsid w:val="007E6B95"/>
    <w:rsid w:val="007E6F95"/>
    <w:rsid w:val="007E7FBC"/>
    <w:rsid w:val="007F004C"/>
    <w:rsid w:val="007F0E15"/>
    <w:rsid w:val="007F10CF"/>
    <w:rsid w:val="007F1D28"/>
    <w:rsid w:val="007F1D53"/>
    <w:rsid w:val="007F2749"/>
    <w:rsid w:val="007F28F2"/>
    <w:rsid w:val="007F3957"/>
    <w:rsid w:val="007F3A24"/>
    <w:rsid w:val="007F3CCF"/>
    <w:rsid w:val="007F4860"/>
    <w:rsid w:val="007F4937"/>
    <w:rsid w:val="007F4C04"/>
    <w:rsid w:val="007F4D9B"/>
    <w:rsid w:val="007F4D9D"/>
    <w:rsid w:val="007F4EFD"/>
    <w:rsid w:val="007F512D"/>
    <w:rsid w:val="007F58C0"/>
    <w:rsid w:val="007F5D1D"/>
    <w:rsid w:val="007F603C"/>
    <w:rsid w:val="007F7144"/>
    <w:rsid w:val="007F7E2F"/>
    <w:rsid w:val="008006ED"/>
    <w:rsid w:val="008008E9"/>
    <w:rsid w:val="00801312"/>
    <w:rsid w:val="008018F2"/>
    <w:rsid w:val="00801ADB"/>
    <w:rsid w:val="00802D3F"/>
    <w:rsid w:val="00804227"/>
    <w:rsid w:val="0080497F"/>
    <w:rsid w:val="00804B2E"/>
    <w:rsid w:val="00804EEE"/>
    <w:rsid w:val="008058CB"/>
    <w:rsid w:val="00805A47"/>
    <w:rsid w:val="00806986"/>
    <w:rsid w:val="00807415"/>
    <w:rsid w:val="008074F3"/>
    <w:rsid w:val="0080798F"/>
    <w:rsid w:val="00807C70"/>
    <w:rsid w:val="00810089"/>
    <w:rsid w:val="00810611"/>
    <w:rsid w:val="00810C04"/>
    <w:rsid w:val="008111F1"/>
    <w:rsid w:val="00811A10"/>
    <w:rsid w:val="00811DB6"/>
    <w:rsid w:val="00812667"/>
    <w:rsid w:val="008128A5"/>
    <w:rsid w:val="00812A1E"/>
    <w:rsid w:val="00812D66"/>
    <w:rsid w:val="00813CE5"/>
    <w:rsid w:val="00813FB2"/>
    <w:rsid w:val="008144E4"/>
    <w:rsid w:val="008146A8"/>
    <w:rsid w:val="00814BB0"/>
    <w:rsid w:val="00814C3E"/>
    <w:rsid w:val="008150DC"/>
    <w:rsid w:val="0081526C"/>
    <w:rsid w:val="00815B7E"/>
    <w:rsid w:val="00815BCA"/>
    <w:rsid w:val="00815BF8"/>
    <w:rsid w:val="00815FA6"/>
    <w:rsid w:val="008161A1"/>
    <w:rsid w:val="00817D7A"/>
    <w:rsid w:val="00817DB6"/>
    <w:rsid w:val="00817FEF"/>
    <w:rsid w:val="00820234"/>
    <w:rsid w:val="00820271"/>
    <w:rsid w:val="0082049A"/>
    <w:rsid w:val="008215DF"/>
    <w:rsid w:val="00821C92"/>
    <w:rsid w:val="00821F49"/>
    <w:rsid w:val="00822320"/>
    <w:rsid w:val="00822454"/>
    <w:rsid w:val="0082256A"/>
    <w:rsid w:val="00822DA5"/>
    <w:rsid w:val="008231BB"/>
    <w:rsid w:val="00823AA1"/>
    <w:rsid w:val="00823BDA"/>
    <w:rsid w:val="00824317"/>
    <w:rsid w:val="00825C39"/>
    <w:rsid w:val="00826AF7"/>
    <w:rsid w:val="00827104"/>
    <w:rsid w:val="008276A1"/>
    <w:rsid w:val="008276B8"/>
    <w:rsid w:val="00827E3B"/>
    <w:rsid w:val="008303E1"/>
    <w:rsid w:val="00830B27"/>
    <w:rsid w:val="00830EB8"/>
    <w:rsid w:val="00831874"/>
    <w:rsid w:val="00831B77"/>
    <w:rsid w:val="00831C6A"/>
    <w:rsid w:val="00831D84"/>
    <w:rsid w:val="00832493"/>
    <w:rsid w:val="008324A2"/>
    <w:rsid w:val="00833C2E"/>
    <w:rsid w:val="00833F5C"/>
    <w:rsid w:val="008341A5"/>
    <w:rsid w:val="008343F5"/>
    <w:rsid w:val="00834419"/>
    <w:rsid w:val="00834B3E"/>
    <w:rsid w:val="00834E15"/>
    <w:rsid w:val="00834E38"/>
    <w:rsid w:val="00834F3F"/>
    <w:rsid w:val="008355AE"/>
    <w:rsid w:val="00835D59"/>
    <w:rsid w:val="00835FCA"/>
    <w:rsid w:val="00836539"/>
    <w:rsid w:val="008379B7"/>
    <w:rsid w:val="00837C04"/>
    <w:rsid w:val="008410AA"/>
    <w:rsid w:val="008412F5"/>
    <w:rsid w:val="00841B8F"/>
    <w:rsid w:val="00841CBF"/>
    <w:rsid w:val="00842574"/>
    <w:rsid w:val="00842B10"/>
    <w:rsid w:val="00842BF8"/>
    <w:rsid w:val="008430AF"/>
    <w:rsid w:val="00843712"/>
    <w:rsid w:val="00843CFA"/>
    <w:rsid w:val="0084465D"/>
    <w:rsid w:val="00845ED1"/>
    <w:rsid w:val="00846262"/>
    <w:rsid w:val="008478F1"/>
    <w:rsid w:val="00847B51"/>
    <w:rsid w:val="00847F4F"/>
    <w:rsid w:val="008502B7"/>
    <w:rsid w:val="0085037C"/>
    <w:rsid w:val="00850D46"/>
    <w:rsid w:val="008525D4"/>
    <w:rsid w:val="0085274C"/>
    <w:rsid w:val="0085323C"/>
    <w:rsid w:val="008534C2"/>
    <w:rsid w:val="00853649"/>
    <w:rsid w:val="0085369B"/>
    <w:rsid w:val="008545DD"/>
    <w:rsid w:val="008547E0"/>
    <w:rsid w:val="00854825"/>
    <w:rsid w:val="00854869"/>
    <w:rsid w:val="00855027"/>
    <w:rsid w:val="0085506C"/>
    <w:rsid w:val="00855AA7"/>
    <w:rsid w:val="00855F9C"/>
    <w:rsid w:val="00856C6C"/>
    <w:rsid w:val="00856F9D"/>
    <w:rsid w:val="00857CF5"/>
    <w:rsid w:val="0086038A"/>
    <w:rsid w:val="0086063A"/>
    <w:rsid w:val="00860701"/>
    <w:rsid w:val="008607A8"/>
    <w:rsid w:val="008607D0"/>
    <w:rsid w:val="00860D34"/>
    <w:rsid w:val="00861ECB"/>
    <w:rsid w:val="008630C7"/>
    <w:rsid w:val="0086393A"/>
    <w:rsid w:val="00863C21"/>
    <w:rsid w:val="00863D85"/>
    <w:rsid w:val="008642EE"/>
    <w:rsid w:val="008644C5"/>
    <w:rsid w:val="00864730"/>
    <w:rsid w:val="0086529C"/>
    <w:rsid w:val="0086551B"/>
    <w:rsid w:val="00865691"/>
    <w:rsid w:val="008657C0"/>
    <w:rsid w:val="00865BC6"/>
    <w:rsid w:val="00865D84"/>
    <w:rsid w:val="00866514"/>
    <w:rsid w:val="00867921"/>
    <w:rsid w:val="00867F4D"/>
    <w:rsid w:val="0087062C"/>
    <w:rsid w:val="00870858"/>
    <w:rsid w:val="00870C13"/>
    <w:rsid w:val="00870DFD"/>
    <w:rsid w:val="00870FD4"/>
    <w:rsid w:val="00872805"/>
    <w:rsid w:val="00872F96"/>
    <w:rsid w:val="00873C1D"/>
    <w:rsid w:val="00873E30"/>
    <w:rsid w:val="0087583C"/>
    <w:rsid w:val="00877244"/>
    <w:rsid w:val="008773B1"/>
    <w:rsid w:val="00877442"/>
    <w:rsid w:val="00877768"/>
    <w:rsid w:val="00877D51"/>
    <w:rsid w:val="00877E69"/>
    <w:rsid w:val="00880088"/>
    <w:rsid w:val="0088032C"/>
    <w:rsid w:val="00880355"/>
    <w:rsid w:val="008804D6"/>
    <w:rsid w:val="00880552"/>
    <w:rsid w:val="00880733"/>
    <w:rsid w:val="008808EF"/>
    <w:rsid w:val="00880B76"/>
    <w:rsid w:val="00881111"/>
    <w:rsid w:val="00881544"/>
    <w:rsid w:val="008820BC"/>
    <w:rsid w:val="008820F4"/>
    <w:rsid w:val="00882451"/>
    <w:rsid w:val="008827E5"/>
    <w:rsid w:val="008835C3"/>
    <w:rsid w:val="0088424C"/>
    <w:rsid w:val="00884457"/>
    <w:rsid w:val="008849B7"/>
    <w:rsid w:val="00885AA0"/>
    <w:rsid w:val="00886A84"/>
    <w:rsid w:val="008876C9"/>
    <w:rsid w:val="008904E7"/>
    <w:rsid w:val="00890A86"/>
    <w:rsid w:val="00891537"/>
    <w:rsid w:val="00891597"/>
    <w:rsid w:val="00891881"/>
    <w:rsid w:val="00891DC3"/>
    <w:rsid w:val="00892174"/>
    <w:rsid w:val="00893115"/>
    <w:rsid w:val="00893219"/>
    <w:rsid w:val="008933EE"/>
    <w:rsid w:val="00893DD0"/>
    <w:rsid w:val="008942D2"/>
    <w:rsid w:val="00895AF3"/>
    <w:rsid w:val="00897128"/>
    <w:rsid w:val="0089734E"/>
    <w:rsid w:val="00897765"/>
    <w:rsid w:val="00897B35"/>
    <w:rsid w:val="00897F4A"/>
    <w:rsid w:val="008A05AD"/>
    <w:rsid w:val="008A09EC"/>
    <w:rsid w:val="008A1A9F"/>
    <w:rsid w:val="008A1B67"/>
    <w:rsid w:val="008A1F09"/>
    <w:rsid w:val="008A1F71"/>
    <w:rsid w:val="008A3580"/>
    <w:rsid w:val="008A3C8E"/>
    <w:rsid w:val="008A430A"/>
    <w:rsid w:val="008A44A2"/>
    <w:rsid w:val="008A44EA"/>
    <w:rsid w:val="008A46B4"/>
    <w:rsid w:val="008A491D"/>
    <w:rsid w:val="008A56C6"/>
    <w:rsid w:val="008A6325"/>
    <w:rsid w:val="008A66FF"/>
    <w:rsid w:val="008A6726"/>
    <w:rsid w:val="008A716F"/>
    <w:rsid w:val="008A7A0D"/>
    <w:rsid w:val="008A7AB9"/>
    <w:rsid w:val="008A7C90"/>
    <w:rsid w:val="008B04FE"/>
    <w:rsid w:val="008B0F36"/>
    <w:rsid w:val="008B2A14"/>
    <w:rsid w:val="008B3444"/>
    <w:rsid w:val="008B4C88"/>
    <w:rsid w:val="008B4F2A"/>
    <w:rsid w:val="008B5154"/>
    <w:rsid w:val="008B5AAD"/>
    <w:rsid w:val="008B7562"/>
    <w:rsid w:val="008B7B03"/>
    <w:rsid w:val="008B7F94"/>
    <w:rsid w:val="008B7FB7"/>
    <w:rsid w:val="008C02CA"/>
    <w:rsid w:val="008C2828"/>
    <w:rsid w:val="008C2DA2"/>
    <w:rsid w:val="008C2FA0"/>
    <w:rsid w:val="008C2FF1"/>
    <w:rsid w:val="008C31D8"/>
    <w:rsid w:val="008C336A"/>
    <w:rsid w:val="008C3424"/>
    <w:rsid w:val="008C3D15"/>
    <w:rsid w:val="008C4B6C"/>
    <w:rsid w:val="008C5035"/>
    <w:rsid w:val="008C50AC"/>
    <w:rsid w:val="008C54DD"/>
    <w:rsid w:val="008C5DAF"/>
    <w:rsid w:val="008C6523"/>
    <w:rsid w:val="008C6740"/>
    <w:rsid w:val="008C6EC1"/>
    <w:rsid w:val="008C78D0"/>
    <w:rsid w:val="008D000B"/>
    <w:rsid w:val="008D1C1B"/>
    <w:rsid w:val="008D1D7E"/>
    <w:rsid w:val="008D1DA5"/>
    <w:rsid w:val="008D2224"/>
    <w:rsid w:val="008D262B"/>
    <w:rsid w:val="008D2D2C"/>
    <w:rsid w:val="008D32BD"/>
    <w:rsid w:val="008D370B"/>
    <w:rsid w:val="008D37AE"/>
    <w:rsid w:val="008D42F9"/>
    <w:rsid w:val="008D432F"/>
    <w:rsid w:val="008D4804"/>
    <w:rsid w:val="008D4887"/>
    <w:rsid w:val="008D4A99"/>
    <w:rsid w:val="008D7207"/>
    <w:rsid w:val="008D7A24"/>
    <w:rsid w:val="008E1426"/>
    <w:rsid w:val="008E15FF"/>
    <w:rsid w:val="008E1FA6"/>
    <w:rsid w:val="008E23C7"/>
    <w:rsid w:val="008E2CC4"/>
    <w:rsid w:val="008E3066"/>
    <w:rsid w:val="008E383F"/>
    <w:rsid w:val="008E41E2"/>
    <w:rsid w:val="008E5B4A"/>
    <w:rsid w:val="008E5E31"/>
    <w:rsid w:val="008E6CF6"/>
    <w:rsid w:val="008E729F"/>
    <w:rsid w:val="008E786E"/>
    <w:rsid w:val="008F01A0"/>
    <w:rsid w:val="008F08A9"/>
    <w:rsid w:val="008F08D4"/>
    <w:rsid w:val="008F118B"/>
    <w:rsid w:val="008F1202"/>
    <w:rsid w:val="008F1537"/>
    <w:rsid w:val="008F1FA8"/>
    <w:rsid w:val="008F23C0"/>
    <w:rsid w:val="008F25C3"/>
    <w:rsid w:val="008F2864"/>
    <w:rsid w:val="008F30EE"/>
    <w:rsid w:val="008F32F4"/>
    <w:rsid w:val="008F397E"/>
    <w:rsid w:val="008F3A78"/>
    <w:rsid w:val="008F3C9C"/>
    <w:rsid w:val="008F3EF3"/>
    <w:rsid w:val="008F4747"/>
    <w:rsid w:val="008F4896"/>
    <w:rsid w:val="008F4FEE"/>
    <w:rsid w:val="008F514B"/>
    <w:rsid w:val="008F6170"/>
    <w:rsid w:val="008F6AC0"/>
    <w:rsid w:val="008F6B22"/>
    <w:rsid w:val="008F6C70"/>
    <w:rsid w:val="008F7050"/>
    <w:rsid w:val="008F7200"/>
    <w:rsid w:val="008F7294"/>
    <w:rsid w:val="008F7F98"/>
    <w:rsid w:val="00900010"/>
    <w:rsid w:val="00902009"/>
    <w:rsid w:val="00902904"/>
    <w:rsid w:val="00902952"/>
    <w:rsid w:val="00902960"/>
    <w:rsid w:val="0090299C"/>
    <w:rsid w:val="00902C29"/>
    <w:rsid w:val="00903320"/>
    <w:rsid w:val="009050A2"/>
    <w:rsid w:val="00905523"/>
    <w:rsid w:val="00905699"/>
    <w:rsid w:val="00905B57"/>
    <w:rsid w:val="00905FAD"/>
    <w:rsid w:val="009061B1"/>
    <w:rsid w:val="009061CC"/>
    <w:rsid w:val="00907189"/>
    <w:rsid w:val="00907A31"/>
    <w:rsid w:val="00907C7F"/>
    <w:rsid w:val="009101A6"/>
    <w:rsid w:val="0091021E"/>
    <w:rsid w:val="009103EF"/>
    <w:rsid w:val="00910AE6"/>
    <w:rsid w:val="009113C7"/>
    <w:rsid w:val="00911530"/>
    <w:rsid w:val="00911B58"/>
    <w:rsid w:val="00911FEC"/>
    <w:rsid w:val="0091260B"/>
    <w:rsid w:val="00912F7C"/>
    <w:rsid w:val="00913091"/>
    <w:rsid w:val="0091364D"/>
    <w:rsid w:val="009147E3"/>
    <w:rsid w:val="00914B80"/>
    <w:rsid w:val="00914FC7"/>
    <w:rsid w:val="009150F8"/>
    <w:rsid w:val="009151A9"/>
    <w:rsid w:val="00915A73"/>
    <w:rsid w:val="00915D5D"/>
    <w:rsid w:val="00915E83"/>
    <w:rsid w:val="00915FF8"/>
    <w:rsid w:val="009163AC"/>
    <w:rsid w:val="0091670F"/>
    <w:rsid w:val="009172B0"/>
    <w:rsid w:val="00917303"/>
    <w:rsid w:val="00917CD9"/>
    <w:rsid w:val="00920406"/>
    <w:rsid w:val="009205AD"/>
    <w:rsid w:val="00920958"/>
    <w:rsid w:val="0092095F"/>
    <w:rsid w:val="00920CC4"/>
    <w:rsid w:val="00921609"/>
    <w:rsid w:val="00921829"/>
    <w:rsid w:val="009219AB"/>
    <w:rsid w:val="00921EF4"/>
    <w:rsid w:val="00922CD9"/>
    <w:rsid w:val="00922E51"/>
    <w:rsid w:val="00922F8A"/>
    <w:rsid w:val="00923D56"/>
    <w:rsid w:val="00923FB1"/>
    <w:rsid w:val="00924DA9"/>
    <w:rsid w:val="00925036"/>
    <w:rsid w:val="0092618C"/>
    <w:rsid w:val="009261E8"/>
    <w:rsid w:val="00926291"/>
    <w:rsid w:val="00926A0E"/>
    <w:rsid w:val="00927BD9"/>
    <w:rsid w:val="00927BE9"/>
    <w:rsid w:val="00930AA4"/>
    <w:rsid w:val="00930D3D"/>
    <w:rsid w:val="009311B6"/>
    <w:rsid w:val="009314B8"/>
    <w:rsid w:val="0093154A"/>
    <w:rsid w:val="00931F62"/>
    <w:rsid w:val="00932E90"/>
    <w:rsid w:val="009334A8"/>
    <w:rsid w:val="009341B4"/>
    <w:rsid w:val="00934432"/>
    <w:rsid w:val="009355FF"/>
    <w:rsid w:val="0093585B"/>
    <w:rsid w:val="00936192"/>
    <w:rsid w:val="00936299"/>
    <w:rsid w:val="00936805"/>
    <w:rsid w:val="009368A5"/>
    <w:rsid w:val="00936C0C"/>
    <w:rsid w:val="0093733E"/>
    <w:rsid w:val="00937B0D"/>
    <w:rsid w:val="009407FA"/>
    <w:rsid w:val="00940F9B"/>
    <w:rsid w:val="009418B8"/>
    <w:rsid w:val="00941F93"/>
    <w:rsid w:val="00942F82"/>
    <w:rsid w:val="00943869"/>
    <w:rsid w:val="00943F87"/>
    <w:rsid w:val="00944174"/>
    <w:rsid w:val="0094500D"/>
    <w:rsid w:val="00945384"/>
    <w:rsid w:val="0094547F"/>
    <w:rsid w:val="00945AE9"/>
    <w:rsid w:val="00945BD0"/>
    <w:rsid w:val="00945E3E"/>
    <w:rsid w:val="0094627C"/>
    <w:rsid w:val="00946B5C"/>
    <w:rsid w:val="009478E1"/>
    <w:rsid w:val="009500BB"/>
    <w:rsid w:val="009506D8"/>
    <w:rsid w:val="0095228E"/>
    <w:rsid w:val="00952978"/>
    <w:rsid w:val="00952AC8"/>
    <w:rsid w:val="00953E46"/>
    <w:rsid w:val="00955812"/>
    <w:rsid w:val="00955865"/>
    <w:rsid w:val="00955F5E"/>
    <w:rsid w:val="009560C6"/>
    <w:rsid w:val="00957046"/>
    <w:rsid w:val="0095704D"/>
    <w:rsid w:val="009578DA"/>
    <w:rsid w:val="00957C47"/>
    <w:rsid w:val="00957D00"/>
    <w:rsid w:val="00960587"/>
    <w:rsid w:val="00960761"/>
    <w:rsid w:val="00960B81"/>
    <w:rsid w:val="00960C21"/>
    <w:rsid w:val="00960FF0"/>
    <w:rsid w:val="00961CC8"/>
    <w:rsid w:val="0096244E"/>
    <w:rsid w:val="0096312A"/>
    <w:rsid w:val="00964D3E"/>
    <w:rsid w:val="009660DB"/>
    <w:rsid w:val="00966C18"/>
    <w:rsid w:val="00967098"/>
    <w:rsid w:val="009677DE"/>
    <w:rsid w:val="00967814"/>
    <w:rsid w:val="009706AC"/>
    <w:rsid w:val="009725CA"/>
    <w:rsid w:val="00972BC0"/>
    <w:rsid w:val="00972CBF"/>
    <w:rsid w:val="00972D53"/>
    <w:rsid w:val="0097448C"/>
    <w:rsid w:val="00974803"/>
    <w:rsid w:val="00974914"/>
    <w:rsid w:val="009749BA"/>
    <w:rsid w:val="009749C2"/>
    <w:rsid w:val="00975065"/>
    <w:rsid w:val="00975B4F"/>
    <w:rsid w:val="00975D10"/>
    <w:rsid w:val="0097668D"/>
    <w:rsid w:val="00976B1E"/>
    <w:rsid w:val="00976F0F"/>
    <w:rsid w:val="00977396"/>
    <w:rsid w:val="00977A6E"/>
    <w:rsid w:val="00980939"/>
    <w:rsid w:val="00980DFE"/>
    <w:rsid w:val="009819D6"/>
    <w:rsid w:val="0098335C"/>
    <w:rsid w:val="0098391E"/>
    <w:rsid w:val="00985312"/>
    <w:rsid w:val="0098584A"/>
    <w:rsid w:val="00986079"/>
    <w:rsid w:val="009869C6"/>
    <w:rsid w:val="00987B1A"/>
    <w:rsid w:val="00987D07"/>
    <w:rsid w:val="00987FC0"/>
    <w:rsid w:val="009906F3"/>
    <w:rsid w:val="00990A4D"/>
    <w:rsid w:val="00990A55"/>
    <w:rsid w:val="00990DE9"/>
    <w:rsid w:val="00991604"/>
    <w:rsid w:val="0099165D"/>
    <w:rsid w:val="00991734"/>
    <w:rsid w:val="00992823"/>
    <w:rsid w:val="00992D6D"/>
    <w:rsid w:val="0099445B"/>
    <w:rsid w:val="0099469C"/>
    <w:rsid w:val="009948F6"/>
    <w:rsid w:val="009961A7"/>
    <w:rsid w:val="009965FD"/>
    <w:rsid w:val="00996687"/>
    <w:rsid w:val="00996AA5"/>
    <w:rsid w:val="0099775F"/>
    <w:rsid w:val="009978E7"/>
    <w:rsid w:val="00997D79"/>
    <w:rsid w:val="009A0245"/>
    <w:rsid w:val="009A112E"/>
    <w:rsid w:val="009A25CC"/>
    <w:rsid w:val="009A260D"/>
    <w:rsid w:val="009A274A"/>
    <w:rsid w:val="009A2A5A"/>
    <w:rsid w:val="009A2BC8"/>
    <w:rsid w:val="009A2D57"/>
    <w:rsid w:val="009A2E9F"/>
    <w:rsid w:val="009A2FDA"/>
    <w:rsid w:val="009A3E66"/>
    <w:rsid w:val="009A42D3"/>
    <w:rsid w:val="009A5795"/>
    <w:rsid w:val="009A5873"/>
    <w:rsid w:val="009A6021"/>
    <w:rsid w:val="009A691B"/>
    <w:rsid w:val="009B01A3"/>
    <w:rsid w:val="009B0459"/>
    <w:rsid w:val="009B0465"/>
    <w:rsid w:val="009B0A48"/>
    <w:rsid w:val="009B0A72"/>
    <w:rsid w:val="009B12BD"/>
    <w:rsid w:val="009B15CE"/>
    <w:rsid w:val="009B1F49"/>
    <w:rsid w:val="009B419B"/>
    <w:rsid w:val="009B44A4"/>
    <w:rsid w:val="009B5212"/>
    <w:rsid w:val="009B5CA8"/>
    <w:rsid w:val="009B62CB"/>
    <w:rsid w:val="009B65DD"/>
    <w:rsid w:val="009B668F"/>
    <w:rsid w:val="009B6E12"/>
    <w:rsid w:val="009B72A1"/>
    <w:rsid w:val="009B7B0D"/>
    <w:rsid w:val="009B7E52"/>
    <w:rsid w:val="009C0E3D"/>
    <w:rsid w:val="009C102A"/>
    <w:rsid w:val="009C1536"/>
    <w:rsid w:val="009C1554"/>
    <w:rsid w:val="009C3146"/>
    <w:rsid w:val="009C338C"/>
    <w:rsid w:val="009C37CB"/>
    <w:rsid w:val="009C4227"/>
    <w:rsid w:val="009C42EF"/>
    <w:rsid w:val="009C45BE"/>
    <w:rsid w:val="009C5383"/>
    <w:rsid w:val="009C5548"/>
    <w:rsid w:val="009C5555"/>
    <w:rsid w:val="009C586B"/>
    <w:rsid w:val="009C58C8"/>
    <w:rsid w:val="009C5CD2"/>
    <w:rsid w:val="009C61AA"/>
    <w:rsid w:val="009C64AD"/>
    <w:rsid w:val="009C72FC"/>
    <w:rsid w:val="009C7924"/>
    <w:rsid w:val="009C7965"/>
    <w:rsid w:val="009D0063"/>
    <w:rsid w:val="009D0C15"/>
    <w:rsid w:val="009D17C3"/>
    <w:rsid w:val="009D18A6"/>
    <w:rsid w:val="009D1993"/>
    <w:rsid w:val="009D2D63"/>
    <w:rsid w:val="009D3038"/>
    <w:rsid w:val="009D4004"/>
    <w:rsid w:val="009D40A7"/>
    <w:rsid w:val="009D463B"/>
    <w:rsid w:val="009D62D9"/>
    <w:rsid w:val="009D6856"/>
    <w:rsid w:val="009D69FF"/>
    <w:rsid w:val="009D71DB"/>
    <w:rsid w:val="009D76ED"/>
    <w:rsid w:val="009D7C45"/>
    <w:rsid w:val="009D7F8C"/>
    <w:rsid w:val="009E08DC"/>
    <w:rsid w:val="009E0ECE"/>
    <w:rsid w:val="009E152B"/>
    <w:rsid w:val="009E1BE4"/>
    <w:rsid w:val="009E1DF9"/>
    <w:rsid w:val="009E1EC9"/>
    <w:rsid w:val="009E1FBA"/>
    <w:rsid w:val="009E35AB"/>
    <w:rsid w:val="009E4090"/>
    <w:rsid w:val="009E41C4"/>
    <w:rsid w:val="009E49FD"/>
    <w:rsid w:val="009E4B23"/>
    <w:rsid w:val="009E5C05"/>
    <w:rsid w:val="009E5DDA"/>
    <w:rsid w:val="009E6450"/>
    <w:rsid w:val="009E666F"/>
    <w:rsid w:val="009E6AD2"/>
    <w:rsid w:val="009E6DE9"/>
    <w:rsid w:val="009E6E01"/>
    <w:rsid w:val="009E6F3A"/>
    <w:rsid w:val="009E7358"/>
    <w:rsid w:val="009E74AA"/>
    <w:rsid w:val="009E794C"/>
    <w:rsid w:val="009E7AEE"/>
    <w:rsid w:val="009F0048"/>
    <w:rsid w:val="009F0258"/>
    <w:rsid w:val="009F0327"/>
    <w:rsid w:val="009F0F2E"/>
    <w:rsid w:val="009F1341"/>
    <w:rsid w:val="009F1680"/>
    <w:rsid w:val="009F2133"/>
    <w:rsid w:val="009F2183"/>
    <w:rsid w:val="009F2283"/>
    <w:rsid w:val="009F2B1F"/>
    <w:rsid w:val="009F3371"/>
    <w:rsid w:val="009F3E78"/>
    <w:rsid w:val="009F4804"/>
    <w:rsid w:val="009F505D"/>
    <w:rsid w:val="009F54D3"/>
    <w:rsid w:val="009F600D"/>
    <w:rsid w:val="009F6161"/>
    <w:rsid w:val="009F617A"/>
    <w:rsid w:val="009F6467"/>
    <w:rsid w:val="009F6835"/>
    <w:rsid w:val="009F6EBC"/>
    <w:rsid w:val="009F754F"/>
    <w:rsid w:val="00A00565"/>
    <w:rsid w:val="00A00A7E"/>
    <w:rsid w:val="00A00ED1"/>
    <w:rsid w:val="00A02003"/>
    <w:rsid w:val="00A02E60"/>
    <w:rsid w:val="00A03108"/>
    <w:rsid w:val="00A0327D"/>
    <w:rsid w:val="00A03646"/>
    <w:rsid w:val="00A0373E"/>
    <w:rsid w:val="00A0382D"/>
    <w:rsid w:val="00A03E9F"/>
    <w:rsid w:val="00A04495"/>
    <w:rsid w:val="00A045B8"/>
    <w:rsid w:val="00A04751"/>
    <w:rsid w:val="00A0478F"/>
    <w:rsid w:val="00A04A10"/>
    <w:rsid w:val="00A04BDF"/>
    <w:rsid w:val="00A05C4E"/>
    <w:rsid w:val="00A061E5"/>
    <w:rsid w:val="00A06824"/>
    <w:rsid w:val="00A06AD8"/>
    <w:rsid w:val="00A06F79"/>
    <w:rsid w:val="00A072DB"/>
    <w:rsid w:val="00A10214"/>
    <w:rsid w:val="00A1093A"/>
    <w:rsid w:val="00A10B8D"/>
    <w:rsid w:val="00A117AC"/>
    <w:rsid w:val="00A11E26"/>
    <w:rsid w:val="00A120D0"/>
    <w:rsid w:val="00A124BB"/>
    <w:rsid w:val="00A13389"/>
    <w:rsid w:val="00A13676"/>
    <w:rsid w:val="00A136FA"/>
    <w:rsid w:val="00A14179"/>
    <w:rsid w:val="00A149F3"/>
    <w:rsid w:val="00A14CB0"/>
    <w:rsid w:val="00A15125"/>
    <w:rsid w:val="00A15717"/>
    <w:rsid w:val="00A158A2"/>
    <w:rsid w:val="00A158F5"/>
    <w:rsid w:val="00A1607F"/>
    <w:rsid w:val="00A17170"/>
    <w:rsid w:val="00A1765D"/>
    <w:rsid w:val="00A17A8D"/>
    <w:rsid w:val="00A17DFC"/>
    <w:rsid w:val="00A17E88"/>
    <w:rsid w:val="00A200AB"/>
    <w:rsid w:val="00A21C7D"/>
    <w:rsid w:val="00A22004"/>
    <w:rsid w:val="00A2208C"/>
    <w:rsid w:val="00A22761"/>
    <w:rsid w:val="00A234E8"/>
    <w:rsid w:val="00A239AC"/>
    <w:rsid w:val="00A25268"/>
    <w:rsid w:val="00A253A0"/>
    <w:rsid w:val="00A25862"/>
    <w:rsid w:val="00A25CEF"/>
    <w:rsid w:val="00A26733"/>
    <w:rsid w:val="00A2698A"/>
    <w:rsid w:val="00A279CB"/>
    <w:rsid w:val="00A30A9B"/>
    <w:rsid w:val="00A3151D"/>
    <w:rsid w:val="00A31638"/>
    <w:rsid w:val="00A31D94"/>
    <w:rsid w:val="00A32457"/>
    <w:rsid w:val="00A32B87"/>
    <w:rsid w:val="00A33157"/>
    <w:rsid w:val="00A33324"/>
    <w:rsid w:val="00A34B14"/>
    <w:rsid w:val="00A34B98"/>
    <w:rsid w:val="00A359A3"/>
    <w:rsid w:val="00A36D6B"/>
    <w:rsid w:val="00A36D7B"/>
    <w:rsid w:val="00A37354"/>
    <w:rsid w:val="00A37397"/>
    <w:rsid w:val="00A3765B"/>
    <w:rsid w:val="00A37672"/>
    <w:rsid w:val="00A4049E"/>
    <w:rsid w:val="00A40657"/>
    <w:rsid w:val="00A41061"/>
    <w:rsid w:val="00A412FF"/>
    <w:rsid w:val="00A413CB"/>
    <w:rsid w:val="00A41945"/>
    <w:rsid w:val="00A42E5F"/>
    <w:rsid w:val="00A432D9"/>
    <w:rsid w:val="00A433AA"/>
    <w:rsid w:val="00A4535D"/>
    <w:rsid w:val="00A4646F"/>
    <w:rsid w:val="00A46B81"/>
    <w:rsid w:val="00A474B8"/>
    <w:rsid w:val="00A47774"/>
    <w:rsid w:val="00A502BA"/>
    <w:rsid w:val="00A502F2"/>
    <w:rsid w:val="00A5035D"/>
    <w:rsid w:val="00A51404"/>
    <w:rsid w:val="00A52702"/>
    <w:rsid w:val="00A52D4E"/>
    <w:rsid w:val="00A5347E"/>
    <w:rsid w:val="00A53768"/>
    <w:rsid w:val="00A5424C"/>
    <w:rsid w:val="00A54FF6"/>
    <w:rsid w:val="00A56144"/>
    <w:rsid w:val="00A56589"/>
    <w:rsid w:val="00A56A76"/>
    <w:rsid w:val="00A577FD"/>
    <w:rsid w:val="00A57DEC"/>
    <w:rsid w:val="00A605AF"/>
    <w:rsid w:val="00A608BC"/>
    <w:rsid w:val="00A609A9"/>
    <w:rsid w:val="00A61854"/>
    <w:rsid w:val="00A61861"/>
    <w:rsid w:val="00A62527"/>
    <w:rsid w:val="00A62549"/>
    <w:rsid w:val="00A62638"/>
    <w:rsid w:val="00A62FFF"/>
    <w:rsid w:val="00A635AD"/>
    <w:rsid w:val="00A63EA6"/>
    <w:rsid w:val="00A648AE"/>
    <w:rsid w:val="00A64D5F"/>
    <w:rsid w:val="00A64F0B"/>
    <w:rsid w:val="00A656D8"/>
    <w:rsid w:val="00A65D7B"/>
    <w:rsid w:val="00A66948"/>
    <w:rsid w:val="00A66CD7"/>
    <w:rsid w:val="00A67003"/>
    <w:rsid w:val="00A67BFA"/>
    <w:rsid w:val="00A7079C"/>
    <w:rsid w:val="00A70C70"/>
    <w:rsid w:val="00A71607"/>
    <w:rsid w:val="00A7187B"/>
    <w:rsid w:val="00A720A0"/>
    <w:rsid w:val="00A73671"/>
    <w:rsid w:val="00A737E1"/>
    <w:rsid w:val="00A73F31"/>
    <w:rsid w:val="00A74D3C"/>
    <w:rsid w:val="00A775B8"/>
    <w:rsid w:val="00A778E6"/>
    <w:rsid w:val="00A77C4F"/>
    <w:rsid w:val="00A80A71"/>
    <w:rsid w:val="00A80AA8"/>
    <w:rsid w:val="00A80F41"/>
    <w:rsid w:val="00A81B64"/>
    <w:rsid w:val="00A82250"/>
    <w:rsid w:val="00A8239B"/>
    <w:rsid w:val="00A823D9"/>
    <w:rsid w:val="00A82407"/>
    <w:rsid w:val="00A829F1"/>
    <w:rsid w:val="00A82F53"/>
    <w:rsid w:val="00A830CC"/>
    <w:rsid w:val="00A8372D"/>
    <w:rsid w:val="00A846BD"/>
    <w:rsid w:val="00A84D01"/>
    <w:rsid w:val="00A84F51"/>
    <w:rsid w:val="00A85D28"/>
    <w:rsid w:val="00A85EBA"/>
    <w:rsid w:val="00A8702E"/>
    <w:rsid w:val="00A87066"/>
    <w:rsid w:val="00A87BA9"/>
    <w:rsid w:val="00A90755"/>
    <w:rsid w:val="00A9094A"/>
    <w:rsid w:val="00A909A3"/>
    <w:rsid w:val="00A912AE"/>
    <w:rsid w:val="00A91DEE"/>
    <w:rsid w:val="00A92082"/>
    <w:rsid w:val="00A92586"/>
    <w:rsid w:val="00A94644"/>
    <w:rsid w:val="00A95134"/>
    <w:rsid w:val="00A9555C"/>
    <w:rsid w:val="00A9581D"/>
    <w:rsid w:val="00A96B83"/>
    <w:rsid w:val="00A96CAB"/>
    <w:rsid w:val="00A96CBD"/>
    <w:rsid w:val="00A97595"/>
    <w:rsid w:val="00A97A58"/>
    <w:rsid w:val="00AA0795"/>
    <w:rsid w:val="00AA0F98"/>
    <w:rsid w:val="00AA1491"/>
    <w:rsid w:val="00AA17A8"/>
    <w:rsid w:val="00AA1874"/>
    <w:rsid w:val="00AA1A41"/>
    <w:rsid w:val="00AA1CDA"/>
    <w:rsid w:val="00AA1F55"/>
    <w:rsid w:val="00AA1F7F"/>
    <w:rsid w:val="00AA2618"/>
    <w:rsid w:val="00AA3220"/>
    <w:rsid w:val="00AA3796"/>
    <w:rsid w:val="00AA3A30"/>
    <w:rsid w:val="00AA4EC8"/>
    <w:rsid w:val="00AA505B"/>
    <w:rsid w:val="00AA5DED"/>
    <w:rsid w:val="00AA6263"/>
    <w:rsid w:val="00AA6A12"/>
    <w:rsid w:val="00AA6CE8"/>
    <w:rsid w:val="00AA7225"/>
    <w:rsid w:val="00AA79CC"/>
    <w:rsid w:val="00AA7D87"/>
    <w:rsid w:val="00AA7DE6"/>
    <w:rsid w:val="00AA7E7A"/>
    <w:rsid w:val="00AB060E"/>
    <w:rsid w:val="00AB0AF4"/>
    <w:rsid w:val="00AB1A2E"/>
    <w:rsid w:val="00AB1E24"/>
    <w:rsid w:val="00AB279F"/>
    <w:rsid w:val="00AB28F6"/>
    <w:rsid w:val="00AB3458"/>
    <w:rsid w:val="00AB3F92"/>
    <w:rsid w:val="00AB4AB6"/>
    <w:rsid w:val="00AB595F"/>
    <w:rsid w:val="00AB5D51"/>
    <w:rsid w:val="00AB7799"/>
    <w:rsid w:val="00AB7912"/>
    <w:rsid w:val="00AC0008"/>
    <w:rsid w:val="00AC06FC"/>
    <w:rsid w:val="00AC07F3"/>
    <w:rsid w:val="00AC0C39"/>
    <w:rsid w:val="00AC0CFC"/>
    <w:rsid w:val="00AC0DBD"/>
    <w:rsid w:val="00AC0F4D"/>
    <w:rsid w:val="00AC2664"/>
    <w:rsid w:val="00AC279D"/>
    <w:rsid w:val="00AC2B45"/>
    <w:rsid w:val="00AC2F66"/>
    <w:rsid w:val="00AC32E9"/>
    <w:rsid w:val="00AC3516"/>
    <w:rsid w:val="00AC37DA"/>
    <w:rsid w:val="00AC5182"/>
    <w:rsid w:val="00AC51F2"/>
    <w:rsid w:val="00AC58DD"/>
    <w:rsid w:val="00AC5BE6"/>
    <w:rsid w:val="00AC66C9"/>
    <w:rsid w:val="00AC713E"/>
    <w:rsid w:val="00AC7809"/>
    <w:rsid w:val="00AD02BD"/>
    <w:rsid w:val="00AD0951"/>
    <w:rsid w:val="00AD09AB"/>
    <w:rsid w:val="00AD0D79"/>
    <w:rsid w:val="00AD0F47"/>
    <w:rsid w:val="00AD11D4"/>
    <w:rsid w:val="00AD17FA"/>
    <w:rsid w:val="00AD1C93"/>
    <w:rsid w:val="00AD1FCA"/>
    <w:rsid w:val="00AD2141"/>
    <w:rsid w:val="00AD25FC"/>
    <w:rsid w:val="00AD2888"/>
    <w:rsid w:val="00AD2DCB"/>
    <w:rsid w:val="00AD30D9"/>
    <w:rsid w:val="00AD3BDD"/>
    <w:rsid w:val="00AD4944"/>
    <w:rsid w:val="00AD6128"/>
    <w:rsid w:val="00AD6C2C"/>
    <w:rsid w:val="00AD6D2D"/>
    <w:rsid w:val="00AD7DC0"/>
    <w:rsid w:val="00AE0C92"/>
    <w:rsid w:val="00AE164F"/>
    <w:rsid w:val="00AE1675"/>
    <w:rsid w:val="00AE1DB0"/>
    <w:rsid w:val="00AE2185"/>
    <w:rsid w:val="00AE2437"/>
    <w:rsid w:val="00AE36A0"/>
    <w:rsid w:val="00AE53DB"/>
    <w:rsid w:val="00AE5A38"/>
    <w:rsid w:val="00AE5D2A"/>
    <w:rsid w:val="00AE6078"/>
    <w:rsid w:val="00AE72FA"/>
    <w:rsid w:val="00AE772B"/>
    <w:rsid w:val="00AE797F"/>
    <w:rsid w:val="00AF0134"/>
    <w:rsid w:val="00AF0574"/>
    <w:rsid w:val="00AF0EA3"/>
    <w:rsid w:val="00AF2C61"/>
    <w:rsid w:val="00AF2CB4"/>
    <w:rsid w:val="00AF3756"/>
    <w:rsid w:val="00AF3EEA"/>
    <w:rsid w:val="00AF40C6"/>
    <w:rsid w:val="00AF4249"/>
    <w:rsid w:val="00AF45C3"/>
    <w:rsid w:val="00AF4650"/>
    <w:rsid w:val="00AF568A"/>
    <w:rsid w:val="00AF59F3"/>
    <w:rsid w:val="00AF5B76"/>
    <w:rsid w:val="00AF6273"/>
    <w:rsid w:val="00AF64FD"/>
    <w:rsid w:val="00AF6754"/>
    <w:rsid w:val="00AF69BF"/>
    <w:rsid w:val="00AF7126"/>
    <w:rsid w:val="00AF75FC"/>
    <w:rsid w:val="00B00B06"/>
    <w:rsid w:val="00B01272"/>
    <w:rsid w:val="00B019D0"/>
    <w:rsid w:val="00B01BC3"/>
    <w:rsid w:val="00B021D2"/>
    <w:rsid w:val="00B02537"/>
    <w:rsid w:val="00B025B7"/>
    <w:rsid w:val="00B028FE"/>
    <w:rsid w:val="00B02C01"/>
    <w:rsid w:val="00B03704"/>
    <w:rsid w:val="00B045A7"/>
    <w:rsid w:val="00B047C6"/>
    <w:rsid w:val="00B047D9"/>
    <w:rsid w:val="00B0506D"/>
    <w:rsid w:val="00B0565E"/>
    <w:rsid w:val="00B056D7"/>
    <w:rsid w:val="00B0588B"/>
    <w:rsid w:val="00B05E04"/>
    <w:rsid w:val="00B07423"/>
    <w:rsid w:val="00B074B7"/>
    <w:rsid w:val="00B0780F"/>
    <w:rsid w:val="00B10257"/>
    <w:rsid w:val="00B10841"/>
    <w:rsid w:val="00B109E3"/>
    <w:rsid w:val="00B10CBE"/>
    <w:rsid w:val="00B11063"/>
    <w:rsid w:val="00B11435"/>
    <w:rsid w:val="00B12610"/>
    <w:rsid w:val="00B126D3"/>
    <w:rsid w:val="00B12E48"/>
    <w:rsid w:val="00B12FB0"/>
    <w:rsid w:val="00B13973"/>
    <w:rsid w:val="00B13B91"/>
    <w:rsid w:val="00B140AC"/>
    <w:rsid w:val="00B1577E"/>
    <w:rsid w:val="00B1590B"/>
    <w:rsid w:val="00B15E63"/>
    <w:rsid w:val="00B1626C"/>
    <w:rsid w:val="00B166B8"/>
    <w:rsid w:val="00B168F9"/>
    <w:rsid w:val="00B174AF"/>
    <w:rsid w:val="00B21150"/>
    <w:rsid w:val="00B22427"/>
    <w:rsid w:val="00B2283D"/>
    <w:rsid w:val="00B22910"/>
    <w:rsid w:val="00B22FDC"/>
    <w:rsid w:val="00B230F3"/>
    <w:rsid w:val="00B23125"/>
    <w:rsid w:val="00B239E9"/>
    <w:rsid w:val="00B23C20"/>
    <w:rsid w:val="00B23DCB"/>
    <w:rsid w:val="00B23E51"/>
    <w:rsid w:val="00B24950"/>
    <w:rsid w:val="00B24A5E"/>
    <w:rsid w:val="00B24CCB"/>
    <w:rsid w:val="00B25908"/>
    <w:rsid w:val="00B267B6"/>
    <w:rsid w:val="00B269EA"/>
    <w:rsid w:val="00B26C68"/>
    <w:rsid w:val="00B272D2"/>
    <w:rsid w:val="00B273F5"/>
    <w:rsid w:val="00B2775D"/>
    <w:rsid w:val="00B31115"/>
    <w:rsid w:val="00B3114C"/>
    <w:rsid w:val="00B325D7"/>
    <w:rsid w:val="00B35649"/>
    <w:rsid w:val="00B35C7F"/>
    <w:rsid w:val="00B35CE3"/>
    <w:rsid w:val="00B35EE0"/>
    <w:rsid w:val="00B35F59"/>
    <w:rsid w:val="00B360F7"/>
    <w:rsid w:val="00B3635F"/>
    <w:rsid w:val="00B36BEF"/>
    <w:rsid w:val="00B37132"/>
    <w:rsid w:val="00B37688"/>
    <w:rsid w:val="00B37AAA"/>
    <w:rsid w:val="00B40300"/>
    <w:rsid w:val="00B40A4D"/>
    <w:rsid w:val="00B40FB1"/>
    <w:rsid w:val="00B420C4"/>
    <w:rsid w:val="00B4243F"/>
    <w:rsid w:val="00B42934"/>
    <w:rsid w:val="00B439B7"/>
    <w:rsid w:val="00B43CD2"/>
    <w:rsid w:val="00B43F23"/>
    <w:rsid w:val="00B44A82"/>
    <w:rsid w:val="00B457F4"/>
    <w:rsid w:val="00B45D98"/>
    <w:rsid w:val="00B461E0"/>
    <w:rsid w:val="00B46C74"/>
    <w:rsid w:val="00B46F80"/>
    <w:rsid w:val="00B4709E"/>
    <w:rsid w:val="00B4737D"/>
    <w:rsid w:val="00B47D6D"/>
    <w:rsid w:val="00B503C1"/>
    <w:rsid w:val="00B5069C"/>
    <w:rsid w:val="00B50721"/>
    <w:rsid w:val="00B50F7D"/>
    <w:rsid w:val="00B5157F"/>
    <w:rsid w:val="00B516A3"/>
    <w:rsid w:val="00B51E7E"/>
    <w:rsid w:val="00B52DB8"/>
    <w:rsid w:val="00B53233"/>
    <w:rsid w:val="00B534CF"/>
    <w:rsid w:val="00B53636"/>
    <w:rsid w:val="00B537EF"/>
    <w:rsid w:val="00B53BE8"/>
    <w:rsid w:val="00B53DD8"/>
    <w:rsid w:val="00B54619"/>
    <w:rsid w:val="00B553C4"/>
    <w:rsid w:val="00B553EB"/>
    <w:rsid w:val="00B556D2"/>
    <w:rsid w:val="00B56057"/>
    <w:rsid w:val="00B562B0"/>
    <w:rsid w:val="00B56385"/>
    <w:rsid w:val="00B563D4"/>
    <w:rsid w:val="00B56A7E"/>
    <w:rsid w:val="00B56DB7"/>
    <w:rsid w:val="00B5701C"/>
    <w:rsid w:val="00B57072"/>
    <w:rsid w:val="00B57400"/>
    <w:rsid w:val="00B57F90"/>
    <w:rsid w:val="00B57FDE"/>
    <w:rsid w:val="00B60A22"/>
    <w:rsid w:val="00B60CD4"/>
    <w:rsid w:val="00B61FA1"/>
    <w:rsid w:val="00B61FB3"/>
    <w:rsid w:val="00B6308E"/>
    <w:rsid w:val="00B647E8"/>
    <w:rsid w:val="00B64DB5"/>
    <w:rsid w:val="00B64E06"/>
    <w:rsid w:val="00B64F33"/>
    <w:rsid w:val="00B65941"/>
    <w:rsid w:val="00B66123"/>
    <w:rsid w:val="00B66617"/>
    <w:rsid w:val="00B666DF"/>
    <w:rsid w:val="00B66A39"/>
    <w:rsid w:val="00B66F67"/>
    <w:rsid w:val="00B67140"/>
    <w:rsid w:val="00B6751A"/>
    <w:rsid w:val="00B70912"/>
    <w:rsid w:val="00B70AA0"/>
    <w:rsid w:val="00B70AC2"/>
    <w:rsid w:val="00B71905"/>
    <w:rsid w:val="00B71A67"/>
    <w:rsid w:val="00B71EDC"/>
    <w:rsid w:val="00B727B1"/>
    <w:rsid w:val="00B727CD"/>
    <w:rsid w:val="00B72DB9"/>
    <w:rsid w:val="00B7380C"/>
    <w:rsid w:val="00B73DF8"/>
    <w:rsid w:val="00B74120"/>
    <w:rsid w:val="00B74307"/>
    <w:rsid w:val="00B74B3F"/>
    <w:rsid w:val="00B74E3A"/>
    <w:rsid w:val="00B75368"/>
    <w:rsid w:val="00B7541D"/>
    <w:rsid w:val="00B75CBA"/>
    <w:rsid w:val="00B768A0"/>
    <w:rsid w:val="00B77810"/>
    <w:rsid w:val="00B77CAB"/>
    <w:rsid w:val="00B81178"/>
    <w:rsid w:val="00B81375"/>
    <w:rsid w:val="00B81503"/>
    <w:rsid w:val="00B8176C"/>
    <w:rsid w:val="00B8182A"/>
    <w:rsid w:val="00B81832"/>
    <w:rsid w:val="00B81A40"/>
    <w:rsid w:val="00B82308"/>
    <w:rsid w:val="00B825BE"/>
    <w:rsid w:val="00B8317A"/>
    <w:rsid w:val="00B83221"/>
    <w:rsid w:val="00B83432"/>
    <w:rsid w:val="00B8440F"/>
    <w:rsid w:val="00B84BBA"/>
    <w:rsid w:val="00B85359"/>
    <w:rsid w:val="00B8580C"/>
    <w:rsid w:val="00B86155"/>
    <w:rsid w:val="00B8656C"/>
    <w:rsid w:val="00B86B3E"/>
    <w:rsid w:val="00B87039"/>
    <w:rsid w:val="00B87E74"/>
    <w:rsid w:val="00B90154"/>
    <w:rsid w:val="00B90B8E"/>
    <w:rsid w:val="00B90BE3"/>
    <w:rsid w:val="00B9148E"/>
    <w:rsid w:val="00B918AA"/>
    <w:rsid w:val="00B918C2"/>
    <w:rsid w:val="00B91B17"/>
    <w:rsid w:val="00B92310"/>
    <w:rsid w:val="00B92568"/>
    <w:rsid w:val="00B930BD"/>
    <w:rsid w:val="00B936AF"/>
    <w:rsid w:val="00B937DB"/>
    <w:rsid w:val="00B93BE1"/>
    <w:rsid w:val="00B94045"/>
    <w:rsid w:val="00B94488"/>
    <w:rsid w:val="00B94B8A"/>
    <w:rsid w:val="00B95015"/>
    <w:rsid w:val="00B95101"/>
    <w:rsid w:val="00B954DD"/>
    <w:rsid w:val="00B977AC"/>
    <w:rsid w:val="00B97B01"/>
    <w:rsid w:val="00B97DC1"/>
    <w:rsid w:val="00BA0F05"/>
    <w:rsid w:val="00BA15BE"/>
    <w:rsid w:val="00BA17BC"/>
    <w:rsid w:val="00BA25DB"/>
    <w:rsid w:val="00BA2732"/>
    <w:rsid w:val="00BA2D7C"/>
    <w:rsid w:val="00BA2FAC"/>
    <w:rsid w:val="00BA3866"/>
    <w:rsid w:val="00BA3CE5"/>
    <w:rsid w:val="00BA438B"/>
    <w:rsid w:val="00BA4553"/>
    <w:rsid w:val="00BA4EF5"/>
    <w:rsid w:val="00BA69F8"/>
    <w:rsid w:val="00BA6FD1"/>
    <w:rsid w:val="00BA764B"/>
    <w:rsid w:val="00BB0187"/>
    <w:rsid w:val="00BB019E"/>
    <w:rsid w:val="00BB0B8C"/>
    <w:rsid w:val="00BB0F98"/>
    <w:rsid w:val="00BB165C"/>
    <w:rsid w:val="00BB301B"/>
    <w:rsid w:val="00BB3461"/>
    <w:rsid w:val="00BB41B5"/>
    <w:rsid w:val="00BB436A"/>
    <w:rsid w:val="00BB4590"/>
    <w:rsid w:val="00BB502A"/>
    <w:rsid w:val="00BB5466"/>
    <w:rsid w:val="00BB54B9"/>
    <w:rsid w:val="00BB574A"/>
    <w:rsid w:val="00BB5D99"/>
    <w:rsid w:val="00BB6180"/>
    <w:rsid w:val="00BB6183"/>
    <w:rsid w:val="00BB6A26"/>
    <w:rsid w:val="00BC0773"/>
    <w:rsid w:val="00BC103B"/>
    <w:rsid w:val="00BC136F"/>
    <w:rsid w:val="00BC14A1"/>
    <w:rsid w:val="00BC1C24"/>
    <w:rsid w:val="00BC1F38"/>
    <w:rsid w:val="00BC20E9"/>
    <w:rsid w:val="00BC2614"/>
    <w:rsid w:val="00BC26CB"/>
    <w:rsid w:val="00BC3B5F"/>
    <w:rsid w:val="00BC3BD3"/>
    <w:rsid w:val="00BC458F"/>
    <w:rsid w:val="00BC460A"/>
    <w:rsid w:val="00BC614D"/>
    <w:rsid w:val="00BC6464"/>
    <w:rsid w:val="00BC646A"/>
    <w:rsid w:val="00BC6DA8"/>
    <w:rsid w:val="00BC7509"/>
    <w:rsid w:val="00BD09FA"/>
    <w:rsid w:val="00BD0C8A"/>
    <w:rsid w:val="00BD1006"/>
    <w:rsid w:val="00BD117D"/>
    <w:rsid w:val="00BD1BE3"/>
    <w:rsid w:val="00BD1C08"/>
    <w:rsid w:val="00BD2983"/>
    <w:rsid w:val="00BD2CCD"/>
    <w:rsid w:val="00BD3F2C"/>
    <w:rsid w:val="00BD4133"/>
    <w:rsid w:val="00BD44AC"/>
    <w:rsid w:val="00BD4DE6"/>
    <w:rsid w:val="00BD5348"/>
    <w:rsid w:val="00BD73F0"/>
    <w:rsid w:val="00BE067B"/>
    <w:rsid w:val="00BE09DD"/>
    <w:rsid w:val="00BE0C29"/>
    <w:rsid w:val="00BE1876"/>
    <w:rsid w:val="00BE194F"/>
    <w:rsid w:val="00BE1E39"/>
    <w:rsid w:val="00BE2937"/>
    <w:rsid w:val="00BE30D9"/>
    <w:rsid w:val="00BE32CE"/>
    <w:rsid w:val="00BE352A"/>
    <w:rsid w:val="00BE3B83"/>
    <w:rsid w:val="00BE589A"/>
    <w:rsid w:val="00BE5CE1"/>
    <w:rsid w:val="00BE5D2A"/>
    <w:rsid w:val="00BE67C8"/>
    <w:rsid w:val="00BE6B9D"/>
    <w:rsid w:val="00BE7842"/>
    <w:rsid w:val="00BE795A"/>
    <w:rsid w:val="00BE7EFF"/>
    <w:rsid w:val="00BF1327"/>
    <w:rsid w:val="00BF19FF"/>
    <w:rsid w:val="00BF1C59"/>
    <w:rsid w:val="00BF1DBC"/>
    <w:rsid w:val="00BF242E"/>
    <w:rsid w:val="00BF26C8"/>
    <w:rsid w:val="00BF5119"/>
    <w:rsid w:val="00BF5CAA"/>
    <w:rsid w:val="00BF640B"/>
    <w:rsid w:val="00BF64F8"/>
    <w:rsid w:val="00BF6E25"/>
    <w:rsid w:val="00BF7413"/>
    <w:rsid w:val="00BF78DD"/>
    <w:rsid w:val="00C0007B"/>
    <w:rsid w:val="00C003D4"/>
    <w:rsid w:val="00C00831"/>
    <w:rsid w:val="00C01173"/>
    <w:rsid w:val="00C01F94"/>
    <w:rsid w:val="00C0206E"/>
    <w:rsid w:val="00C02CEC"/>
    <w:rsid w:val="00C02DDC"/>
    <w:rsid w:val="00C03856"/>
    <w:rsid w:val="00C04AB2"/>
    <w:rsid w:val="00C04DC6"/>
    <w:rsid w:val="00C04F14"/>
    <w:rsid w:val="00C05A1B"/>
    <w:rsid w:val="00C0615F"/>
    <w:rsid w:val="00C0692F"/>
    <w:rsid w:val="00C11750"/>
    <w:rsid w:val="00C11D27"/>
    <w:rsid w:val="00C11D53"/>
    <w:rsid w:val="00C12396"/>
    <w:rsid w:val="00C12620"/>
    <w:rsid w:val="00C12906"/>
    <w:rsid w:val="00C1437C"/>
    <w:rsid w:val="00C1504E"/>
    <w:rsid w:val="00C1573B"/>
    <w:rsid w:val="00C17384"/>
    <w:rsid w:val="00C17D6D"/>
    <w:rsid w:val="00C20896"/>
    <w:rsid w:val="00C20FAE"/>
    <w:rsid w:val="00C21159"/>
    <w:rsid w:val="00C21A31"/>
    <w:rsid w:val="00C22177"/>
    <w:rsid w:val="00C2236C"/>
    <w:rsid w:val="00C22434"/>
    <w:rsid w:val="00C22564"/>
    <w:rsid w:val="00C22910"/>
    <w:rsid w:val="00C22C1C"/>
    <w:rsid w:val="00C23004"/>
    <w:rsid w:val="00C233FF"/>
    <w:rsid w:val="00C23A20"/>
    <w:rsid w:val="00C252B7"/>
    <w:rsid w:val="00C2559A"/>
    <w:rsid w:val="00C25AF9"/>
    <w:rsid w:val="00C2613A"/>
    <w:rsid w:val="00C2679F"/>
    <w:rsid w:val="00C26991"/>
    <w:rsid w:val="00C304BC"/>
    <w:rsid w:val="00C308EF"/>
    <w:rsid w:val="00C310A5"/>
    <w:rsid w:val="00C32338"/>
    <w:rsid w:val="00C32604"/>
    <w:rsid w:val="00C33545"/>
    <w:rsid w:val="00C34B49"/>
    <w:rsid w:val="00C353FF"/>
    <w:rsid w:val="00C35906"/>
    <w:rsid w:val="00C35AD1"/>
    <w:rsid w:val="00C35EAB"/>
    <w:rsid w:val="00C36D4B"/>
    <w:rsid w:val="00C36D6B"/>
    <w:rsid w:val="00C37430"/>
    <w:rsid w:val="00C37E6F"/>
    <w:rsid w:val="00C40309"/>
    <w:rsid w:val="00C40F64"/>
    <w:rsid w:val="00C413C5"/>
    <w:rsid w:val="00C41968"/>
    <w:rsid w:val="00C420DD"/>
    <w:rsid w:val="00C42551"/>
    <w:rsid w:val="00C43418"/>
    <w:rsid w:val="00C43992"/>
    <w:rsid w:val="00C43A47"/>
    <w:rsid w:val="00C44134"/>
    <w:rsid w:val="00C44731"/>
    <w:rsid w:val="00C44E7D"/>
    <w:rsid w:val="00C457E9"/>
    <w:rsid w:val="00C45EA1"/>
    <w:rsid w:val="00C46216"/>
    <w:rsid w:val="00C46F04"/>
    <w:rsid w:val="00C47149"/>
    <w:rsid w:val="00C4762C"/>
    <w:rsid w:val="00C479F0"/>
    <w:rsid w:val="00C500D5"/>
    <w:rsid w:val="00C5132C"/>
    <w:rsid w:val="00C5136A"/>
    <w:rsid w:val="00C521FC"/>
    <w:rsid w:val="00C52EF8"/>
    <w:rsid w:val="00C531EC"/>
    <w:rsid w:val="00C5371F"/>
    <w:rsid w:val="00C53F60"/>
    <w:rsid w:val="00C54247"/>
    <w:rsid w:val="00C54279"/>
    <w:rsid w:val="00C54504"/>
    <w:rsid w:val="00C54860"/>
    <w:rsid w:val="00C56A5C"/>
    <w:rsid w:val="00C5744B"/>
    <w:rsid w:val="00C57718"/>
    <w:rsid w:val="00C577D8"/>
    <w:rsid w:val="00C57ACD"/>
    <w:rsid w:val="00C57C38"/>
    <w:rsid w:val="00C6040A"/>
    <w:rsid w:val="00C60E1F"/>
    <w:rsid w:val="00C60E49"/>
    <w:rsid w:val="00C60FBE"/>
    <w:rsid w:val="00C61C4A"/>
    <w:rsid w:val="00C61D59"/>
    <w:rsid w:val="00C61EFA"/>
    <w:rsid w:val="00C63860"/>
    <w:rsid w:val="00C639B5"/>
    <w:rsid w:val="00C64DF7"/>
    <w:rsid w:val="00C6547B"/>
    <w:rsid w:val="00C6550A"/>
    <w:rsid w:val="00C65A79"/>
    <w:rsid w:val="00C65D97"/>
    <w:rsid w:val="00C66340"/>
    <w:rsid w:val="00C6660E"/>
    <w:rsid w:val="00C667F5"/>
    <w:rsid w:val="00C66EC9"/>
    <w:rsid w:val="00C70AB6"/>
    <w:rsid w:val="00C70DF1"/>
    <w:rsid w:val="00C716EB"/>
    <w:rsid w:val="00C727A3"/>
    <w:rsid w:val="00C7297E"/>
    <w:rsid w:val="00C72A35"/>
    <w:rsid w:val="00C733A7"/>
    <w:rsid w:val="00C746F8"/>
    <w:rsid w:val="00C74BDA"/>
    <w:rsid w:val="00C750FF"/>
    <w:rsid w:val="00C76231"/>
    <w:rsid w:val="00C77D10"/>
    <w:rsid w:val="00C77E14"/>
    <w:rsid w:val="00C82464"/>
    <w:rsid w:val="00C8283F"/>
    <w:rsid w:val="00C82A06"/>
    <w:rsid w:val="00C82EAA"/>
    <w:rsid w:val="00C833C1"/>
    <w:rsid w:val="00C83E29"/>
    <w:rsid w:val="00C840D0"/>
    <w:rsid w:val="00C847EF"/>
    <w:rsid w:val="00C85135"/>
    <w:rsid w:val="00C85811"/>
    <w:rsid w:val="00C8591E"/>
    <w:rsid w:val="00C85A72"/>
    <w:rsid w:val="00C85B60"/>
    <w:rsid w:val="00C874D8"/>
    <w:rsid w:val="00C87ED1"/>
    <w:rsid w:val="00C905F9"/>
    <w:rsid w:val="00C907F3"/>
    <w:rsid w:val="00C9086A"/>
    <w:rsid w:val="00C90879"/>
    <w:rsid w:val="00C911D9"/>
    <w:rsid w:val="00C911DB"/>
    <w:rsid w:val="00C912A1"/>
    <w:rsid w:val="00C91A33"/>
    <w:rsid w:val="00C925D3"/>
    <w:rsid w:val="00C9291E"/>
    <w:rsid w:val="00C93DF3"/>
    <w:rsid w:val="00C94405"/>
    <w:rsid w:val="00C956A2"/>
    <w:rsid w:val="00C956CA"/>
    <w:rsid w:val="00C95D11"/>
    <w:rsid w:val="00C96589"/>
    <w:rsid w:val="00C96D1D"/>
    <w:rsid w:val="00C975D0"/>
    <w:rsid w:val="00C97BEC"/>
    <w:rsid w:val="00C97F9E"/>
    <w:rsid w:val="00CA018D"/>
    <w:rsid w:val="00CA0DD9"/>
    <w:rsid w:val="00CA0F77"/>
    <w:rsid w:val="00CA1C4D"/>
    <w:rsid w:val="00CA27E0"/>
    <w:rsid w:val="00CA2933"/>
    <w:rsid w:val="00CA29A5"/>
    <w:rsid w:val="00CA599D"/>
    <w:rsid w:val="00CA6829"/>
    <w:rsid w:val="00CA7AC5"/>
    <w:rsid w:val="00CB09E0"/>
    <w:rsid w:val="00CB0F18"/>
    <w:rsid w:val="00CB12C5"/>
    <w:rsid w:val="00CB1303"/>
    <w:rsid w:val="00CB1F5E"/>
    <w:rsid w:val="00CB2985"/>
    <w:rsid w:val="00CB2D22"/>
    <w:rsid w:val="00CB3246"/>
    <w:rsid w:val="00CB364B"/>
    <w:rsid w:val="00CB3EAC"/>
    <w:rsid w:val="00CB43F6"/>
    <w:rsid w:val="00CB442A"/>
    <w:rsid w:val="00CB453B"/>
    <w:rsid w:val="00CB4545"/>
    <w:rsid w:val="00CB4C3D"/>
    <w:rsid w:val="00CB4E40"/>
    <w:rsid w:val="00CB4E85"/>
    <w:rsid w:val="00CB506D"/>
    <w:rsid w:val="00CB56B7"/>
    <w:rsid w:val="00CB5F6F"/>
    <w:rsid w:val="00CB63AC"/>
    <w:rsid w:val="00CB679B"/>
    <w:rsid w:val="00CB6B25"/>
    <w:rsid w:val="00CC0332"/>
    <w:rsid w:val="00CC0898"/>
    <w:rsid w:val="00CC0929"/>
    <w:rsid w:val="00CC0E30"/>
    <w:rsid w:val="00CC1256"/>
    <w:rsid w:val="00CC1498"/>
    <w:rsid w:val="00CC18B4"/>
    <w:rsid w:val="00CC1E24"/>
    <w:rsid w:val="00CC210C"/>
    <w:rsid w:val="00CC2147"/>
    <w:rsid w:val="00CC23E5"/>
    <w:rsid w:val="00CC2860"/>
    <w:rsid w:val="00CC2A2B"/>
    <w:rsid w:val="00CC300B"/>
    <w:rsid w:val="00CC36EA"/>
    <w:rsid w:val="00CC452D"/>
    <w:rsid w:val="00CC5C66"/>
    <w:rsid w:val="00CC5F97"/>
    <w:rsid w:val="00CC6055"/>
    <w:rsid w:val="00CC6253"/>
    <w:rsid w:val="00CC6D28"/>
    <w:rsid w:val="00CC75F4"/>
    <w:rsid w:val="00CD0D68"/>
    <w:rsid w:val="00CD0EAF"/>
    <w:rsid w:val="00CD1496"/>
    <w:rsid w:val="00CD19C9"/>
    <w:rsid w:val="00CD38DC"/>
    <w:rsid w:val="00CD3F41"/>
    <w:rsid w:val="00CD4915"/>
    <w:rsid w:val="00CD4976"/>
    <w:rsid w:val="00CD4A91"/>
    <w:rsid w:val="00CD5428"/>
    <w:rsid w:val="00CD62BC"/>
    <w:rsid w:val="00CD68CA"/>
    <w:rsid w:val="00CD7BAB"/>
    <w:rsid w:val="00CD7C74"/>
    <w:rsid w:val="00CD7E6B"/>
    <w:rsid w:val="00CE0725"/>
    <w:rsid w:val="00CE13AF"/>
    <w:rsid w:val="00CE1523"/>
    <w:rsid w:val="00CE1911"/>
    <w:rsid w:val="00CE1F48"/>
    <w:rsid w:val="00CE30DB"/>
    <w:rsid w:val="00CE3153"/>
    <w:rsid w:val="00CE3F59"/>
    <w:rsid w:val="00CE4825"/>
    <w:rsid w:val="00CE4961"/>
    <w:rsid w:val="00CE4A98"/>
    <w:rsid w:val="00CE50F1"/>
    <w:rsid w:val="00CE5464"/>
    <w:rsid w:val="00CE547E"/>
    <w:rsid w:val="00CE5499"/>
    <w:rsid w:val="00CE5DBD"/>
    <w:rsid w:val="00CE6F0D"/>
    <w:rsid w:val="00CE7593"/>
    <w:rsid w:val="00CF0028"/>
    <w:rsid w:val="00CF0190"/>
    <w:rsid w:val="00CF09AD"/>
    <w:rsid w:val="00CF1327"/>
    <w:rsid w:val="00CF2DEC"/>
    <w:rsid w:val="00CF4109"/>
    <w:rsid w:val="00CF438F"/>
    <w:rsid w:val="00CF447D"/>
    <w:rsid w:val="00CF44FF"/>
    <w:rsid w:val="00CF4E51"/>
    <w:rsid w:val="00CF4EE0"/>
    <w:rsid w:val="00CF51DD"/>
    <w:rsid w:val="00CF54FA"/>
    <w:rsid w:val="00CF76CE"/>
    <w:rsid w:val="00CF777B"/>
    <w:rsid w:val="00CF7F58"/>
    <w:rsid w:val="00D00312"/>
    <w:rsid w:val="00D00C01"/>
    <w:rsid w:val="00D00E04"/>
    <w:rsid w:val="00D00EEF"/>
    <w:rsid w:val="00D01370"/>
    <w:rsid w:val="00D01404"/>
    <w:rsid w:val="00D0198E"/>
    <w:rsid w:val="00D04FEF"/>
    <w:rsid w:val="00D05083"/>
    <w:rsid w:val="00D0659F"/>
    <w:rsid w:val="00D06B36"/>
    <w:rsid w:val="00D06BA2"/>
    <w:rsid w:val="00D07A1A"/>
    <w:rsid w:val="00D109D1"/>
    <w:rsid w:val="00D10F1D"/>
    <w:rsid w:val="00D1113E"/>
    <w:rsid w:val="00D114F0"/>
    <w:rsid w:val="00D11D78"/>
    <w:rsid w:val="00D11E1B"/>
    <w:rsid w:val="00D1295B"/>
    <w:rsid w:val="00D13155"/>
    <w:rsid w:val="00D13B27"/>
    <w:rsid w:val="00D13C98"/>
    <w:rsid w:val="00D13FB8"/>
    <w:rsid w:val="00D1489C"/>
    <w:rsid w:val="00D14A8F"/>
    <w:rsid w:val="00D14B7B"/>
    <w:rsid w:val="00D14BB5"/>
    <w:rsid w:val="00D15210"/>
    <w:rsid w:val="00D15756"/>
    <w:rsid w:val="00D15C4C"/>
    <w:rsid w:val="00D16677"/>
    <w:rsid w:val="00D167C8"/>
    <w:rsid w:val="00D16C8B"/>
    <w:rsid w:val="00D172A0"/>
    <w:rsid w:val="00D17329"/>
    <w:rsid w:val="00D177AD"/>
    <w:rsid w:val="00D20178"/>
    <w:rsid w:val="00D20BC7"/>
    <w:rsid w:val="00D20CC7"/>
    <w:rsid w:val="00D20DD0"/>
    <w:rsid w:val="00D20E25"/>
    <w:rsid w:val="00D20E94"/>
    <w:rsid w:val="00D21766"/>
    <w:rsid w:val="00D21A40"/>
    <w:rsid w:val="00D21C87"/>
    <w:rsid w:val="00D2249B"/>
    <w:rsid w:val="00D22940"/>
    <w:rsid w:val="00D23699"/>
    <w:rsid w:val="00D2404E"/>
    <w:rsid w:val="00D24238"/>
    <w:rsid w:val="00D24507"/>
    <w:rsid w:val="00D25986"/>
    <w:rsid w:val="00D2695D"/>
    <w:rsid w:val="00D277C7"/>
    <w:rsid w:val="00D27F45"/>
    <w:rsid w:val="00D30BE1"/>
    <w:rsid w:val="00D30DAD"/>
    <w:rsid w:val="00D30EEB"/>
    <w:rsid w:val="00D327C3"/>
    <w:rsid w:val="00D34227"/>
    <w:rsid w:val="00D346B7"/>
    <w:rsid w:val="00D34785"/>
    <w:rsid w:val="00D3489F"/>
    <w:rsid w:val="00D34BCD"/>
    <w:rsid w:val="00D35089"/>
    <w:rsid w:val="00D3539F"/>
    <w:rsid w:val="00D35E28"/>
    <w:rsid w:val="00D35E9D"/>
    <w:rsid w:val="00D36274"/>
    <w:rsid w:val="00D365BA"/>
    <w:rsid w:val="00D36AA5"/>
    <w:rsid w:val="00D379B9"/>
    <w:rsid w:val="00D37BAE"/>
    <w:rsid w:val="00D37BDA"/>
    <w:rsid w:val="00D40470"/>
    <w:rsid w:val="00D405F3"/>
    <w:rsid w:val="00D408EE"/>
    <w:rsid w:val="00D40B49"/>
    <w:rsid w:val="00D419E7"/>
    <w:rsid w:val="00D41BF7"/>
    <w:rsid w:val="00D41E79"/>
    <w:rsid w:val="00D420F5"/>
    <w:rsid w:val="00D42CBA"/>
    <w:rsid w:val="00D42EC5"/>
    <w:rsid w:val="00D43235"/>
    <w:rsid w:val="00D4335E"/>
    <w:rsid w:val="00D43659"/>
    <w:rsid w:val="00D43F30"/>
    <w:rsid w:val="00D44F35"/>
    <w:rsid w:val="00D454E9"/>
    <w:rsid w:val="00D457F4"/>
    <w:rsid w:val="00D467EA"/>
    <w:rsid w:val="00D46904"/>
    <w:rsid w:val="00D46FC9"/>
    <w:rsid w:val="00D47027"/>
    <w:rsid w:val="00D47AFA"/>
    <w:rsid w:val="00D5056D"/>
    <w:rsid w:val="00D5067A"/>
    <w:rsid w:val="00D50EBE"/>
    <w:rsid w:val="00D527B6"/>
    <w:rsid w:val="00D53BB7"/>
    <w:rsid w:val="00D53CED"/>
    <w:rsid w:val="00D54283"/>
    <w:rsid w:val="00D543EA"/>
    <w:rsid w:val="00D5452B"/>
    <w:rsid w:val="00D54BAE"/>
    <w:rsid w:val="00D56DC7"/>
    <w:rsid w:val="00D56E35"/>
    <w:rsid w:val="00D5775C"/>
    <w:rsid w:val="00D57FAE"/>
    <w:rsid w:val="00D60119"/>
    <w:rsid w:val="00D601AC"/>
    <w:rsid w:val="00D6063A"/>
    <w:rsid w:val="00D60C4B"/>
    <w:rsid w:val="00D60EC9"/>
    <w:rsid w:val="00D61488"/>
    <w:rsid w:val="00D614ED"/>
    <w:rsid w:val="00D6166C"/>
    <w:rsid w:val="00D624F9"/>
    <w:rsid w:val="00D62FE2"/>
    <w:rsid w:val="00D634AF"/>
    <w:rsid w:val="00D64768"/>
    <w:rsid w:val="00D6498A"/>
    <w:rsid w:val="00D64A3F"/>
    <w:rsid w:val="00D6509D"/>
    <w:rsid w:val="00D6550A"/>
    <w:rsid w:val="00D66437"/>
    <w:rsid w:val="00D6695A"/>
    <w:rsid w:val="00D66A1B"/>
    <w:rsid w:val="00D673B2"/>
    <w:rsid w:val="00D67CFA"/>
    <w:rsid w:val="00D717D2"/>
    <w:rsid w:val="00D71FF0"/>
    <w:rsid w:val="00D7284E"/>
    <w:rsid w:val="00D734C3"/>
    <w:rsid w:val="00D7398B"/>
    <w:rsid w:val="00D74B27"/>
    <w:rsid w:val="00D74DE4"/>
    <w:rsid w:val="00D75069"/>
    <w:rsid w:val="00D75455"/>
    <w:rsid w:val="00D754E0"/>
    <w:rsid w:val="00D7601D"/>
    <w:rsid w:val="00D76BDA"/>
    <w:rsid w:val="00D76F36"/>
    <w:rsid w:val="00D76FD6"/>
    <w:rsid w:val="00D77155"/>
    <w:rsid w:val="00D77860"/>
    <w:rsid w:val="00D77A15"/>
    <w:rsid w:val="00D77B4B"/>
    <w:rsid w:val="00D77E1D"/>
    <w:rsid w:val="00D8005A"/>
    <w:rsid w:val="00D8016F"/>
    <w:rsid w:val="00D80844"/>
    <w:rsid w:val="00D81B15"/>
    <w:rsid w:val="00D82BF1"/>
    <w:rsid w:val="00D8329C"/>
    <w:rsid w:val="00D84977"/>
    <w:rsid w:val="00D849A8"/>
    <w:rsid w:val="00D84CEA"/>
    <w:rsid w:val="00D85402"/>
    <w:rsid w:val="00D856BC"/>
    <w:rsid w:val="00D858C2"/>
    <w:rsid w:val="00D858D6"/>
    <w:rsid w:val="00D864AE"/>
    <w:rsid w:val="00D86F86"/>
    <w:rsid w:val="00D87697"/>
    <w:rsid w:val="00D87B0A"/>
    <w:rsid w:val="00D87D04"/>
    <w:rsid w:val="00D933DC"/>
    <w:rsid w:val="00D934AD"/>
    <w:rsid w:val="00D936C4"/>
    <w:rsid w:val="00D937F1"/>
    <w:rsid w:val="00D93A48"/>
    <w:rsid w:val="00D94727"/>
    <w:rsid w:val="00D94EED"/>
    <w:rsid w:val="00D95F2C"/>
    <w:rsid w:val="00D97766"/>
    <w:rsid w:val="00DA03A8"/>
    <w:rsid w:val="00DA0677"/>
    <w:rsid w:val="00DA122E"/>
    <w:rsid w:val="00DA13AD"/>
    <w:rsid w:val="00DA168B"/>
    <w:rsid w:val="00DA2A2D"/>
    <w:rsid w:val="00DA2FC3"/>
    <w:rsid w:val="00DA39FF"/>
    <w:rsid w:val="00DA3CCD"/>
    <w:rsid w:val="00DA429B"/>
    <w:rsid w:val="00DA4B9F"/>
    <w:rsid w:val="00DA4C6B"/>
    <w:rsid w:val="00DA5441"/>
    <w:rsid w:val="00DA6174"/>
    <w:rsid w:val="00DA642C"/>
    <w:rsid w:val="00DA7D45"/>
    <w:rsid w:val="00DB040A"/>
    <w:rsid w:val="00DB0D4E"/>
    <w:rsid w:val="00DB183A"/>
    <w:rsid w:val="00DB1BB7"/>
    <w:rsid w:val="00DB2394"/>
    <w:rsid w:val="00DB2976"/>
    <w:rsid w:val="00DB318C"/>
    <w:rsid w:val="00DB3437"/>
    <w:rsid w:val="00DB383C"/>
    <w:rsid w:val="00DB3916"/>
    <w:rsid w:val="00DB39DF"/>
    <w:rsid w:val="00DB4218"/>
    <w:rsid w:val="00DB42A9"/>
    <w:rsid w:val="00DB5EF3"/>
    <w:rsid w:val="00DB67BF"/>
    <w:rsid w:val="00DB67FD"/>
    <w:rsid w:val="00DC04B7"/>
    <w:rsid w:val="00DC057E"/>
    <w:rsid w:val="00DC115C"/>
    <w:rsid w:val="00DC1299"/>
    <w:rsid w:val="00DC1981"/>
    <w:rsid w:val="00DC1996"/>
    <w:rsid w:val="00DC1DB2"/>
    <w:rsid w:val="00DC1F20"/>
    <w:rsid w:val="00DC2099"/>
    <w:rsid w:val="00DC3347"/>
    <w:rsid w:val="00DC3875"/>
    <w:rsid w:val="00DC40EE"/>
    <w:rsid w:val="00DC4655"/>
    <w:rsid w:val="00DC4DA1"/>
    <w:rsid w:val="00DC4DDE"/>
    <w:rsid w:val="00DC5C29"/>
    <w:rsid w:val="00DC5C6F"/>
    <w:rsid w:val="00DC5ECC"/>
    <w:rsid w:val="00DC606C"/>
    <w:rsid w:val="00DC696E"/>
    <w:rsid w:val="00DC6ACA"/>
    <w:rsid w:val="00DC72F2"/>
    <w:rsid w:val="00DC7887"/>
    <w:rsid w:val="00DC7C46"/>
    <w:rsid w:val="00DC7DE7"/>
    <w:rsid w:val="00DD049F"/>
    <w:rsid w:val="00DD0AAC"/>
    <w:rsid w:val="00DD117C"/>
    <w:rsid w:val="00DD13F3"/>
    <w:rsid w:val="00DD2922"/>
    <w:rsid w:val="00DD2D30"/>
    <w:rsid w:val="00DD308F"/>
    <w:rsid w:val="00DD3CBA"/>
    <w:rsid w:val="00DD3EB8"/>
    <w:rsid w:val="00DD51ED"/>
    <w:rsid w:val="00DD6D1B"/>
    <w:rsid w:val="00DD7860"/>
    <w:rsid w:val="00DD7E05"/>
    <w:rsid w:val="00DD7EE1"/>
    <w:rsid w:val="00DE0951"/>
    <w:rsid w:val="00DE0AC5"/>
    <w:rsid w:val="00DE109A"/>
    <w:rsid w:val="00DE1122"/>
    <w:rsid w:val="00DE12D7"/>
    <w:rsid w:val="00DE1B4B"/>
    <w:rsid w:val="00DE3D53"/>
    <w:rsid w:val="00DE41ED"/>
    <w:rsid w:val="00DE46EB"/>
    <w:rsid w:val="00DE4FB1"/>
    <w:rsid w:val="00DE52D7"/>
    <w:rsid w:val="00DE5C07"/>
    <w:rsid w:val="00DE5CEA"/>
    <w:rsid w:val="00DE5FFB"/>
    <w:rsid w:val="00DE6047"/>
    <w:rsid w:val="00DE6F0F"/>
    <w:rsid w:val="00DF0047"/>
    <w:rsid w:val="00DF0359"/>
    <w:rsid w:val="00DF0745"/>
    <w:rsid w:val="00DF08B3"/>
    <w:rsid w:val="00DF0C8F"/>
    <w:rsid w:val="00DF17B8"/>
    <w:rsid w:val="00DF1A05"/>
    <w:rsid w:val="00DF206B"/>
    <w:rsid w:val="00DF3B1B"/>
    <w:rsid w:val="00DF4409"/>
    <w:rsid w:val="00DF4662"/>
    <w:rsid w:val="00DF4B9D"/>
    <w:rsid w:val="00DF4C02"/>
    <w:rsid w:val="00DF4C06"/>
    <w:rsid w:val="00DF7D5A"/>
    <w:rsid w:val="00E00027"/>
    <w:rsid w:val="00E00E44"/>
    <w:rsid w:val="00E00F29"/>
    <w:rsid w:val="00E0124E"/>
    <w:rsid w:val="00E021D9"/>
    <w:rsid w:val="00E02675"/>
    <w:rsid w:val="00E0279D"/>
    <w:rsid w:val="00E034D3"/>
    <w:rsid w:val="00E03529"/>
    <w:rsid w:val="00E05141"/>
    <w:rsid w:val="00E057E4"/>
    <w:rsid w:val="00E05F4F"/>
    <w:rsid w:val="00E0725D"/>
    <w:rsid w:val="00E07BC7"/>
    <w:rsid w:val="00E100C3"/>
    <w:rsid w:val="00E1155B"/>
    <w:rsid w:val="00E119E8"/>
    <w:rsid w:val="00E11B45"/>
    <w:rsid w:val="00E12045"/>
    <w:rsid w:val="00E130C8"/>
    <w:rsid w:val="00E130D7"/>
    <w:rsid w:val="00E13175"/>
    <w:rsid w:val="00E136B5"/>
    <w:rsid w:val="00E14454"/>
    <w:rsid w:val="00E146B2"/>
    <w:rsid w:val="00E1637E"/>
    <w:rsid w:val="00E16623"/>
    <w:rsid w:val="00E16CCB"/>
    <w:rsid w:val="00E16E50"/>
    <w:rsid w:val="00E170A6"/>
    <w:rsid w:val="00E17653"/>
    <w:rsid w:val="00E17E81"/>
    <w:rsid w:val="00E20FB4"/>
    <w:rsid w:val="00E2115C"/>
    <w:rsid w:val="00E2155B"/>
    <w:rsid w:val="00E21D37"/>
    <w:rsid w:val="00E2300F"/>
    <w:rsid w:val="00E230F1"/>
    <w:rsid w:val="00E235D4"/>
    <w:rsid w:val="00E23DCF"/>
    <w:rsid w:val="00E242FC"/>
    <w:rsid w:val="00E244B7"/>
    <w:rsid w:val="00E24A29"/>
    <w:rsid w:val="00E25148"/>
    <w:rsid w:val="00E251D8"/>
    <w:rsid w:val="00E251E0"/>
    <w:rsid w:val="00E25AF7"/>
    <w:rsid w:val="00E26A72"/>
    <w:rsid w:val="00E27335"/>
    <w:rsid w:val="00E27851"/>
    <w:rsid w:val="00E309E0"/>
    <w:rsid w:val="00E30D6D"/>
    <w:rsid w:val="00E30DBB"/>
    <w:rsid w:val="00E31118"/>
    <w:rsid w:val="00E312AD"/>
    <w:rsid w:val="00E313BF"/>
    <w:rsid w:val="00E317B7"/>
    <w:rsid w:val="00E321A8"/>
    <w:rsid w:val="00E321F1"/>
    <w:rsid w:val="00E32FFA"/>
    <w:rsid w:val="00E3303B"/>
    <w:rsid w:val="00E337BA"/>
    <w:rsid w:val="00E339A0"/>
    <w:rsid w:val="00E34066"/>
    <w:rsid w:val="00E346C8"/>
    <w:rsid w:val="00E34746"/>
    <w:rsid w:val="00E34C3E"/>
    <w:rsid w:val="00E35823"/>
    <w:rsid w:val="00E35DD7"/>
    <w:rsid w:val="00E36417"/>
    <w:rsid w:val="00E370E4"/>
    <w:rsid w:val="00E3747B"/>
    <w:rsid w:val="00E378CC"/>
    <w:rsid w:val="00E37E10"/>
    <w:rsid w:val="00E405D3"/>
    <w:rsid w:val="00E41473"/>
    <w:rsid w:val="00E41919"/>
    <w:rsid w:val="00E41C87"/>
    <w:rsid w:val="00E4268B"/>
    <w:rsid w:val="00E4276C"/>
    <w:rsid w:val="00E42951"/>
    <w:rsid w:val="00E42F09"/>
    <w:rsid w:val="00E4316F"/>
    <w:rsid w:val="00E43815"/>
    <w:rsid w:val="00E43AD2"/>
    <w:rsid w:val="00E44584"/>
    <w:rsid w:val="00E449C5"/>
    <w:rsid w:val="00E44C24"/>
    <w:rsid w:val="00E4610A"/>
    <w:rsid w:val="00E46216"/>
    <w:rsid w:val="00E4758D"/>
    <w:rsid w:val="00E47854"/>
    <w:rsid w:val="00E51338"/>
    <w:rsid w:val="00E51359"/>
    <w:rsid w:val="00E513BC"/>
    <w:rsid w:val="00E51E4C"/>
    <w:rsid w:val="00E5227C"/>
    <w:rsid w:val="00E53616"/>
    <w:rsid w:val="00E540AF"/>
    <w:rsid w:val="00E544E9"/>
    <w:rsid w:val="00E5488E"/>
    <w:rsid w:val="00E54C45"/>
    <w:rsid w:val="00E553CC"/>
    <w:rsid w:val="00E55D31"/>
    <w:rsid w:val="00E560FB"/>
    <w:rsid w:val="00E567AB"/>
    <w:rsid w:val="00E57626"/>
    <w:rsid w:val="00E578BE"/>
    <w:rsid w:val="00E60331"/>
    <w:rsid w:val="00E6064C"/>
    <w:rsid w:val="00E60800"/>
    <w:rsid w:val="00E60B56"/>
    <w:rsid w:val="00E60B83"/>
    <w:rsid w:val="00E60D2E"/>
    <w:rsid w:val="00E628F5"/>
    <w:rsid w:val="00E629EC"/>
    <w:rsid w:val="00E6388D"/>
    <w:rsid w:val="00E63D85"/>
    <w:rsid w:val="00E63D8F"/>
    <w:rsid w:val="00E64D47"/>
    <w:rsid w:val="00E6555B"/>
    <w:rsid w:val="00E65BCE"/>
    <w:rsid w:val="00E65C6A"/>
    <w:rsid w:val="00E668E0"/>
    <w:rsid w:val="00E677DE"/>
    <w:rsid w:val="00E67D97"/>
    <w:rsid w:val="00E70037"/>
    <w:rsid w:val="00E70132"/>
    <w:rsid w:val="00E70EE1"/>
    <w:rsid w:val="00E7166C"/>
    <w:rsid w:val="00E71D81"/>
    <w:rsid w:val="00E71F9F"/>
    <w:rsid w:val="00E72095"/>
    <w:rsid w:val="00E7297B"/>
    <w:rsid w:val="00E729C7"/>
    <w:rsid w:val="00E74DB2"/>
    <w:rsid w:val="00E74DE9"/>
    <w:rsid w:val="00E74F45"/>
    <w:rsid w:val="00E75331"/>
    <w:rsid w:val="00E7571E"/>
    <w:rsid w:val="00E75E5E"/>
    <w:rsid w:val="00E7615B"/>
    <w:rsid w:val="00E7637B"/>
    <w:rsid w:val="00E77272"/>
    <w:rsid w:val="00E775D0"/>
    <w:rsid w:val="00E8063A"/>
    <w:rsid w:val="00E8068A"/>
    <w:rsid w:val="00E80828"/>
    <w:rsid w:val="00E8140B"/>
    <w:rsid w:val="00E81ABB"/>
    <w:rsid w:val="00E81B54"/>
    <w:rsid w:val="00E8207F"/>
    <w:rsid w:val="00E825CD"/>
    <w:rsid w:val="00E82678"/>
    <w:rsid w:val="00E82A64"/>
    <w:rsid w:val="00E82A6C"/>
    <w:rsid w:val="00E82B4E"/>
    <w:rsid w:val="00E8327F"/>
    <w:rsid w:val="00E83ECA"/>
    <w:rsid w:val="00E85236"/>
    <w:rsid w:val="00E85EDB"/>
    <w:rsid w:val="00E8741D"/>
    <w:rsid w:val="00E875C4"/>
    <w:rsid w:val="00E9155A"/>
    <w:rsid w:val="00E91F7E"/>
    <w:rsid w:val="00E9231F"/>
    <w:rsid w:val="00E9243B"/>
    <w:rsid w:val="00E92DEC"/>
    <w:rsid w:val="00E9318C"/>
    <w:rsid w:val="00E93208"/>
    <w:rsid w:val="00E9349A"/>
    <w:rsid w:val="00E9393C"/>
    <w:rsid w:val="00E93BEE"/>
    <w:rsid w:val="00E946F1"/>
    <w:rsid w:val="00E9494F"/>
    <w:rsid w:val="00E94D97"/>
    <w:rsid w:val="00E95038"/>
    <w:rsid w:val="00E9516E"/>
    <w:rsid w:val="00E9608B"/>
    <w:rsid w:val="00E96B97"/>
    <w:rsid w:val="00E970FD"/>
    <w:rsid w:val="00E97C54"/>
    <w:rsid w:val="00EA07DC"/>
    <w:rsid w:val="00EA10AD"/>
    <w:rsid w:val="00EA1BDC"/>
    <w:rsid w:val="00EA1CF3"/>
    <w:rsid w:val="00EA2079"/>
    <w:rsid w:val="00EA314F"/>
    <w:rsid w:val="00EA3352"/>
    <w:rsid w:val="00EA386C"/>
    <w:rsid w:val="00EA38B9"/>
    <w:rsid w:val="00EA3CBE"/>
    <w:rsid w:val="00EA4849"/>
    <w:rsid w:val="00EA4A12"/>
    <w:rsid w:val="00EA4F88"/>
    <w:rsid w:val="00EA5D5B"/>
    <w:rsid w:val="00EA5EF9"/>
    <w:rsid w:val="00EA642F"/>
    <w:rsid w:val="00EA6620"/>
    <w:rsid w:val="00EA6E4F"/>
    <w:rsid w:val="00EA73C6"/>
    <w:rsid w:val="00EA7860"/>
    <w:rsid w:val="00EA78A2"/>
    <w:rsid w:val="00EA7FEB"/>
    <w:rsid w:val="00EB0D7B"/>
    <w:rsid w:val="00EB10A0"/>
    <w:rsid w:val="00EB1159"/>
    <w:rsid w:val="00EB152E"/>
    <w:rsid w:val="00EB1552"/>
    <w:rsid w:val="00EB1915"/>
    <w:rsid w:val="00EB1D5B"/>
    <w:rsid w:val="00EB2075"/>
    <w:rsid w:val="00EB222F"/>
    <w:rsid w:val="00EB2273"/>
    <w:rsid w:val="00EB294E"/>
    <w:rsid w:val="00EB4060"/>
    <w:rsid w:val="00EB45E4"/>
    <w:rsid w:val="00EB47D7"/>
    <w:rsid w:val="00EB4932"/>
    <w:rsid w:val="00EB5352"/>
    <w:rsid w:val="00EB564F"/>
    <w:rsid w:val="00EB5BA1"/>
    <w:rsid w:val="00EB5C16"/>
    <w:rsid w:val="00EB5F24"/>
    <w:rsid w:val="00EB65A0"/>
    <w:rsid w:val="00EB6EF8"/>
    <w:rsid w:val="00EB72BA"/>
    <w:rsid w:val="00EB77D8"/>
    <w:rsid w:val="00EB7AD2"/>
    <w:rsid w:val="00EC019E"/>
    <w:rsid w:val="00EC058E"/>
    <w:rsid w:val="00EC17EA"/>
    <w:rsid w:val="00EC279E"/>
    <w:rsid w:val="00EC3A87"/>
    <w:rsid w:val="00EC4023"/>
    <w:rsid w:val="00EC4A84"/>
    <w:rsid w:val="00EC4E3F"/>
    <w:rsid w:val="00EC5E5F"/>
    <w:rsid w:val="00EC6AA4"/>
    <w:rsid w:val="00EC749A"/>
    <w:rsid w:val="00EC77B6"/>
    <w:rsid w:val="00EC784D"/>
    <w:rsid w:val="00ED013A"/>
    <w:rsid w:val="00ED0B35"/>
    <w:rsid w:val="00ED0CCC"/>
    <w:rsid w:val="00ED171A"/>
    <w:rsid w:val="00ED19B9"/>
    <w:rsid w:val="00ED1A97"/>
    <w:rsid w:val="00ED22A0"/>
    <w:rsid w:val="00ED24E6"/>
    <w:rsid w:val="00ED28BB"/>
    <w:rsid w:val="00ED3B3F"/>
    <w:rsid w:val="00ED3BC6"/>
    <w:rsid w:val="00ED426C"/>
    <w:rsid w:val="00ED4DD3"/>
    <w:rsid w:val="00ED4EEB"/>
    <w:rsid w:val="00ED5252"/>
    <w:rsid w:val="00ED5408"/>
    <w:rsid w:val="00ED5819"/>
    <w:rsid w:val="00ED7A58"/>
    <w:rsid w:val="00EE0514"/>
    <w:rsid w:val="00EE0975"/>
    <w:rsid w:val="00EE1AAF"/>
    <w:rsid w:val="00EE1D4E"/>
    <w:rsid w:val="00EE2F8A"/>
    <w:rsid w:val="00EE39A7"/>
    <w:rsid w:val="00EE3E68"/>
    <w:rsid w:val="00EE3E6F"/>
    <w:rsid w:val="00EE3E9C"/>
    <w:rsid w:val="00EE43C3"/>
    <w:rsid w:val="00EE5AE3"/>
    <w:rsid w:val="00EE5D8D"/>
    <w:rsid w:val="00EE63F8"/>
    <w:rsid w:val="00EE6411"/>
    <w:rsid w:val="00EE6928"/>
    <w:rsid w:val="00EE6D3F"/>
    <w:rsid w:val="00EE7526"/>
    <w:rsid w:val="00EE7532"/>
    <w:rsid w:val="00EE7E9D"/>
    <w:rsid w:val="00EE7F29"/>
    <w:rsid w:val="00EE7F4A"/>
    <w:rsid w:val="00EF0005"/>
    <w:rsid w:val="00EF08A0"/>
    <w:rsid w:val="00EF14FC"/>
    <w:rsid w:val="00EF1701"/>
    <w:rsid w:val="00EF188F"/>
    <w:rsid w:val="00EF2520"/>
    <w:rsid w:val="00EF25A0"/>
    <w:rsid w:val="00EF2C1C"/>
    <w:rsid w:val="00EF3642"/>
    <w:rsid w:val="00EF3C61"/>
    <w:rsid w:val="00EF41D7"/>
    <w:rsid w:val="00EF423B"/>
    <w:rsid w:val="00EF45C0"/>
    <w:rsid w:val="00EF4749"/>
    <w:rsid w:val="00EF4D4B"/>
    <w:rsid w:val="00EF4D5F"/>
    <w:rsid w:val="00EF5199"/>
    <w:rsid w:val="00EF5ECE"/>
    <w:rsid w:val="00EF792F"/>
    <w:rsid w:val="00F0022A"/>
    <w:rsid w:val="00F00D40"/>
    <w:rsid w:val="00F00DC9"/>
    <w:rsid w:val="00F01053"/>
    <w:rsid w:val="00F0134E"/>
    <w:rsid w:val="00F01DE9"/>
    <w:rsid w:val="00F02DE4"/>
    <w:rsid w:val="00F030C5"/>
    <w:rsid w:val="00F032D9"/>
    <w:rsid w:val="00F03868"/>
    <w:rsid w:val="00F04EA2"/>
    <w:rsid w:val="00F05F90"/>
    <w:rsid w:val="00F0628B"/>
    <w:rsid w:val="00F0639D"/>
    <w:rsid w:val="00F06AF7"/>
    <w:rsid w:val="00F073A8"/>
    <w:rsid w:val="00F079C7"/>
    <w:rsid w:val="00F07A9E"/>
    <w:rsid w:val="00F10EF1"/>
    <w:rsid w:val="00F1147F"/>
    <w:rsid w:val="00F11720"/>
    <w:rsid w:val="00F11891"/>
    <w:rsid w:val="00F128FB"/>
    <w:rsid w:val="00F13371"/>
    <w:rsid w:val="00F13A2D"/>
    <w:rsid w:val="00F13AD0"/>
    <w:rsid w:val="00F14794"/>
    <w:rsid w:val="00F148CF"/>
    <w:rsid w:val="00F14D26"/>
    <w:rsid w:val="00F15C0E"/>
    <w:rsid w:val="00F165B8"/>
    <w:rsid w:val="00F17AB3"/>
    <w:rsid w:val="00F20137"/>
    <w:rsid w:val="00F2097C"/>
    <w:rsid w:val="00F22208"/>
    <w:rsid w:val="00F22980"/>
    <w:rsid w:val="00F22DBA"/>
    <w:rsid w:val="00F23720"/>
    <w:rsid w:val="00F23925"/>
    <w:rsid w:val="00F2468C"/>
    <w:rsid w:val="00F25E40"/>
    <w:rsid w:val="00F2603A"/>
    <w:rsid w:val="00F26570"/>
    <w:rsid w:val="00F26E5B"/>
    <w:rsid w:val="00F272FE"/>
    <w:rsid w:val="00F274A0"/>
    <w:rsid w:val="00F2790B"/>
    <w:rsid w:val="00F27C1E"/>
    <w:rsid w:val="00F30144"/>
    <w:rsid w:val="00F31390"/>
    <w:rsid w:val="00F316E1"/>
    <w:rsid w:val="00F31957"/>
    <w:rsid w:val="00F32AD6"/>
    <w:rsid w:val="00F33DCB"/>
    <w:rsid w:val="00F33FA3"/>
    <w:rsid w:val="00F33FF3"/>
    <w:rsid w:val="00F35830"/>
    <w:rsid w:val="00F35A0F"/>
    <w:rsid w:val="00F35A49"/>
    <w:rsid w:val="00F35B56"/>
    <w:rsid w:val="00F35C14"/>
    <w:rsid w:val="00F35D66"/>
    <w:rsid w:val="00F36552"/>
    <w:rsid w:val="00F3656C"/>
    <w:rsid w:val="00F36ED8"/>
    <w:rsid w:val="00F3784C"/>
    <w:rsid w:val="00F37A5B"/>
    <w:rsid w:val="00F40745"/>
    <w:rsid w:val="00F40AD6"/>
    <w:rsid w:val="00F40D01"/>
    <w:rsid w:val="00F40F7C"/>
    <w:rsid w:val="00F4102F"/>
    <w:rsid w:val="00F410E6"/>
    <w:rsid w:val="00F41163"/>
    <w:rsid w:val="00F416D8"/>
    <w:rsid w:val="00F41E67"/>
    <w:rsid w:val="00F42E4D"/>
    <w:rsid w:val="00F42F87"/>
    <w:rsid w:val="00F43789"/>
    <w:rsid w:val="00F43CF5"/>
    <w:rsid w:val="00F44076"/>
    <w:rsid w:val="00F444F0"/>
    <w:rsid w:val="00F44B4D"/>
    <w:rsid w:val="00F44E43"/>
    <w:rsid w:val="00F45299"/>
    <w:rsid w:val="00F45B57"/>
    <w:rsid w:val="00F45D01"/>
    <w:rsid w:val="00F463FF"/>
    <w:rsid w:val="00F467AF"/>
    <w:rsid w:val="00F46847"/>
    <w:rsid w:val="00F46B39"/>
    <w:rsid w:val="00F476D8"/>
    <w:rsid w:val="00F47B75"/>
    <w:rsid w:val="00F5039D"/>
    <w:rsid w:val="00F50619"/>
    <w:rsid w:val="00F506E2"/>
    <w:rsid w:val="00F507C9"/>
    <w:rsid w:val="00F516A5"/>
    <w:rsid w:val="00F516F4"/>
    <w:rsid w:val="00F51737"/>
    <w:rsid w:val="00F51E43"/>
    <w:rsid w:val="00F5222E"/>
    <w:rsid w:val="00F5330F"/>
    <w:rsid w:val="00F53959"/>
    <w:rsid w:val="00F5479F"/>
    <w:rsid w:val="00F54B10"/>
    <w:rsid w:val="00F55573"/>
    <w:rsid w:val="00F558FF"/>
    <w:rsid w:val="00F55C5C"/>
    <w:rsid w:val="00F55D5A"/>
    <w:rsid w:val="00F55F18"/>
    <w:rsid w:val="00F60421"/>
    <w:rsid w:val="00F60A63"/>
    <w:rsid w:val="00F61684"/>
    <w:rsid w:val="00F6170F"/>
    <w:rsid w:val="00F62865"/>
    <w:rsid w:val="00F62A5E"/>
    <w:rsid w:val="00F62AB8"/>
    <w:rsid w:val="00F62F4B"/>
    <w:rsid w:val="00F63534"/>
    <w:rsid w:val="00F638D2"/>
    <w:rsid w:val="00F63C9A"/>
    <w:rsid w:val="00F64FE3"/>
    <w:rsid w:val="00F6593E"/>
    <w:rsid w:val="00F66E06"/>
    <w:rsid w:val="00F6733B"/>
    <w:rsid w:val="00F6754F"/>
    <w:rsid w:val="00F6796A"/>
    <w:rsid w:val="00F67C31"/>
    <w:rsid w:val="00F70194"/>
    <w:rsid w:val="00F7050F"/>
    <w:rsid w:val="00F7069D"/>
    <w:rsid w:val="00F71A30"/>
    <w:rsid w:val="00F71BAD"/>
    <w:rsid w:val="00F71EB4"/>
    <w:rsid w:val="00F722C9"/>
    <w:rsid w:val="00F73263"/>
    <w:rsid w:val="00F7338E"/>
    <w:rsid w:val="00F73801"/>
    <w:rsid w:val="00F73F7B"/>
    <w:rsid w:val="00F74080"/>
    <w:rsid w:val="00F757FD"/>
    <w:rsid w:val="00F75D11"/>
    <w:rsid w:val="00F76162"/>
    <w:rsid w:val="00F769A5"/>
    <w:rsid w:val="00F76A8A"/>
    <w:rsid w:val="00F76AB7"/>
    <w:rsid w:val="00F76AC8"/>
    <w:rsid w:val="00F771FA"/>
    <w:rsid w:val="00F775E6"/>
    <w:rsid w:val="00F77670"/>
    <w:rsid w:val="00F77D9C"/>
    <w:rsid w:val="00F8022B"/>
    <w:rsid w:val="00F80FEF"/>
    <w:rsid w:val="00F8129A"/>
    <w:rsid w:val="00F8157F"/>
    <w:rsid w:val="00F82288"/>
    <w:rsid w:val="00F823C4"/>
    <w:rsid w:val="00F832B9"/>
    <w:rsid w:val="00F840B1"/>
    <w:rsid w:val="00F8416E"/>
    <w:rsid w:val="00F85312"/>
    <w:rsid w:val="00F85328"/>
    <w:rsid w:val="00F85412"/>
    <w:rsid w:val="00F855EB"/>
    <w:rsid w:val="00F85838"/>
    <w:rsid w:val="00F85BCD"/>
    <w:rsid w:val="00F86075"/>
    <w:rsid w:val="00F86CB2"/>
    <w:rsid w:val="00F871C5"/>
    <w:rsid w:val="00F871F9"/>
    <w:rsid w:val="00F87431"/>
    <w:rsid w:val="00F875E6"/>
    <w:rsid w:val="00F87BE1"/>
    <w:rsid w:val="00F907E8"/>
    <w:rsid w:val="00F908C1"/>
    <w:rsid w:val="00F9143A"/>
    <w:rsid w:val="00F9214C"/>
    <w:rsid w:val="00F92B7B"/>
    <w:rsid w:val="00F931E5"/>
    <w:rsid w:val="00F93D21"/>
    <w:rsid w:val="00F94B24"/>
    <w:rsid w:val="00F94B72"/>
    <w:rsid w:val="00F95B50"/>
    <w:rsid w:val="00F95C32"/>
    <w:rsid w:val="00F96517"/>
    <w:rsid w:val="00FA13C9"/>
    <w:rsid w:val="00FA14E7"/>
    <w:rsid w:val="00FA177E"/>
    <w:rsid w:val="00FA1BC6"/>
    <w:rsid w:val="00FA1DA3"/>
    <w:rsid w:val="00FA286A"/>
    <w:rsid w:val="00FA2A20"/>
    <w:rsid w:val="00FA3B49"/>
    <w:rsid w:val="00FA402F"/>
    <w:rsid w:val="00FA6439"/>
    <w:rsid w:val="00FA64AF"/>
    <w:rsid w:val="00FA670A"/>
    <w:rsid w:val="00FA6965"/>
    <w:rsid w:val="00FA70EC"/>
    <w:rsid w:val="00FA746B"/>
    <w:rsid w:val="00FA7AB4"/>
    <w:rsid w:val="00FA7D14"/>
    <w:rsid w:val="00FB0877"/>
    <w:rsid w:val="00FB09D3"/>
    <w:rsid w:val="00FB1AAC"/>
    <w:rsid w:val="00FB1E73"/>
    <w:rsid w:val="00FB227B"/>
    <w:rsid w:val="00FB29C4"/>
    <w:rsid w:val="00FB36D2"/>
    <w:rsid w:val="00FB3878"/>
    <w:rsid w:val="00FB440C"/>
    <w:rsid w:val="00FB4677"/>
    <w:rsid w:val="00FB4983"/>
    <w:rsid w:val="00FB567E"/>
    <w:rsid w:val="00FB6B9D"/>
    <w:rsid w:val="00FB6EA1"/>
    <w:rsid w:val="00FB7344"/>
    <w:rsid w:val="00FB73E1"/>
    <w:rsid w:val="00FB7848"/>
    <w:rsid w:val="00FB78F5"/>
    <w:rsid w:val="00FC0888"/>
    <w:rsid w:val="00FC1564"/>
    <w:rsid w:val="00FC2148"/>
    <w:rsid w:val="00FC214F"/>
    <w:rsid w:val="00FC2769"/>
    <w:rsid w:val="00FC344C"/>
    <w:rsid w:val="00FC4224"/>
    <w:rsid w:val="00FC432E"/>
    <w:rsid w:val="00FC4B0F"/>
    <w:rsid w:val="00FC62B0"/>
    <w:rsid w:val="00FC6995"/>
    <w:rsid w:val="00FC6D88"/>
    <w:rsid w:val="00FC7C9B"/>
    <w:rsid w:val="00FC7D24"/>
    <w:rsid w:val="00FD014D"/>
    <w:rsid w:val="00FD09C7"/>
    <w:rsid w:val="00FD11D2"/>
    <w:rsid w:val="00FD1901"/>
    <w:rsid w:val="00FD1A62"/>
    <w:rsid w:val="00FD1F0B"/>
    <w:rsid w:val="00FD3307"/>
    <w:rsid w:val="00FD38C5"/>
    <w:rsid w:val="00FD3A26"/>
    <w:rsid w:val="00FD3DA0"/>
    <w:rsid w:val="00FD508B"/>
    <w:rsid w:val="00FD69F6"/>
    <w:rsid w:val="00FD760B"/>
    <w:rsid w:val="00FE014C"/>
    <w:rsid w:val="00FE0AC7"/>
    <w:rsid w:val="00FE1A58"/>
    <w:rsid w:val="00FE23D9"/>
    <w:rsid w:val="00FE2F95"/>
    <w:rsid w:val="00FE4870"/>
    <w:rsid w:val="00FE4EAA"/>
    <w:rsid w:val="00FE524B"/>
    <w:rsid w:val="00FE5288"/>
    <w:rsid w:val="00FE5C56"/>
    <w:rsid w:val="00FE60D1"/>
    <w:rsid w:val="00FE6103"/>
    <w:rsid w:val="00FE66A5"/>
    <w:rsid w:val="00FE7662"/>
    <w:rsid w:val="00FE77F0"/>
    <w:rsid w:val="00FF0454"/>
    <w:rsid w:val="00FF08B0"/>
    <w:rsid w:val="00FF0F10"/>
    <w:rsid w:val="00FF2315"/>
    <w:rsid w:val="00FF2E0E"/>
    <w:rsid w:val="00FF2FB3"/>
    <w:rsid w:val="00FF3BA0"/>
    <w:rsid w:val="00FF3BBE"/>
    <w:rsid w:val="00FF431F"/>
    <w:rsid w:val="00FF4758"/>
    <w:rsid w:val="00FF5387"/>
    <w:rsid w:val="00FF5ECE"/>
    <w:rsid w:val="00FF5F94"/>
    <w:rsid w:val="00FF60FE"/>
    <w:rsid w:val="00FF623F"/>
    <w:rsid w:val="00FF68FC"/>
    <w:rsid w:val="00FF700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00359B"/>
  <w15:docId w15:val="{E8C01EFF-A902-45A2-BB48-CE7C393F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405D3"/>
    <w:pPr>
      <w:ind w:leftChars="400" w:left="840"/>
    </w:pPr>
  </w:style>
  <w:style w:type="paragraph" w:customStyle="1" w:styleId="DecimalAligned">
    <w:name w:val="Decimal Aligned"/>
    <w:basedOn w:val="a"/>
    <w:uiPriority w:val="40"/>
    <w:qFormat/>
    <w:rsid w:val="00F01053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a5"/>
    <w:uiPriority w:val="99"/>
    <w:unhideWhenUsed/>
    <w:rsid w:val="00F01053"/>
    <w:pPr>
      <w:widowControl/>
      <w:jc w:val="left"/>
    </w:pPr>
    <w:rPr>
      <w:kern w:val="0"/>
      <w:sz w:val="20"/>
      <w:szCs w:val="20"/>
    </w:rPr>
  </w:style>
  <w:style w:type="character" w:customStyle="1" w:styleId="a5">
    <w:name w:val="脚注文字列 (文字)"/>
    <w:basedOn w:val="a0"/>
    <w:link w:val="a4"/>
    <w:uiPriority w:val="99"/>
    <w:rsid w:val="00F01053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F01053"/>
    <w:rPr>
      <w:i/>
      <w:iCs/>
      <w:color w:val="7F7F7F" w:themeColor="text1" w:themeTint="80"/>
    </w:rPr>
  </w:style>
  <w:style w:type="table" w:styleId="5">
    <w:name w:val="Medium Shading 2 Accent 5"/>
    <w:basedOn w:val="a1"/>
    <w:uiPriority w:val="64"/>
    <w:rsid w:val="00F01053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a0"/>
    <w:rsid w:val="00A1093A"/>
  </w:style>
  <w:style w:type="paragraph" w:styleId="a7">
    <w:name w:val="Balloon Text"/>
    <w:basedOn w:val="a"/>
    <w:link w:val="a8"/>
    <w:uiPriority w:val="99"/>
    <w:semiHidden/>
    <w:unhideWhenUsed/>
    <w:rsid w:val="00146A36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146A36"/>
    <w:rPr>
      <w:rFonts w:asciiTheme="majorHAnsi" w:eastAsiaTheme="majorEastAsia" w:hAnsiTheme="majorHAnsi" w:cstheme="majorBidi"/>
      <w:sz w:val="16"/>
      <w:szCs w:val="16"/>
    </w:rPr>
  </w:style>
  <w:style w:type="character" w:styleId="a9">
    <w:name w:val="Hyperlink"/>
    <w:basedOn w:val="a0"/>
    <w:uiPriority w:val="99"/>
    <w:unhideWhenUsed/>
    <w:rsid w:val="00D04FEF"/>
    <w:rPr>
      <w:color w:val="0000FF" w:themeColor="hyperlink"/>
      <w:u w:val="single"/>
    </w:rPr>
  </w:style>
  <w:style w:type="character" w:styleId="aa">
    <w:name w:val="Emphasis"/>
    <w:basedOn w:val="a0"/>
    <w:uiPriority w:val="20"/>
    <w:qFormat/>
    <w:rsid w:val="00046576"/>
    <w:rPr>
      <w:i/>
      <w:iCs/>
    </w:rPr>
  </w:style>
  <w:style w:type="paragraph" w:styleId="Web">
    <w:name w:val="Normal (Web)"/>
    <w:basedOn w:val="a"/>
    <w:uiPriority w:val="99"/>
    <w:semiHidden/>
    <w:unhideWhenUsed/>
    <w:rsid w:val="002A6D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A124BB"/>
  </w:style>
  <w:style w:type="paragraph" w:styleId="HTML">
    <w:name w:val="HTML Preformatted"/>
    <w:basedOn w:val="a"/>
    <w:link w:val="HTML0"/>
    <w:uiPriority w:val="99"/>
    <w:unhideWhenUsed/>
    <w:rsid w:val="00F3656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F3656C"/>
    <w:rPr>
      <w:rFonts w:ascii="Courier New" w:hAnsi="Courier New" w:cs="Courier New"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EA38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A386C"/>
  </w:style>
  <w:style w:type="paragraph" w:styleId="ae">
    <w:name w:val="footer"/>
    <w:basedOn w:val="a"/>
    <w:link w:val="af"/>
    <w:uiPriority w:val="99"/>
    <w:unhideWhenUsed/>
    <w:rsid w:val="00EA386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A386C"/>
  </w:style>
  <w:style w:type="paragraph" w:styleId="af0">
    <w:name w:val="Revision"/>
    <w:hidden/>
    <w:uiPriority w:val="99"/>
    <w:semiHidden/>
    <w:rsid w:val="00B77810"/>
  </w:style>
  <w:style w:type="paragraph" w:styleId="af1">
    <w:name w:val="endnote text"/>
    <w:basedOn w:val="a"/>
    <w:link w:val="af2"/>
    <w:uiPriority w:val="99"/>
    <w:semiHidden/>
    <w:unhideWhenUsed/>
    <w:rsid w:val="002D2768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semiHidden/>
    <w:rsid w:val="002D2768"/>
  </w:style>
  <w:style w:type="character" w:styleId="af3">
    <w:name w:val="endnote reference"/>
    <w:basedOn w:val="a0"/>
    <w:uiPriority w:val="99"/>
    <w:semiHidden/>
    <w:unhideWhenUsed/>
    <w:rsid w:val="002D2768"/>
    <w:rPr>
      <w:vertAlign w:val="superscript"/>
    </w:rPr>
  </w:style>
  <w:style w:type="table" w:styleId="af4">
    <w:name w:val="Table Grid"/>
    <w:basedOn w:val="a1"/>
    <w:uiPriority w:val="59"/>
    <w:rsid w:val="003E7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3E7F7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5">
    <w:name w:val="annotation reference"/>
    <w:basedOn w:val="a0"/>
    <w:uiPriority w:val="99"/>
    <w:semiHidden/>
    <w:unhideWhenUsed/>
    <w:rsid w:val="00B23E51"/>
    <w:rPr>
      <w:sz w:val="18"/>
      <w:szCs w:val="18"/>
    </w:rPr>
  </w:style>
  <w:style w:type="paragraph" w:styleId="af6">
    <w:name w:val="annotation text"/>
    <w:basedOn w:val="a"/>
    <w:link w:val="af7"/>
    <w:uiPriority w:val="99"/>
    <w:semiHidden/>
    <w:unhideWhenUsed/>
    <w:rsid w:val="00B23E51"/>
    <w:pPr>
      <w:jc w:val="left"/>
    </w:pPr>
  </w:style>
  <w:style w:type="character" w:customStyle="1" w:styleId="af7">
    <w:name w:val="コメント文字列 (文字)"/>
    <w:basedOn w:val="a0"/>
    <w:link w:val="af6"/>
    <w:uiPriority w:val="99"/>
    <w:semiHidden/>
    <w:rsid w:val="00B23E51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56ACB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56ACB"/>
    <w:rPr>
      <w:b/>
      <w:bCs/>
    </w:rPr>
  </w:style>
  <w:style w:type="table" w:styleId="2">
    <w:name w:val="Light List"/>
    <w:basedOn w:val="a1"/>
    <w:uiPriority w:val="61"/>
    <w:rsid w:val="0008571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4">
    <w:name w:val="Medium Shading 1"/>
    <w:basedOn w:val="a1"/>
    <w:uiPriority w:val="63"/>
    <w:rsid w:val="0062241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927BE9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7BE9"/>
    <w:rPr>
      <w:rFonts w:ascii="Century" w:hAnsi="Century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4228B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228B5"/>
    <w:rPr>
      <w:rFonts w:ascii="Century" w:hAnsi="Century"/>
      <w:noProof/>
      <w:sz w:val="20"/>
    </w:rPr>
  </w:style>
  <w:style w:type="character" w:customStyle="1" w:styleId="10">
    <w:name w:val="未解決のメンション1"/>
    <w:basedOn w:val="a0"/>
    <w:uiPriority w:val="99"/>
    <w:semiHidden/>
    <w:unhideWhenUsed/>
    <w:rsid w:val="004228B5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335BB3"/>
    <w:rPr>
      <w:color w:val="808080"/>
      <w:shd w:val="clear" w:color="auto" w:fill="E6E6E6"/>
    </w:rPr>
  </w:style>
  <w:style w:type="character" w:customStyle="1" w:styleId="20">
    <w:name w:val="未解決のメンション2"/>
    <w:basedOn w:val="a0"/>
    <w:uiPriority w:val="99"/>
    <w:semiHidden/>
    <w:unhideWhenUsed/>
    <w:rsid w:val="00B647E8"/>
    <w:rPr>
      <w:color w:val="808080"/>
      <w:shd w:val="clear" w:color="auto" w:fill="E6E6E6"/>
    </w:rPr>
  </w:style>
  <w:style w:type="character" w:styleId="afa">
    <w:name w:val="Unresolved Mention"/>
    <w:basedOn w:val="a0"/>
    <w:uiPriority w:val="99"/>
    <w:semiHidden/>
    <w:unhideWhenUsed/>
    <w:rsid w:val="009029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321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1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5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2A9FA1-3079-4DC4-AFBA-4C14CF994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</dc:creator>
  <cp:keywords/>
  <dc:description/>
  <cp:lastModifiedBy>晶彦 宇田</cp:lastModifiedBy>
  <cp:revision>22</cp:revision>
  <cp:lastPrinted>2018-05-29T05:41:00Z</cp:lastPrinted>
  <dcterms:created xsi:type="dcterms:W3CDTF">2018-10-10T02:44:00Z</dcterms:created>
  <dcterms:modified xsi:type="dcterms:W3CDTF">2019-05-23T07:44:00Z</dcterms:modified>
</cp:coreProperties>
</file>